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2"/>
        <w:tblW w:w="9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92"/>
        <w:gridCol w:w="1587"/>
        <w:gridCol w:w="1587"/>
        <w:gridCol w:w="1587"/>
        <w:gridCol w:w="1372"/>
        <w:gridCol w:w="215"/>
      </w:tblGrid>
      <w:tr w:rsidR="00980CF3" w:rsidRPr="00B40ECB" w14:paraId="6143E1F4" w14:textId="77777777" w:rsidTr="00060C06">
        <w:trPr>
          <w:gridAfter w:val="1"/>
          <w:wAfter w:w="215" w:type="dxa"/>
        </w:trPr>
        <w:tc>
          <w:tcPr>
            <w:tcW w:w="9725" w:type="dxa"/>
            <w:gridSpan w:val="5"/>
            <w:tcBorders>
              <w:bottom w:val="single" w:sz="4" w:space="0" w:color="auto"/>
            </w:tcBorders>
          </w:tcPr>
          <w:p w14:paraId="2EDFF843" w14:textId="3B946B68" w:rsidR="00980CF3" w:rsidRPr="00D7227C" w:rsidRDefault="00980CF3" w:rsidP="00060C0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FF0000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Supplementary data, Table S</w:t>
            </w:r>
            <w:r w:rsidR="008B388E" w:rsidRPr="00D7227C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1</w:t>
            </w:r>
            <w:r w:rsidRPr="00D7227C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.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Baseline 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participant characteristics </w:t>
            </w:r>
            <w:r w:rsidR="00212C05" w:rsidRPr="00D7227C">
              <w:rPr>
                <w:rFonts w:asciiTheme="minorHAnsi" w:hAnsiTheme="minorHAnsi" w:cstheme="minorHAnsi"/>
                <w:sz w:val="22"/>
                <w:lang w:val="en-US"/>
              </w:rPr>
              <w:t>by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resting heart rate trajectories. </w:t>
            </w:r>
          </w:p>
        </w:tc>
      </w:tr>
      <w:tr w:rsidR="00980CF3" w:rsidRPr="00D7227C" w14:paraId="4DE352AD" w14:textId="77777777" w:rsidTr="00060C06">
        <w:tc>
          <w:tcPr>
            <w:tcW w:w="3592" w:type="dxa"/>
            <w:tcBorders>
              <w:top w:val="single" w:sz="4" w:space="0" w:color="auto"/>
            </w:tcBorders>
          </w:tcPr>
          <w:p w14:paraId="04402FA7" w14:textId="77777777" w:rsidR="00980CF3" w:rsidRPr="00D7227C" w:rsidRDefault="00980CF3" w:rsidP="00060C0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right w:val="dashed" w:sz="4" w:space="0" w:color="auto"/>
            </w:tcBorders>
          </w:tcPr>
          <w:p w14:paraId="2D70BD43" w14:textId="77777777" w:rsidR="00980CF3" w:rsidRPr="00D7227C" w:rsidRDefault="00980CF3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Total</w:t>
            </w:r>
          </w:p>
        </w:tc>
        <w:tc>
          <w:tcPr>
            <w:tcW w:w="158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9197187" w14:textId="77777777" w:rsidR="00980CF3" w:rsidRPr="00D7227C" w:rsidRDefault="00980CF3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Low RHR trajectory</w:t>
            </w:r>
          </w:p>
        </w:tc>
        <w:tc>
          <w:tcPr>
            <w:tcW w:w="158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0253F1B" w14:textId="12F1BC3B" w:rsidR="00980CF3" w:rsidRPr="00D7227C" w:rsidRDefault="00063267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Moderate</w:t>
            </w:r>
            <w:r w:rsidR="00980CF3"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RHR trajectory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</w:tcPr>
          <w:p w14:paraId="6FF2BA55" w14:textId="77777777" w:rsidR="00980CF3" w:rsidRPr="00D7227C" w:rsidRDefault="00980CF3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High RHR trajectory</w:t>
            </w:r>
          </w:p>
        </w:tc>
      </w:tr>
      <w:tr w:rsidR="00980CF3" w:rsidRPr="00D7227C" w14:paraId="257A1B9E" w14:textId="77777777" w:rsidTr="00060C06">
        <w:tc>
          <w:tcPr>
            <w:tcW w:w="3592" w:type="dxa"/>
            <w:tcBorders>
              <w:top w:val="dashed" w:sz="4" w:space="0" w:color="auto"/>
            </w:tcBorders>
          </w:tcPr>
          <w:p w14:paraId="24E7A42C" w14:textId="77777777" w:rsidR="00980CF3" w:rsidRPr="00D7227C" w:rsidRDefault="00980CF3" w:rsidP="00060C0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Women (n)</w:t>
            </w:r>
          </w:p>
        </w:tc>
        <w:tc>
          <w:tcPr>
            <w:tcW w:w="1587" w:type="dxa"/>
            <w:tcBorders>
              <w:top w:val="dashed" w:sz="4" w:space="0" w:color="auto"/>
              <w:right w:val="dashed" w:sz="4" w:space="0" w:color="auto"/>
            </w:tcBorders>
            <w:vAlign w:val="bottom"/>
          </w:tcPr>
          <w:p w14:paraId="6591DFFC" w14:textId="77777777" w:rsidR="00980CF3" w:rsidRPr="00D7227C" w:rsidRDefault="00980CF3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5785 (55%)</w:t>
            </w:r>
          </w:p>
        </w:tc>
        <w:tc>
          <w:tcPr>
            <w:tcW w:w="158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284AA2A3" w14:textId="45331D5B" w:rsidR="00980CF3" w:rsidRPr="00D7227C" w:rsidRDefault="00980CF3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2353 (</w:t>
            </w:r>
            <w:r w:rsidR="008A0813" w:rsidRPr="00D7227C">
              <w:rPr>
                <w:rFonts w:asciiTheme="minorHAnsi" w:hAnsiTheme="minorHAnsi" w:cstheme="minorHAnsi"/>
                <w:sz w:val="22"/>
              </w:rPr>
              <w:t>48</w:t>
            </w:r>
            <w:r w:rsidRPr="00D7227C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524E03C2" w14:textId="716B7FF1" w:rsidR="00980CF3" w:rsidRPr="00D7227C" w:rsidRDefault="00980CF3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2099 (</w:t>
            </w:r>
            <w:r w:rsidR="008A0813" w:rsidRPr="00D7227C">
              <w:rPr>
                <w:rFonts w:asciiTheme="minorHAnsi" w:hAnsiTheme="minorHAnsi" w:cstheme="minorHAnsi"/>
                <w:sz w:val="22"/>
              </w:rPr>
              <w:t>47</w:t>
            </w:r>
            <w:r w:rsidRPr="00D7227C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top w:val="dashed" w:sz="4" w:space="0" w:color="auto"/>
              <w:left w:val="dashed" w:sz="4" w:space="0" w:color="auto"/>
            </w:tcBorders>
            <w:vAlign w:val="bottom"/>
          </w:tcPr>
          <w:p w14:paraId="15F2FA54" w14:textId="71060308" w:rsidR="00980CF3" w:rsidRPr="00D7227C" w:rsidRDefault="00980CF3" w:rsidP="00060C0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333 (</w:t>
            </w:r>
            <w:r w:rsidR="008A0813" w:rsidRPr="00D7227C">
              <w:rPr>
                <w:rFonts w:asciiTheme="minorHAnsi" w:hAnsiTheme="minorHAnsi" w:cstheme="minorHAnsi"/>
                <w:sz w:val="22"/>
              </w:rPr>
              <w:t>5</w:t>
            </w:r>
            <w:r w:rsidRPr="00D7227C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5D4A03" w:rsidRPr="00D7227C" w14:paraId="170C6348" w14:textId="77777777" w:rsidTr="00060C06">
        <w:tc>
          <w:tcPr>
            <w:tcW w:w="3592" w:type="dxa"/>
          </w:tcPr>
          <w:p w14:paraId="58825197" w14:textId="6D74D254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Age, years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1A80FBDA" w14:textId="77EC8FB1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4.5 ± 13.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14AA68C" w14:textId="6BEAF6D8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4.5 ± 13.4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E42639" w14:textId="64445DAB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4.5 ± 13.8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69B189F" w14:textId="50E8BE8D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5.4 ± 14.0</w:t>
            </w:r>
          </w:p>
        </w:tc>
      </w:tr>
      <w:tr w:rsidR="005D4A03" w:rsidRPr="00D7227C" w14:paraId="1814CF80" w14:textId="77777777" w:rsidTr="00060C06">
        <w:tc>
          <w:tcPr>
            <w:tcW w:w="3592" w:type="dxa"/>
          </w:tcPr>
          <w:p w14:paraId="51497AA0" w14:textId="2FEAC0D8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Resting heart rate, bpm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0AF2322E" w14:textId="45BCEFA8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3.8 ± 11.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87BD153" w14:textId="04F6941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66.1 ± 7.4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11A22FD" w14:textId="66855104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9.3 ± 8.4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32BD027A" w14:textId="574DE48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96.0 ± 11.8</w:t>
            </w:r>
          </w:p>
        </w:tc>
      </w:tr>
      <w:tr w:rsidR="005D4A03" w:rsidRPr="00D7227C" w14:paraId="4557FE25" w14:textId="77777777" w:rsidTr="00060C06">
        <w:tc>
          <w:tcPr>
            <w:tcW w:w="3592" w:type="dxa"/>
          </w:tcPr>
          <w:p w14:paraId="7169186B" w14:textId="5E966F80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SBP, mmHg (IQR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67DAC68B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25.0 (23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EFF9E22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22.0 (22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625DD0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27.0 (23.0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3BB5B7C6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35.0 (29.0)</w:t>
            </w:r>
          </w:p>
        </w:tc>
      </w:tr>
      <w:tr w:rsidR="005D4A03" w:rsidRPr="00D7227C" w14:paraId="008DE615" w14:textId="77777777" w:rsidTr="00060C06">
        <w:tc>
          <w:tcPr>
            <w:tcW w:w="3592" w:type="dxa"/>
          </w:tcPr>
          <w:p w14:paraId="5BBDBBC3" w14:textId="5F30256B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DBP, mmHg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18D91E61" w14:textId="341CFA21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5.9 ± 11.5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6F3059" w14:textId="57DC178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3.6 ± 11.0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9EC09E" w14:textId="44DAD4EA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7.5 ± 11.4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55031A8" w14:textId="6A3E785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82.4 ± 12.0</w:t>
            </w:r>
          </w:p>
        </w:tc>
      </w:tr>
      <w:tr w:rsidR="005D4A03" w:rsidRPr="00D7227C" w14:paraId="09FB3D95" w14:textId="77777777" w:rsidTr="00060C06">
        <w:tc>
          <w:tcPr>
            <w:tcW w:w="3592" w:type="dxa"/>
          </w:tcPr>
          <w:p w14:paraId="5EC06441" w14:textId="23754617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Body Mass Index, kg/m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2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(IQR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15D30D66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5.1 (5.4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CB5C3B1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4.9 (5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4213BA3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5.3 (5.7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49F9A9FD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5.7 (6.3)</w:t>
            </w:r>
          </w:p>
        </w:tc>
      </w:tr>
      <w:tr w:rsidR="005D4A03" w:rsidRPr="00D7227C" w14:paraId="0C7C39F8" w14:textId="77777777" w:rsidTr="00060C06">
        <w:tc>
          <w:tcPr>
            <w:tcW w:w="3592" w:type="dxa"/>
          </w:tcPr>
          <w:p w14:paraId="06763B79" w14:textId="35B5CFEF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Total cholesterol, mmol/L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00D4493B" w14:textId="54757B5C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.67 ± 1.2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B0A1FB8" w14:textId="5E28958C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.60 ± 1.25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6FB407" w14:textId="10A4FC9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.73 ± 1.26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1E5A625D" w14:textId="6EF7A528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.89 ± 1.29</w:t>
            </w:r>
          </w:p>
        </w:tc>
      </w:tr>
      <w:tr w:rsidR="005D4A03" w:rsidRPr="00D7227C" w14:paraId="65F96CFE" w14:textId="77777777" w:rsidTr="00060C06">
        <w:tc>
          <w:tcPr>
            <w:tcW w:w="3592" w:type="dxa"/>
          </w:tcPr>
          <w:p w14:paraId="14C88AB4" w14:textId="225B07C7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Smoking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6C7DEA4A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7398 (29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591FCFD" w14:textId="052FE00B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2871 (</w:t>
            </w:r>
            <w:r w:rsidR="00352640" w:rsidRPr="00D7227C">
              <w:rPr>
                <w:rFonts w:asciiTheme="minorHAnsi" w:hAnsiTheme="minorHAnsi" w:cstheme="minorHAnsi"/>
                <w:color w:val="auto"/>
                <w:sz w:val="22"/>
              </w:rPr>
              <w:t>2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A34329" w14:textId="12DCB071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4015 (</w:t>
            </w:r>
            <w:r w:rsidR="00352640" w:rsidRPr="00D7227C">
              <w:rPr>
                <w:rFonts w:asciiTheme="minorHAnsi" w:hAnsiTheme="minorHAnsi" w:cstheme="minorHAnsi"/>
                <w:color w:val="auto"/>
                <w:sz w:val="22"/>
              </w:rPr>
              <w:t>3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E546026" w14:textId="4C4CD7A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512 </w:t>
            </w:r>
            <w:r w:rsidR="00F5427B" w:rsidRPr="00D7227C">
              <w:rPr>
                <w:rFonts w:asciiTheme="minorHAnsi" w:hAnsiTheme="minorHAnsi" w:cstheme="minorHAnsi"/>
                <w:color w:val="auto"/>
                <w:sz w:val="22"/>
              </w:rPr>
              <w:t>(</w:t>
            </w:r>
            <w:r w:rsidR="00352640" w:rsidRPr="00D7227C">
              <w:rPr>
                <w:rFonts w:asciiTheme="minorHAnsi" w:hAnsiTheme="minorHAnsi" w:cstheme="minorHAnsi"/>
                <w:color w:val="auto"/>
                <w:sz w:val="22"/>
              </w:rPr>
              <w:t>39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58D31E23" w14:textId="77777777" w:rsidTr="00060C06">
        <w:tc>
          <w:tcPr>
            <w:tcW w:w="3592" w:type="dxa"/>
            <w:vAlign w:val="bottom"/>
          </w:tcPr>
          <w:p w14:paraId="2CD72849" w14:textId="35030D6E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CVD 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a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55315475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52 (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81E179" w14:textId="20C8A3D9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33</w:t>
            </w:r>
            <w:r w:rsidR="003C2B1D" w:rsidRPr="00D7227C">
              <w:rPr>
                <w:rFonts w:asciiTheme="minorHAnsi" w:hAnsiTheme="minorHAnsi" w:cstheme="minorHAnsi"/>
                <w:color w:val="auto"/>
                <w:sz w:val="22"/>
              </w:rPr>
              <w:t>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AB76E2" w:rsidRPr="00D7227C">
              <w:rPr>
                <w:rFonts w:asciiTheme="minorHAnsi" w:hAnsiTheme="minorHAnsi" w:cstheme="minorHAnsi"/>
                <w:color w:val="auto"/>
                <w:sz w:val="22"/>
              </w:rPr>
              <w:t>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B3B80B" w14:textId="2E38DE6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19</w:t>
            </w:r>
            <w:r w:rsidR="003C2B1D" w:rsidRPr="00D7227C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AB76E2" w:rsidRPr="00D7227C">
              <w:rPr>
                <w:rFonts w:asciiTheme="minorHAnsi" w:hAnsiTheme="minorHAnsi" w:cstheme="minorHAnsi"/>
                <w:color w:val="auto"/>
                <w:sz w:val="22"/>
              </w:rPr>
              <w:t>2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16A87D14" w14:textId="71B5CD4C" w:rsidR="005D4A03" w:rsidRPr="00D7227C" w:rsidRDefault="00895522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19</w:t>
            </w:r>
            <w:r w:rsidR="005D4A03"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1</w:t>
            </w:r>
            <w:r w:rsidR="005D4A03"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134922BF" w14:textId="77777777" w:rsidTr="00060C06">
        <w:tc>
          <w:tcPr>
            <w:tcW w:w="3592" w:type="dxa"/>
            <w:vAlign w:val="bottom"/>
          </w:tcPr>
          <w:p w14:paraId="3638158F" w14:textId="62448215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Hypertension 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b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209FD78F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7095 (28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1D3CCD" w14:textId="637669D9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2864 (</w:t>
            </w:r>
            <w:r w:rsidR="003C2B1D" w:rsidRPr="00D7227C">
              <w:rPr>
                <w:rFonts w:asciiTheme="minorHAnsi" w:hAnsiTheme="minorHAnsi" w:cstheme="minorHAnsi"/>
                <w:color w:val="auto"/>
                <w:sz w:val="22"/>
              </w:rPr>
              <w:t>2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FB252A0" w14:textId="17F3FEAA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3609 (</w:t>
            </w:r>
            <w:r w:rsidR="003C2B1D" w:rsidRPr="00D7227C">
              <w:rPr>
                <w:rFonts w:asciiTheme="minorHAnsi" w:hAnsiTheme="minorHAnsi" w:cstheme="minorHAnsi"/>
                <w:color w:val="auto"/>
                <w:sz w:val="22"/>
              </w:rPr>
              <w:t>30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471888E9" w14:textId="1060D09E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622 (</w:t>
            </w:r>
            <w:r w:rsidR="003C2B1D" w:rsidRPr="00D7227C">
              <w:rPr>
                <w:rFonts w:asciiTheme="minorHAnsi" w:hAnsiTheme="minorHAnsi" w:cstheme="minorHAnsi"/>
                <w:color w:val="auto"/>
                <w:sz w:val="22"/>
              </w:rPr>
              <w:t>47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714BDC7A" w14:textId="77777777" w:rsidTr="00060C06">
        <w:tc>
          <w:tcPr>
            <w:tcW w:w="3592" w:type="dxa"/>
            <w:vAlign w:val="bottom"/>
          </w:tcPr>
          <w:p w14:paraId="77C6B387" w14:textId="0CFEFA91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Diabetes 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c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1CE24073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53 (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CF3FBD" w14:textId="5DC4CD4B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214 (</w:t>
            </w:r>
            <w:r w:rsidR="003D6C31" w:rsidRPr="00D7227C">
              <w:rPr>
                <w:rFonts w:asciiTheme="minorHAnsi" w:hAnsiTheme="minorHAnsi" w:cstheme="minorHAnsi"/>
                <w:color w:val="auto"/>
                <w:sz w:val="22"/>
              </w:rPr>
              <w:t>2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CD05D5" w14:textId="66D8ADFA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294 (</w:t>
            </w:r>
            <w:r w:rsidR="003D6C31" w:rsidRPr="00D7227C">
              <w:rPr>
                <w:rFonts w:asciiTheme="minorHAnsi" w:hAnsiTheme="minorHAnsi" w:cstheme="minorHAnsi"/>
                <w:color w:val="auto"/>
                <w:sz w:val="22"/>
              </w:rPr>
              <w:t>2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765A3DB" w14:textId="42FFFDB5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45 (</w:t>
            </w:r>
            <w:r w:rsidR="003D6C31" w:rsidRPr="00D7227C">
              <w:rPr>
                <w:rFonts w:asciiTheme="minorHAnsi" w:hAnsiTheme="minorHAnsi" w:cstheme="minorHAnsi"/>
                <w:color w:val="auto"/>
                <w:sz w:val="22"/>
              </w:rPr>
              <w:t>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56668F5F" w14:textId="77777777" w:rsidTr="00060C06">
        <w:tc>
          <w:tcPr>
            <w:tcW w:w="3592" w:type="dxa"/>
          </w:tcPr>
          <w:p w14:paraId="06561EF2" w14:textId="0BBE2911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Physical activity level</w:t>
            </w:r>
          </w:p>
        </w:tc>
        <w:tc>
          <w:tcPr>
            <w:tcW w:w="1587" w:type="dxa"/>
            <w:tcBorders>
              <w:right w:val="dashed" w:sz="4" w:space="0" w:color="auto"/>
            </w:tcBorders>
          </w:tcPr>
          <w:p w14:paraId="30EDEFAC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33107772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19C321B7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6DF12007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5D4A03" w:rsidRPr="00D7227C" w14:paraId="4C101D42" w14:textId="77777777" w:rsidTr="00060C06">
        <w:tc>
          <w:tcPr>
            <w:tcW w:w="3592" w:type="dxa"/>
          </w:tcPr>
          <w:p w14:paraId="37971FD4" w14:textId="6896D594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Inactive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3BACEC92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142 (18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3FC6DBC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797 (1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0AB730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109 (19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42289DF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36 (20%)</w:t>
            </w:r>
          </w:p>
        </w:tc>
      </w:tr>
      <w:tr w:rsidR="005D4A03" w:rsidRPr="00D7227C" w14:paraId="7DA5869C" w14:textId="77777777" w:rsidTr="00060C06">
        <w:tc>
          <w:tcPr>
            <w:tcW w:w="3592" w:type="dxa"/>
          </w:tcPr>
          <w:p w14:paraId="213F4060" w14:textId="0F0E8E8D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Low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12955CB9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943 (2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12E161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658 (2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A5CF43E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938 (27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B12DC97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47 (30%)</w:t>
            </w:r>
          </w:p>
        </w:tc>
      </w:tr>
      <w:tr w:rsidR="005D4A03" w:rsidRPr="00D7227C" w14:paraId="576F514C" w14:textId="77777777" w:rsidTr="00060C06">
        <w:tc>
          <w:tcPr>
            <w:tcW w:w="3592" w:type="dxa"/>
          </w:tcPr>
          <w:p w14:paraId="522A153E" w14:textId="01EA8726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Moderate,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337DCE0E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993 (2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56C374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992 (2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7952736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719 (25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200E1604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82 (24%)</w:t>
            </w:r>
          </w:p>
        </w:tc>
      </w:tr>
      <w:tr w:rsidR="005D4A03" w:rsidRPr="00D7227C" w14:paraId="161C9501" w14:textId="77777777" w:rsidTr="00060C06">
        <w:tc>
          <w:tcPr>
            <w:tcW w:w="3592" w:type="dxa"/>
          </w:tcPr>
          <w:p w14:paraId="648EB323" w14:textId="0A4B9A94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High,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517B4072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344 (31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64437D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950 (3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7DBF5F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087 (28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70235263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07 (26%)</w:t>
            </w:r>
          </w:p>
        </w:tc>
      </w:tr>
      <w:tr w:rsidR="005D4A03" w:rsidRPr="00D7227C" w14:paraId="6D17B522" w14:textId="77777777" w:rsidTr="00060C06">
        <w:tc>
          <w:tcPr>
            <w:tcW w:w="3592" w:type="dxa"/>
          </w:tcPr>
          <w:p w14:paraId="618D16B6" w14:textId="1AF6E190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FF0000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Estimated VO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bscript"/>
                <w:lang w:val="en-US"/>
              </w:rPr>
              <w:t>2peak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d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mL·min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−1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7CAD2BAA" w14:textId="1C059FBA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9.3 ± 6.0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711A03" w14:textId="5129A8AC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0.5 ± 5.8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FFA54D" w14:textId="6B7AF9A0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8.3 ± 5.9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D756E5E" w14:textId="4AD747ED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5.8 ± 6.2</w:t>
            </w:r>
          </w:p>
        </w:tc>
      </w:tr>
      <w:tr w:rsidR="005D4A03" w:rsidRPr="00D7227C" w14:paraId="6ADF57FB" w14:textId="77777777" w:rsidTr="00060C06">
        <w:tc>
          <w:tcPr>
            <w:tcW w:w="3592" w:type="dxa"/>
          </w:tcPr>
          <w:p w14:paraId="418CC0E7" w14:textId="26462A94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Education</w:t>
            </w:r>
          </w:p>
        </w:tc>
        <w:tc>
          <w:tcPr>
            <w:tcW w:w="1587" w:type="dxa"/>
            <w:tcBorders>
              <w:right w:val="dashed" w:sz="4" w:space="0" w:color="auto"/>
            </w:tcBorders>
          </w:tcPr>
          <w:p w14:paraId="4FD138F5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2882DD15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3F682C72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1A7DE5A3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5D4A03" w:rsidRPr="00D7227C" w14:paraId="7B078E3D" w14:textId="77777777" w:rsidTr="00060C06">
        <w:tc>
          <w:tcPr>
            <w:tcW w:w="3592" w:type="dxa"/>
          </w:tcPr>
          <w:p w14:paraId="153F3A1D" w14:textId="56C1D65B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Low (7-10 years primary school)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35A51CD0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953 (2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A4F2CD5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551 (21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A77B5FA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979 (25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D8D266B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23 (32%)</w:t>
            </w:r>
          </w:p>
        </w:tc>
      </w:tr>
      <w:tr w:rsidR="005D4A03" w:rsidRPr="00D7227C" w14:paraId="2CF9F04C" w14:textId="77777777" w:rsidTr="00060C06">
        <w:tc>
          <w:tcPr>
            <w:tcW w:w="3592" w:type="dxa"/>
          </w:tcPr>
          <w:p w14:paraId="6BE8C347" w14:textId="459918E6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Middle (1-2 years high school), n (%)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5B986437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0953 (4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4981B4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958 (41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F018333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425 (45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181306D6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70 (44%)</w:t>
            </w:r>
          </w:p>
        </w:tc>
      </w:tr>
      <w:tr w:rsidR="005D4A03" w:rsidRPr="00D7227C" w14:paraId="500E6C95" w14:textId="77777777" w:rsidTr="00060C06">
        <w:tc>
          <w:tcPr>
            <w:tcW w:w="3592" w:type="dxa"/>
          </w:tcPr>
          <w:p w14:paraId="0B846210" w14:textId="158EB5BF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High (University)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70B2BA1B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8533 (34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39A83CA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690 (38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9BE981A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527 (30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FDDEE5F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16 (24%)</w:t>
            </w:r>
          </w:p>
        </w:tc>
      </w:tr>
      <w:tr w:rsidR="005D4A03" w:rsidRPr="00D7227C" w14:paraId="17AB9B8C" w14:textId="77777777" w:rsidTr="00060C06">
        <w:tc>
          <w:tcPr>
            <w:tcW w:w="3592" w:type="dxa"/>
          </w:tcPr>
          <w:p w14:paraId="54686133" w14:textId="77777777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right w:val="dashed" w:sz="4" w:space="0" w:color="auto"/>
            </w:tcBorders>
          </w:tcPr>
          <w:p w14:paraId="4365CFE6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E57363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8865B9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7FB32BFE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5D4A03" w:rsidRPr="00D7227C" w14:paraId="4162E4FB" w14:textId="77777777" w:rsidTr="00060C06">
        <w:tc>
          <w:tcPr>
            <w:tcW w:w="3592" w:type="dxa"/>
            <w:vAlign w:val="bottom"/>
          </w:tcPr>
          <w:p w14:paraId="2D7B0F78" w14:textId="77777777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Men (n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650D3E9D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1378 (4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8280CF0" w14:textId="0E5C9576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9511 (44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3852F59" w14:textId="52FF6364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0163 (48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7765334" w14:textId="2A72D214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704 (8%)</w:t>
            </w:r>
          </w:p>
        </w:tc>
      </w:tr>
      <w:tr w:rsidR="005D4A03" w:rsidRPr="00D7227C" w14:paraId="24BF3B74" w14:textId="77777777" w:rsidTr="00060C06">
        <w:tc>
          <w:tcPr>
            <w:tcW w:w="3592" w:type="dxa"/>
          </w:tcPr>
          <w:p w14:paraId="09F74B07" w14:textId="262830D5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Age, years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6F05F6D9" w14:textId="2BA0F799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4.7 ± 13.2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2DBE295" w14:textId="7F8C3726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5.2 ± 13.3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9062CB" w14:textId="16CFD288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4.2 ± 13.1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362AD878" w14:textId="0EC4B3B4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5.3 ± 13.1</w:t>
            </w:r>
          </w:p>
        </w:tc>
      </w:tr>
      <w:tr w:rsidR="005D4A03" w:rsidRPr="00D7227C" w14:paraId="7CA582E2" w14:textId="77777777" w:rsidTr="00060C06">
        <w:tc>
          <w:tcPr>
            <w:tcW w:w="3592" w:type="dxa"/>
          </w:tcPr>
          <w:p w14:paraId="57588C08" w14:textId="08F6E7BF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Resting heart rate, bpm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7B010644" w14:textId="594762CD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69.6 ± 11.8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15A461A" w14:textId="412CB879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61.2 ± 7.4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4046C3" w14:textId="3DCC685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4.3 ± 8.4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4FE76F4B" w14:textId="2B2EB272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89.2 ± 10.7</w:t>
            </w:r>
          </w:p>
        </w:tc>
      </w:tr>
      <w:tr w:rsidR="005D4A03" w:rsidRPr="00D7227C" w14:paraId="7FA248FA" w14:textId="77777777" w:rsidTr="00060C06">
        <w:tc>
          <w:tcPr>
            <w:tcW w:w="3592" w:type="dxa"/>
          </w:tcPr>
          <w:p w14:paraId="749B14DB" w14:textId="488C2465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SBP, mmHg (IQR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7C7C0007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34.0 (19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1A1117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32.0 (19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0E85A2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34.0 (20.0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7B296F5D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40.0 (22.0)</w:t>
            </w:r>
          </w:p>
        </w:tc>
      </w:tr>
      <w:tr w:rsidR="005D4A03" w:rsidRPr="00D7227C" w14:paraId="280D4996" w14:textId="77777777" w:rsidTr="00060C06">
        <w:tc>
          <w:tcPr>
            <w:tcW w:w="3592" w:type="dxa"/>
          </w:tcPr>
          <w:p w14:paraId="0FD6AB50" w14:textId="63C90028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DBP, mmHg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3976E5B8" w14:textId="7C872FC5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9.7 ± 11.4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1578C87" w14:textId="44C40622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77.6 ± 10.9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6B6D1DD" w14:textId="78A82BCC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80.7 ± 11.4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1E9DD551" w14:textId="59AB4E06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85.7 ± 11.5</w:t>
            </w:r>
          </w:p>
        </w:tc>
      </w:tr>
      <w:tr w:rsidR="005D4A03" w:rsidRPr="00D7227C" w14:paraId="68AD5241" w14:textId="77777777" w:rsidTr="00060C06">
        <w:tc>
          <w:tcPr>
            <w:tcW w:w="3592" w:type="dxa"/>
          </w:tcPr>
          <w:p w14:paraId="20CCCC12" w14:textId="7F6F1128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Body Mass Index, kg/m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2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(IQR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6BBD9A70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6.1 (4.2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DABAF6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5.8 (3.7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436E5F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6.4 (4.4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AEE07C9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6.9 (5.0)</w:t>
            </w:r>
          </w:p>
        </w:tc>
      </w:tr>
      <w:tr w:rsidR="005D4A03" w:rsidRPr="00D7227C" w14:paraId="698AC27A" w14:textId="77777777" w:rsidTr="00060C06">
        <w:tc>
          <w:tcPr>
            <w:tcW w:w="3592" w:type="dxa"/>
          </w:tcPr>
          <w:p w14:paraId="5C397635" w14:textId="6EE617B2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Total cholesterol, mmol/L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2378ACFE" w14:textId="645A2F3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.69 ± 1.13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9148AA" w14:textId="0587F1D0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.61 ± 1.12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9D8B08" w14:textId="6F81E978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.72 ± 1.14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75EB939C" w14:textId="0A349E64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.91 ± 1.17</w:t>
            </w:r>
          </w:p>
        </w:tc>
      </w:tr>
      <w:tr w:rsidR="005D4A03" w:rsidRPr="00D7227C" w14:paraId="3EB6C4E8" w14:textId="77777777" w:rsidTr="00060C06">
        <w:tc>
          <w:tcPr>
            <w:tcW w:w="3592" w:type="dxa"/>
          </w:tcPr>
          <w:p w14:paraId="0B53B770" w14:textId="64F49AA2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Smoking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25B0F37E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454 (2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79FE45" w14:textId="3A2F5C1C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184</w:t>
            </w:r>
            <w:r w:rsidR="003F2B2B" w:rsidRPr="00D7227C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3D6C31" w:rsidRPr="00D7227C">
              <w:rPr>
                <w:rFonts w:asciiTheme="minorHAnsi" w:hAnsiTheme="minorHAnsi" w:cstheme="minorHAnsi"/>
                <w:color w:val="auto"/>
                <w:sz w:val="22"/>
              </w:rPr>
              <w:t>20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31C5A36" w14:textId="12466FE8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29</w:t>
            </w:r>
            <w:r w:rsidR="003F2B2B" w:rsidRPr="00D7227C">
              <w:rPr>
                <w:rFonts w:asciiTheme="minorHAnsi" w:hAnsiTheme="minorHAnsi" w:cstheme="minorHAnsi"/>
                <w:color w:val="auto"/>
                <w:sz w:val="22"/>
              </w:rPr>
              <w:t>81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3F2B2B" w:rsidRPr="00D7227C">
              <w:rPr>
                <w:rFonts w:asciiTheme="minorHAnsi" w:hAnsiTheme="minorHAnsi" w:cstheme="minorHAnsi"/>
                <w:color w:val="auto"/>
                <w:sz w:val="22"/>
              </w:rPr>
              <w:t>30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1BD857C" w14:textId="7148814E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628 (</w:t>
            </w:r>
            <w:r w:rsidR="003F2B2B" w:rsidRPr="00D7227C">
              <w:rPr>
                <w:rFonts w:asciiTheme="minorHAnsi" w:hAnsiTheme="minorHAnsi" w:cstheme="minorHAnsi"/>
                <w:color w:val="auto"/>
                <w:sz w:val="22"/>
              </w:rPr>
              <w:t>37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013AC987" w14:textId="77777777" w:rsidTr="00060C06">
        <w:tc>
          <w:tcPr>
            <w:tcW w:w="3592" w:type="dxa"/>
            <w:vAlign w:val="bottom"/>
          </w:tcPr>
          <w:p w14:paraId="04ACD07A" w14:textId="3D72DBD2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FF0000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CVD 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a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74C683C7" w14:textId="343747DE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9</w:t>
            </w:r>
            <w:r w:rsidR="003F2B2B" w:rsidRPr="00D7227C">
              <w:rPr>
                <w:rFonts w:asciiTheme="minorHAnsi" w:hAnsiTheme="minorHAnsi" w:cstheme="minorHAnsi"/>
                <w:color w:val="auto"/>
                <w:sz w:val="22"/>
              </w:rPr>
              <w:t>6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5836E2" w:rsidRPr="00D7227C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EBA509E" w14:textId="52A226D6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5</w:t>
            </w:r>
            <w:r w:rsidR="005836E2" w:rsidRPr="00D7227C">
              <w:rPr>
                <w:rFonts w:asciiTheme="minorHAnsi" w:hAnsiTheme="minorHAnsi" w:cstheme="minorHAnsi"/>
                <w:color w:val="auto"/>
                <w:sz w:val="22"/>
              </w:rPr>
              <w:t>2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5836E2" w:rsidRPr="00D7227C">
              <w:rPr>
                <w:rFonts w:asciiTheme="minorHAnsi" w:hAnsiTheme="minorHAnsi" w:cstheme="minorHAnsi"/>
                <w:color w:val="auto"/>
                <w:sz w:val="22"/>
              </w:rPr>
              <w:t>6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B3A9D2" w14:textId="0B44641D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3</w:t>
            </w:r>
            <w:r w:rsidR="005836E2" w:rsidRPr="00D7227C">
              <w:rPr>
                <w:rFonts w:asciiTheme="minorHAnsi" w:hAnsiTheme="minorHAnsi" w:cstheme="minorHAnsi"/>
                <w:color w:val="auto"/>
                <w:sz w:val="22"/>
              </w:rPr>
              <w:t>57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5836E2" w:rsidRPr="00D7227C">
              <w:rPr>
                <w:rFonts w:asciiTheme="minorHAnsi" w:hAnsiTheme="minorHAnsi" w:cstheme="minorHAnsi"/>
                <w:color w:val="auto"/>
                <w:sz w:val="22"/>
              </w:rPr>
              <w:t>4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2386B0D6" w14:textId="6CCEEAC4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4 (</w:t>
            </w:r>
            <w:r w:rsidR="005836E2" w:rsidRPr="00D7227C">
              <w:rPr>
                <w:rFonts w:asciiTheme="minorHAnsi" w:hAnsiTheme="minorHAnsi" w:cstheme="minorHAnsi"/>
                <w:color w:val="auto"/>
                <w:sz w:val="22"/>
              </w:rPr>
              <w:t>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07779399" w14:textId="77777777" w:rsidTr="00060C06">
        <w:tc>
          <w:tcPr>
            <w:tcW w:w="3592" w:type="dxa"/>
            <w:vAlign w:val="bottom"/>
          </w:tcPr>
          <w:p w14:paraId="4751F3F8" w14:textId="7FEC4CDF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Hypertension 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b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2E094637" w14:textId="39D2E92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853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4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4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4D7781C" w14:textId="43674DAC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328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3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2792A1" w14:textId="49C75A03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423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9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42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E30F6C5" w14:textId="2DD5B068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1010 (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59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30363137" w14:textId="77777777" w:rsidTr="00060C06">
        <w:tc>
          <w:tcPr>
            <w:tcW w:w="3592" w:type="dxa"/>
            <w:vAlign w:val="bottom"/>
          </w:tcPr>
          <w:p w14:paraId="1166189F" w14:textId="74E83836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Diabetes 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c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14CB3C8B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557 (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3DE5D7D" w14:textId="14D47014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20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0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2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4B558B5" w14:textId="44395F4C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27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4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 xml:space="preserve"> (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3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C18D87F" w14:textId="56ECC72F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83 (</w:t>
            </w:r>
            <w:r w:rsidR="00713DAC" w:rsidRPr="00D7227C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D7227C">
              <w:rPr>
                <w:rFonts w:asciiTheme="minorHAnsi" w:hAnsiTheme="minorHAnsi" w:cstheme="minorHAnsi"/>
                <w:color w:val="auto"/>
                <w:sz w:val="22"/>
              </w:rPr>
              <w:t>%)</w:t>
            </w:r>
          </w:p>
        </w:tc>
      </w:tr>
      <w:tr w:rsidR="005D4A03" w:rsidRPr="00D7227C" w14:paraId="75069DC8" w14:textId="77777777" w:rsidTr="00060C06">
        <w:tc>
          <w:tcPr>
            <w:tcW w:w="3592" w:type="dxa"/>
          </w:tcPr>
          <w:p w14:paraId="2A0AE3D9" w14:textId="14FA537D" w:rsidR="005D4A03" w:rsidRPr="00D7227C" w:rsidRDefault="005D4A03" w:rsidP="005D4A03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Physical activity level</w:t>
            </w:r>
          </w:p>
        </w:tc>
        <w:tc>
          <w:tcPr>
            <w:tcW w:w="1587" w:type="dxa"/>
            <w:tcBorders>
              <w:right w:val="dashed" w:sz="4" w:space="0" w:color="auto"/>
            </w:tcBorders>
          </w:tcPr>
          <w:p w14:paraId="7ED3BFA3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1C6BDF2E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715DB110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325EAC59" w14:textId="77777777" w:rsidR="005D4A03" w:rsidRPr="00D7227C" w:rsidRDefault="005D4A03" w:rsidP="005D4A03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433BE5" w:rsidRPr="00D7227C" w14:paraId="45EB29A0" w14:textId="77777777" w:rsidTr="00060C06">
        <w:tc>
          <w:tcPr>
            <w:tcW w:w="3592" w:type="dxa"/>
          </w:tcPr>
          <w:p w14:paraId="19DFFE7D" w14:textId="54611B67" w:rsidR="00433BE5" w:rsidRPr="00D7227C" w:rsidRDefault="00433BE5" w:rsidP="00433BE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Inactive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4132CC90" w14:textId="0C8766DF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480 (1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DE9145" w14:textId="20D8A81D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907 (1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77DF8D" w14:textId="0F04FEF0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326 (15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6C81C1D" w14:textId="307EC712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47 (16%)</w:t>
            </w:r>
          </w:p>
        </w:tc>
      </w:tr>
      <w:tr w:rsidR="00433BE5" w:rsidRPr="00D7227C" w14:paraId="4B4CD2E2" w14:textId="77777777" w:rsidTr="00060C06">
        <w:tc>
          <w:tcPr>
            <w:tcW w:w="3592" w:type="dxa"/>
          </w:tcPr>
          <w:p w14:paraId="69A8B597" w14:textId="40712A58" w:rsidR="00433BE5" w:rsidRPr="00D7227C" w:rsidRDefault="00433BE5" w:rsidP="00433BE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Low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084B533A" w14:textId="391712E9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839 (2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C484BA" w14:textId="62048CAB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498 (17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24B74D" w14:textId="783414CE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976 (22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D98D5BE" w14:textId="3B899659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65 (24%)</w:t>
            </w:r>
          </w:p>
        </w:tc>
      </w:tr>
      <w:tr w:rsidR="00433BE5" w:rsidRPr="00D7227C" w14:paraId="4E60BC8E" w14:textId="77777777" w:rsidTr="00060C06">
        <w:tc>
          <w:tcPr>
            <w:tcW w:w="3592" w:type="dxa"/>
          </w:tcPr>
          <w:p w14:paraId="5D43016A" w14:textId="49E1CC3F" w:rsidR="00433BE5" w:rsidRPr="00D7227C" w:rsidRDefault="00433BE5" w:rsidP="00433BE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Moderate,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6E9A2D20" w14:textId="5CD8F2A1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881 (2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BC21ADD" w14:textId="122B5A41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126 (24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08D5C09" w14:textId="3478A402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333 (26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A10B79C" w14:textId="0196A725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22 (28%)</w:t>
            </w:r>
          </w:p>
        </w:tc>
      </w:tr>
      <w:tr w:rsidR="00433BE5" w:rsidRPr="00D7227C" w14:paraId="4CB910C3" w14:textId="77777777" w:rsidTr="00060C06">
        <w:tc>
          <w:tcPr>
            <w:tcW w:w="3592" w:type="dxa"/>
          </w:tcPr>
          <w:p w14:paraId="702E681A" w14:textId="28AD3B91" w:rsidR="00433BE5" w:rsidRPr="00D7227C" w:rsidRDefault="00433BE5" w:rsidP="00433BE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High,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3F5CA974" w14:textId="172513D7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8094 (4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DD924B" w14:textId="3947DAA5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236 (48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F422834" w14:textId="38009FCB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394 (38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180D2E61" w14:textId="71E59799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64 (31%)</w:t>
            </w:r>
          </w:p>
        </w:tc>
      </w:tr>
      <w:tr w:rsidR="00433BE5" w:rsidRPr="00D7227C" w14:paraId="2E440A76" w14:textId="77777777" w:rsidTr="00060C06">
        <w:tc>
          <w:tcPr>
            <w:tcW w:w="3592" w:type="dxa"/>
          </w:tcPr>
          <w:p w14:paraId="72C4D44A" w14:textId="0C27E9F9" w:rsidR="00433BE5" w:rsidRPr="00D7227C" w:rsidRDefault="00433BE5" w:rsidP="00433BE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</w:pP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Estimated VO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bscript"/>
                <w:lang w:val="en-US"/>
              </w:rPr>
              <w:t>2peak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d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mL·min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−1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041117B8" w14:textId="3D1DED47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8.1 ± 6.8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EC792A3" w14:textId="787E8D00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9.8 ± 6.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95131CE" w14:textId="25B5C140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7.1 ± 6.6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AF0ADAF" w14:textId="223F90B9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3.9 ± 6.6</w:t>
            </w:r>
          </w:p>
        </w:tc>
      </w:tr>
      <w:tr w:rsidR="00433BE5" w:rsidRPr="00D7227C" w14:paraId="2D45D869" w14:textId="77777777" w:rsidTr="00060C06">
        <w:trPr>
          <w:trHeight w:val="54"/>
        </w:trPr>
        <w:tc>
          <w:tcPr>
            <w:tcW w:w="3592" w:type="dxa"/>
          </w:tcPr>
          <w:p w14:paraId="03521C53" w14:textId="10E9BAF8" w:rsidR="00433BE5" w:rsidRPr="00D7227C" w:rsidRDefault="00433BE5" w:rsidP="00433BE5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Education</w:t>
            </w:r>
          </w:p>
        </w:tc>
        <w:tc>
          <w:tcPr>
            <w:tcW w:w="1587" w:type="dxa"/>
            <w:tcBorders>
              <w:right w:val="dashed" w:sz="4" w:space="0" w:color="auto"/>
            </w:tcBorders>
          </w:tcPr>
          <w:p w14:paraId="00154C43" w14:textId="77777777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4C1B4AFB" w14:textId="77777777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4E186933" w14:textId="77777777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1988B99F" w14:textId="77777777" w:rsidR="00433BE5" w:rsidRPr="00D7227C" w:rsidRDefault="00433BE5" w:rsidP="00433BE5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D7227C" w:rsidRPr="00D7227C" w14:paraId="6051EE5F" w14:textId="77777777" w:rsidTr="00060C06">
        <w:tc>
          <w:tcPr>
            <w:tcW w:w="3592" w:type="dxa"/>
          </w:tcPr>
          <w:p w14:paraId="6B8C1134" w14:textId="023B9F2D" w:rsidR="00D7227C" w:rsidRPr="00D7227C" w:rsidRDefault="00D7227C" w:rsidP="00D7227C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Low (7-10 years primary school), n (%)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777CE8A8" w14:textId="4DE26EA5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677 (17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F65D1C" w14:textId="3E04360E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483 (1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5EBA30" w14:textId="407168DB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838 (18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30199410" w14:textId="2E1B73E4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56 (21%)</w:t>
            </w:r>
          </w:p>
        </w:tc>
      </w:tr>
      <w:tr w:rsidR="00D7227C" w:rsidRPr="00D7227C" w14:paraId="258DC790" w14:textId="77777777" w:rsidTr="00060C06">
        <w:tc>
          <w:tcPr>
            <w:tcW w:w="3592" w:type="dxa"/>
          </w:tcPr>
          <w:p w14:paraId="42329412" w14:textId="3A12D5E1" w:rsidR="00D7227C" w:rsidRPr="00D7227C" w:rsidRDefault="00D7227C" w:rsidP="00D7227C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Middle (1-2 years high school), n (%) </w:t>
            </w:r>
          </w:p>
        </w:tc>
        <w:tc>
          <w:tcPr>
            <w:tcW w:w="1587" w:type="dxa"/>
            <w:tcBorders>
              <w:right w:val="dashed" w:sz="4" w:space="0" w:color="auto"/>
            </w:tcBorders>
            <w:vAlign w:val="bottom"/>
          </w:tcPr>
          <w:p w14:paraId="29673D0C" w14:textId="72B24C05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11114 (5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9DCC46" w14:textId="375EB24A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4674 (5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B28E3E" w14:textId="302A894C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5504 (55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507C141" w14:textId="777FB5BF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936 (56%)</w:t>
            </w:r>
          </w:p>
        </w:tc>
      </w:tr>
      <w:tr w:rsidR="00D7227C" w:rsidRPr="00D7227C" w14:paraId="43374EF6" w14:textId="77777777" w:rsidTr="00060C06">
        <w:tc>
          <w:tcPr>
            <w:tcW w:w="3592" w:type="dxa"/>
            <w:tcBorders>
              <w:bottom w:val="single" w:sz="4" w:space="0" w:color="auto"/>
            </w:tcBorders>
          </w:tcPr>
          <w:p w14:paraId="4B2D96D6" w14:textId="4EE8D196" w:rsidR="00D7227C" w:rsidRPr="00D7227C" w:rsidRDefault="00D7227C" w:rsidP="00D7227C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 High (University), n (%)</w:t>
            </w:r>
          </w:p>
        </w:tc>
        <w:tc>
          <w:tcPr>
            <w:tcW w:w="1587" w:type="dxa"/>
            <w:tcBorders>
              <w:bottom w:val="single" w:sz="4" w:space="0" w:color="auto"/>
              <w:right w:val="dashed" w:sz="4" w:space="0" w:color="auto"/>
            </w:tcBorders>
            <w:vAlign w:val="bottom"/>
          </w:tcPr>
          <w:p w14:paraId="2F005A13" w14:textId="5BB4CAF0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6392 (30%)</w:t>
            </w:r>
          </w:p>
        </w:tc>
        <w:tc>
          <w:tcPr>
            <w:tcW w:w="1587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3B8C4592" w14:textId="4A91F755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276 (35%)</w:t>
            </w:r>
          </w:p>
        </w:tc>
        <w:tc>
          <w:tcPr>
            <w:tcW w:w="1587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0F55D480" w14:textId="56D666B9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2728 (27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  <w:bottom w:val="single" w:sz="4" w:space="0" w:color="auto"/>
            </w:tcBorders>
            <w:vAlign w:val="bottom"/>
          </w:tcPr>
          <w:p w14:paraId="6AC5D989" w14:textId="13BD32F1" w:rsidR="00D7227C" w:rsidRPr="00D7227C" w:rsidRDefault="00D7227C" w:rsidP="00D7227C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</w:rPr>
              <w:t>388 (23%)</w:t>
            </w:r>
          </w:p>
        </w:tc>
      </w:tr>
      <w:tr w:rsidR="00D7227C" w:rsidRPr="00B40ECB" w14:paraId="294807D3" w14:textId="77777777" w:rsidTr="00060C06">
        <w:trPr>
          <w:gridAfter w:val="1"/>
          <w:wAfter w:w="215" w:type="dxa"/>
        </w:trPr>
        <w:tc>
          <w:tcPr>
            <w:tcW w:w="9725" w:type="dxa"/>
            <w:gridSpan w:val="5"/>
            <w:tcBorders>
              <w:top w:val="single" w:sz="4" w:space="0" w:color="auto"/>
            </w:tcBorders>
          </w:tcPr>
          <w:p w14:paraId="3BDD0650" w14:textId="77777777" w:rsidR="00D7227C" w:rsidRPr="00D7227C" w:rsidRDefault="00D7227C" w:rsidP="00D7227C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Values are presented as means (± SD), No. (percentages) or median (interquartile range).</w:t>
            </w:r>
            <w:r w:rsidRPr="00D7227C">
              <w:rPr>
                <w:rFonts w:asciiTheme="minorHAnsi" w:hAnsiTheme="minorHAnsi" w:cstheme="minorHAnsi"/>
                <w:color w:val="7030A0"/>
                <w:sz w:val="22"/>
                <w:lang w:val="en-US"/>
              </w:rPr>
              <w:t xml:space="preserve"> 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a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CVD: self-reported stroke, angina pectoris, myocardial infarction, use of antiarrhythmic agents. 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b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Hypertension: systolic blood pressure (SBP) ≥ 140 mmHg, diastolic blood pressure (DBP) ≥ 90 mmHg or </w:t>
            </w:r>
            <w:r w:rsidRPr="00D7227C">
              <w:rPr>
                <w:rFonts w:asciiTheme="minorHAnsi" w:hAnsiTheme="minorHAnsi" w:cstheme="minorHAnsi"/>
                <w:sz w:val="22"/>
                <w:lang w:val="en-US" w:eastAsia="en-US"/>
              </w:rPr>
              <w:t xml:space="preserve">use of </w:t>
            </w:r>
            <w:r w:rsidRPr="00D7227C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medication that influences heart rate or blood pressure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. 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c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Diabetes: non-fasting serum glucose ≥11.1 mmol/L, HbA1c ≥11.1 mmol/L or self-reported diabetes in questionnaire. </w:t>
            </w:r>
            <w:r w:rsidRPr="00D7227C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d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 xml:space="preserve"> VO</w:t>
            </w:r>
            <w:r w:rsidRPr="00D7227C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2peak</w:t>
            </w:r>
            <w:r w:rsidRPr="00D7227C">
              <w:rPr>
                <w:rFonts w:asciiTheme="minorHAnsi" w:hAnsiTheme="minorHAnsi" w:cstheme="minorHAnsi"/>
                <w:sz w:val="22"/>
                <w:lang w:val="en-US"/>
              </w:rPr>
              <w:t>: estimated peak oxygen consumption.</w:t>
            </w:r>
          </w:p>
        </w:tc>
      </w:tr>
    </w:tbl>
    <w:p w14:paraId="51CAA810" w14:textId="77777777" w:rsidR="00D51861" w:rsidRDefault="00D51861">
      <w:pPr>
        <w:rPr>
          <w:lang w:val="en-US"/>
        </w:rPr>
      </w:pPr>
    </w:p>
    <w:p w14:paraId="2755C83D" w14:textId="77777777" w:rsidR="008B388E" w:rsidRDefault="008B388E">
      <w:pPr>
        <w:rPr>
          <w:lang w:val="en-US"/>
        </w:rPr>
      </w:pPr>
    </w:p>
    <w:p w14:paraId="60D607DE" w14:textId="77777777" w:rsidR="007E38F4" w:rsidRDefault="007E38F4">
      <w:pPr>
        <w:spacing w:before="0" w:after="160" w:line="259" w:lineRule="auto"/>
        <w:jc w:val="left"/>
        <w:rPr>
          <w:lang w:val="en-US"/>
        </w:rPr>
      </w:pPr>
    </w:p>
    <w:tbl>
      <w:tblPr>
        <w:tblStyle w:val="TableGridLight2"/>
        <w:tblW w:w="99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1351"/>
        <w:gridCol w:w="1587"/>
        <w:gridCol w:w="1587"/>
        <w:gridCol w:w="1372"/>
        <w:gridCol w:w="215"/>
      </w:tblGrid>
      <w:tr w:rsidR="007E38F4" w:rsidRPr="00B40ECB" w14:paraId="1CC955B0" w14:textId="77777777" w:rsidTr="00F42BB6">
        <w:trPr>
          <w:gridAfter w:val="1"/>
          <w:wAfter w:w="215" w:type="dxa"/>
        </w:trPr>
        <w:tc>
          <w:tcPr>
            <w:tcW w:w="9725" w:type="dxa"/>
            <w:gridSpan w:val="5"/>
            <w:tcBorders>
              <w:bottom w:val="single" w:sz="4" w:space="0" w:color="auto"/>
            </w:tcBorders>
          </w:tcPr>
          <w:p w14:paraId="0DF8CC7B" w14:textId="51865D3C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FF0000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Supplementary data, Table S</w:t>
            </w:r>
            <w:r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2</w:t>
            </w:r>
            <w:r w:rsidRPr="00621393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.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Baseline 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participant characteristics by </w:t>
            </w:r>
            <w:r w:rsidR="008E64C9">
              <w:rPr>
                <w:rFonts w:asciiTheme="minorHAnsi" w:hAnsiTheme="minorHAnsi" w:cstheme="minorHAnsi"/>
                <w:sz w:val="22"/>
                <w:lang w:val="en-US"/>
              </w:rPr>
              <w:t>categories of baseline RHR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. </w:t>
            </w:r>
          </w:p>
        </w:tc>
      </w:tr>
      <w:tr w:rsidR="007E38F4" w:rsidRPr="00621393" w14:paraId="6A797770" w14:textId="77777777" w:rsidTr="00F42BB6">
        <w:tc>
          <w:tcPr>
            <w:tcW w:w="3828" w:type="dxa"/>
            <w:tcBorders>
              <w:top w:val="single" w:sz="4" w:space="0" w:color="auto"/>
            </w:tcBorders>
          </w:tcPr>
          <w:p w14:paraId="72E913F5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right w:val="dashed" w:sz="4" w:space="0" w:color="auto"/>
            </w:tcBorders>
          </w:tcPr>
          <w:p w14:paraId="72AF81BB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Total</w:t>
            </w:r>
          </w:p>
        </w:tc>
        <w:tc>
          <w:tcPr>
            <w:tcW w:w="158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5210DA25" w14:textId="77777777" w:rsidR="007E38F4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 xml:space="preserve">Low RHR </w:t>
            </w:r>
          </w:p>
          <w:p w14:paraId="6B8D96FA" w14:textId="3441331E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(&lt;</w:t>
            </w:r>
            <w:r w:rsidR="00901AFC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621393">
              <w:rPr>
                <w:rFonts w:asciiTheme="minorHAnsi" w:hAnsiTheme="minorHAnsi" w:cstheme="minorHAnsi"/>
                <w:sz w:val="22"/>
              </w:rPr>
              <w:t>60 bpm)</w:t>
            </w:r>
          </w:p>
        </w:tc>
        <w:tc>
          <w:tcPr>
            <w:tcW w:w="158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bottom"/>
          </w:tcPr>
          <w:p w14:paraId="31E5F759" w14:textId="77777777" w:rsidR="007E38F4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 xml:space="preserve">Normal RHR </w:t>
            </w:r>
          </w:p>
          <w:p w14:paraId="5E4ED4F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(60-84 bpm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bottom"/>
          </w:tcPr>
          <w:p w14:paraId="114DEEF1" w14:textId="77777777" w:rsidR="007E38F4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 xml:space="preserve">High RHR </w:t>
            </w:r>
          </w:p>
          <w:p w14:paraId="75D43EC8" w14:textId="6BABAE0E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(</w:t>
            </w:r>
            <w:r w:rsidR="00901AFC" w:rsidRPr="001D4125">
              <w:rPr>
                <w:rFonts w:cs="Times New Roman"/>
                <w:color w:val="000000" w:themeColor="text1"/>
                <w:lang w:val="en-US"/>
              </w:rPr>
              <w:t>≥</w:t>
            </w:r>
            <w:r w:rsidR="00901AFC">
              <w:rPr>
                <w:rFonts w:cs="Times New Roman"/>
                <w:color w:val="000000" w:themeColor="text1"/>
                <w:lang w:val="en-US"/>
              </w:rPr>
              <w:t xml:space="preserve"> </w:t>
            </w:r>
            <w:r w:rsidRPr="00621393">
              <w:rPr>
                <w:rFonts w:asciiTheme="minorHAnsi" w:hAnsiTheme="minorHAnsi" w:cstheme="minorHAnsi"/>
                <w:sz w:val="22"/>
              </w:rPr>
              <w:t>85 bpm)</w:t>
            </w:r>
          </w:p>
        </w:tc>
      </w:tr>
      <w:tr w:rsidR="007E38F4" w:rsidRPr="00621393" w14:paraId="56522633" w14:textId="77777777" w:rsidTr="00F42BB6">
        <w:tc>
          <w:tcPr>
            <w:tcW w:w="3828" w:type="dxa"/>
            <w:tcBorders>
              <w:top w:val="dashed" w:sz="4" w:space="0" w:color="auto"/>
            </w:tcBorders>
          </w:tcPr>
          <w:p w14:paraId="50E7FC65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Women (n)</w:t>
            </w:r>
          </w:p>
        </w:tc>
        <w:tc>
          <w:tcPr>
            <w:tcW w:w="1351" w:type="dxa"/>
            <w:tcBorders>
              <w:top w:val="dashed" w:sz="4" w:space="0" w:color="auto"/>
              <w:right w:val="dashed" w:sz="4" w:space="0" w:color="auto"/>
            </w:tcBorders>
            <w:vAlign w:val="bottom"/>
          </w:tcPr>
          <w:p w14:paraId="6ECAA06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5993 (54%)</w:t>
            </w:r>
          </w:p>
        </w:tc>
        <w:tc>
          <w:tcPr>
            <w:tcW w:w="158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6E7991D2" w14:textId="308B7342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427 (</w:t>
            </w:r>
            <w:r w:rsidR="00E63B03">
              <w:rPr>
                <w:rFonts w:asciiTheme="minorHAnsi" w:hAnsiTheme="minorHAnsi" w:cstheme="minorHAnsi"/>
                <w:sz w:val="22"/>
              </w:rPr>
              <w:t>9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bottom"/>
          </w:tcPr>
          <w:p w14:paraId="48DC1ADA" w14:textId="303A7D0C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9305 (</w:t>
            </w:r>
            <w:r w:rsidR="00B67A98">
              <w:rPr>
                <w:rFonts w:asciiTheme="minorHAnsi" w:hAnsiTheme="minorHAnsi" w:cstheme="minorHAnsi"/>
                <w:sz w:val="22"/>
              </w:rPr>
              <w:t>7</w:t>
            </w:r>
            <w:r w:rsidR="00B063F2">
              <w:rPr>
                <w:rFonts w:asciiTheme="minorHAnsi" w:hAnsiTheme="minorHAnsi" w:cstheme="minorHAnsi"/>
                <w:sz w:val="22"/>
              </w:rPr>
              <w:t>5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top w:val="dashed" w:sz="4" w:space="0" w:color="auto"/>
              <w:left w:val="dashed" w:sz="4" w:space="0" w:color="auto"/>
            </w:tcBorders>
            <w:vAlign w:val="bottom"/>
          </w:tcPr>
          <w:p w14:paraId="3EFEF6E3" w14:textId="62CDCC25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261 (</w:t>
            </w:r>
            <w:r w:rsidR="00B67A98">
              <w:rPr>
                <w:rFonts w:asciiTheme="minorHAnsi" w:hAnsiTheme="minorHAnsi" w:cstheme="minorHAnsi"/>
                <w:sz w:val="22"/>
              </w:rPr>
              <w:t>16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7E38F4" w:rsidRPr="00621393" w14:paraId="1276DE4D" w14:textId="77777777" w:rsidTr="00F42BB6">
        <w:tc>
          <w:tcPr>
            <w:tcW w:w="3828" w:type="dxa"/>
          </w:tcPr>
          <w:p w14:paraId="28905429" w14:textId="0D7D0303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Age, years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43F9765F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4.6 ± 13.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43EED4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5.4 ± 13.5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22BE87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4.6 ± 13.5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8F3F7D2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4.3 ± 14.0</w:t>
            </w:r>
          </w:p>
        </w:tc>
      </w:tr>
      <w:tr w:rsidR="007E38F4" w:rsidRPr="00621393" w14:paraId="42E069D3" w14:textId="77777777" w:rsidTr="00F42BB6">
        <w:tc>
          <w:tcPr>
            <w:tcW w:w="3828" w:type="dxa"/>
          </w:tcPr>
          <w:p w14:paraId="753AED7C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Resting heart rate, bpm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70B5B31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3.8 ± 11.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5A57685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5.5 ± 3.5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C08018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2.0 ± 6.5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EFEDFE6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92.7 ± 7.8</w:t>
            </w:r>
          </w:p>
        </w:tc>
      </w:tr>
      <w:tr w:rsidR="007E38F4" w:rsidRPr="00621393" w14:paraId="165B4531" w14:textId="77777777" w:rsidTr="00F42BB6">
        <w:tc>
          <w:tcPr>
            <w:tcW w:w="3828" w:type="dxa"/>
          </w:tcPr>
          <w:p w14:paraId="36489374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SBP, mmHg (IQR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194D8DC7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25.0 (24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44CD74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21.0 (22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D8AC3E5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24.0 (23.0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F89D91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32.0 (26.5)</w:t>
            </w:r>
          </w:p>
        </w:tc>
      </w:tr>
      <w:tr w:rsidR="007E38F4" w:rsidRPr="00621393" w14:paraId="4B74001F" w14:textId="77777777" w:rsidTr="00F42BB6">
        <w:tc>
          <w:tcPr>
            <w:tcW w:w="3828" w:type="dxa"/>
          </w:tcPr>
          <w:p w14:paraId="467A34DA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DBP, mmHg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594A770B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5.9 ± 11.5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8C5D7C3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1.5 ± 11.1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8F3037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5.4 ± 11.1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1DD9E6B2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0.9 ± 11.9</w:t>
            </w:r>
          </w:p>
        </w:tc>
      </w:tr>
      <w:tr w:rsidR="007E38F4" w:rsidRPr="00621393" w14:paraId="07CD8EB5" w14:textId="77777777" w:rsidTr="00F42BB6">
        <w:tc>
          <w:tcPr>
            <w:tcW w:w="3828" w:type="dxa"/>
          </w:tcPr>
          <w:p w14:paraId="3C358DB6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Body Mass Index, kg/m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(IQR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6D8A60E5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5.2 (5.4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0B432F7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4.9 (4.8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C141EA6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5.1 (5.3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3AE895F4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5.5 (6.3)</w:t>
            </w:r>
          </w:p>
        </w:tc>
      </w:tr>
      <w:tr w:rsidR="007E38F4" w:rsidRPr="00621393" w14:paraId="179CDDE7" w14:textId="77777777" w:rsidTr="00F42BB6">
        <w:tc>
          <w:tcPr>
            <w:tcW w:w="3828" w:type="dxa"/>
          </w:tcPr>
          <w:p w14:paraId="73E859CB" w14:textId="0FE94549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Total cholesterol, mmol/L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33C9A8BF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.68 ± 1.2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A5B85B8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.52 ± 1.22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425D7FD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.67 ± 1.25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3ADBA6DA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.81 ± 1.30</w:t>
            </w:r>
          </w:p>
        </w:tc>
      </w:tr>
      <w:tr w:rsidR="007E38F4" w:rsidRPr="00621393" w14:paraId="72A16B00" w14:textId="77777777" w:rsidTr="00F42BB6">
        <w:tc>
          <w:tcPr>
            <w:tcW w:w="3828" w:type="dxa"/>
          </w:tcPr>
          <w:p w14:paraId="77F99F30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Smoking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3E5CDE16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460 (29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C0D055" w14:textId="79F5F2A3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79 (</w:t>
            </w:r>
            <w:r w:rsidR="000D5B2A">
              <w:rPr>
                <w:rFonts w:asciiTheme="minorHAnsi" w:hAnsiTheme="minorHAnsi" w:cstheme="minorHAnsi"/>
                <w:sz w:val="22"/>
              </w:rPr>
              <w:t>20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04F44A" w14:textId="3A540BDD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405 (</w:t>
            </w:r>
            <w:r w:rsidR="000D5B2A">
              <w:rPr>
                <w:rFonts w:asciiTheme="minorHAnsi" w:hAnsiTheme="minorHAnsi" w:cstheme="minorHAnsi"/>
                <w:sz w:val="22"/>
              </w:rPr>
              <w:t>28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7C1CA98C" w14:textId="7370F9AA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576 (</w:t>
            </w:r>
            <w:r w:rsidR="000D5B2A">
              <w:rPr>
                <w:rFonts w:asciiTheme="minorHAnsi" w:hAnsiTheme="minorHAnsi" w:cstheme="minorHAnsi"/>
                <w:sz w:val="22"/>
              </w:rPr>
              <w:t>37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7E38F4" w:rsidRPr="00621393" w14:paraId="24CF1AA3" w14:textId="77777777" w:rsidTr="00F42BB6">
        <w:tc>
          <w:tcPr>
            <w:tcW w:w="3828" w:type="dxa"/>
            <w:vAlign w:val="bottom"/>
          </w:tcPr>
          <w:p w14:paraId="3592C4AE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CVD 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a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5A900D6B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67 (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35FA347" w14:textId="013F9E65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21 (</w:t>
            </w:r>
            <w:r w:rsidR="000D5B2A">
              <w:rPr>
                <w:rFonts w:asciiTheme="minorHAnsi" w:hAnsiTheme="minorHAnsi" w:cstheme="minorHAnsi"/>
                <w:sz w:val="22"/>
              </w:rPr>
              <w:t>5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707B9BA" w14:textId="6828CAD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82 (</w:t>
            </w:r>
            <w:r w:rsidR="000D5B2A">
              <w:rPr>
                <w:rFonts w:asciiTheme="minorHAnsi" w:hAnsiTheme="minorHAnsi" w:cstheme="minorHAnsi"/>
                <w:sz w:val="22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2E6CF3BB" w14:textId="47376A6F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4 (</w:t>
            </w:r>
            <w:r w:rsidR="000D5B2A">
              <w:rPr>
                <w:rFonts w:asciiTheme="minorHAnsi" w:hAnsiTheme="minorHAnsi" w:cstheme="minorHAnsi"/>
                <w:sz w:val="22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7E38F4" w:rsidRPr="00621393" w14:paraId="1D4B1890" w14:textId="77777777" w:rsidTr="00F42BB6">
        <w:tc>
          <w:tcPr>
            <w:tcW w:w="3828" w:type="dxa"/>
            <w:vAlign w:val="bottom"/>
          </w:tcPr>
          <w:p w14:paraId="383DA08E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Hypertension 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b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2F452A0C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209 (28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6AEC9F" w14:textId="122E148B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91 (</w:t>
            </w:r>
            <w:r w:rsidR="000D5B2A">
              <w:rPr>
                <w:rFonts w:asciiTheme="minorHAnsi" w:hAnsiTheme="minorHAnsi" w:cstheme="minorHAnsi"/>
                <w:sz w:val="22"/>
              </w:rPr>
              <w:t>24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0045692" w14:textId="1EB73CC4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899 (</w:t>
            </w:r>
            <w:r w:rsidR="000D5B2A">
              <w:rPr>
                <w:rFonts w:asciiTheme="minorHAnsi" w:hAnsiTheme="minorHAnsi" w:cstheme="minorHAnsi"/>
                <w:sz w:val="22"/>
              </w:rPr>
              <w:t>25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179EB77" w14:textId="7C4CD269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719 (</w:t>
            </w:r>
            <w:r w:rsidR="000D5B2A">
              <w:rPr>
                <w:rFonts w:asciiTheme="minorHAnsi" w:hAnsiTheme="minorHAnsi" w:cstheme="minorHAnsi"/>
                <w:sz w:val="22"/>
              </w:rPr>
              <w:t>40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7E38F4" w:rsidRPr="00621393" w14:paraId="7A491DA0" w14:textId="77777777" w:rsidTr="00F42BB6">
        <w:tc>
          <w:tcPr>
            <w:tcW w:w="3828" w:type="dxa"/>
            <w:vAlign w:val="bottom"/>
          </w:tcPr>
          <w:p w14:paraId="64FA081A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Diabetes 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c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6715CBB3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57 (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346E57" w14:textId="279FCABE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4 (</w:t>
            </w:r>
            <w:r w:rsidR="00EA0350">
              <w:rPr>
                <w:rFonts w:asciiTheme="minorHAnsi" w:hAnsiTheme="minorHAnsi" w:cstheme="minorHAnsi"/>
                <w:sz w:val="22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79D10D" w14:textId="64F75F56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85 (</w:t>
            </w:r>
            <w:r w:rsidR="00EA0350">
              <w:rPr>
                <w:rFonts w:asciiTheme="minorHAnsi" w:hAnsiTheme="minorHAnsi" w:cstheme="minorHAnsi"/>
                <w:sz w:val="22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455CA92" w14:textId="105DDA14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28 (</w:t>
            </w:r>
            <w:r w:rsidR="00EA0350">
              <w:rPr>
                <w:rFonts w:asciiTheme="minorHAnsi" w:hAnsiTheme="minorHAnsi" w:cstheme="minorHAnsi"/>
                <w:sz w:val="22"/>
              </w:rPr>
              <w:t>3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7E38F4" w:rsidRPr="00621393" w14:paraId="20222BC4" w14:textId="77777777" w:rsidTr="00F42BB6">
        <w:tc>
          <w:tcPr>
            <w:tcW w:w="3828" w:type="dxa"/>
          </w:tcPr>
          <w:p w14:paraId="6202741D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Physical activity level</w:t>
            </w:r>
          </w:p>
        </w:tc>
        <w:tc>
          <w:tcPr>
            <w:tcW w:w="1351" w:type="dxa"/>
            <w:tcBorders>
              <w:right w:val="dashed" w:sz="4" w:space="0" w:color="auto"/>
            </w:tcBorders>
          </w:tcPr>
          <w:p w14:paraId="132D7972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5298B606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478BD314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5A2D8A5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7E38F4" w:rsidRPr="00621393" w14:paraId="56178F3C" w14:textId="77777777" w:rsidTr="00F42BB6">
        <w:tc>
          <w:tcPr>
            <w:tcW w:w="3828" w:type="dxa"/>
          </w:tcPr>
          <w:p w14:paraId="59F5BC18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Inactive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433DBFE8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186 (18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F8034B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26 (1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FA3302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126 (18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27C500B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34 (19%)</w:t>
            </w:r>
          </w:p>
        </w:tc>
      </w:tr>
      <w:tr w:rsidR="007E38F4" w:rsidRPr="00621393" w14:paraId="2285F2E9" w14:textId="77777777" w:rsidTr="00F42BB6">
        <w:tc>
          <w:tcPr>
            <w:tcW w:w="3828" w:type="dxa"/>
          </w:tcPr>
          <w:p w14:paraId="60DED772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Low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5FFC2AC5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993 (2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01B928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38 (2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291B75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484 (25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350F2EDF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071 (28%)</w:t>
            </w:r>
          </w:p>
        </w:tc>
      </w:tr>
      <w:tr w:rsidR="007E38F4" w:rsidRPr="00621393" w14:paraId="7B641729" w14:textId="77777777" w:rsidTr="00F42BB6">
        <w:tc>
          <w:tcPr>
            <w:tcW w:w="3828" w:type="dxa"/>
          </w:tcPr>
          <w:p w14:paraId="07C49C94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Moderate,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1CB79BA1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044 (2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ADA3C5D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73 (2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14AA390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486 (26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177194BF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985 (26%)</w:t>
            </w:r>
          </w:p>
        </w:tc>
      </w:tr>
      <w:tr w:rsidR="007E38F4" w:rsidRPr="00621393" w14:paraId="01928330" w14:textId="77777777" w:rsidTr="00F42BB6">
        <w:tc>
          <w:tcPr>
            <w:tcW w:w="3828" w:type="dxa"/>
          </w:tcPr>
          <w:p w14:paraId="49D96D70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High,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3548511B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396 (31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5C5678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90 (4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B6E1562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492 (31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93717A2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014 (27%)</w:t>
            </w:r>
          </w:p>
        </w:tc>
      </w:tr>
      <w:tr w:rsidR="007E38F4" w:rsidRPr="00621393" w14:paraId="39E58B68" w14:textId="77777777" w:rsidTr="00F42BB6">
        <w:tc>
          <w:tcPr>
            <w:tcW w:w="3828" w:type="dxa"/>
          </w:tcPr>
          <w:p w14:paraId="6CBF7A0A" w14:textId="0313C808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FF0000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Estimated VO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bscript"/>
                <w:lang w:val="en-US"/>
              </w:rPr>
              <w:t>2peak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d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mL·min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−1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08B9B4EB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9.2 ± 6.0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5E4DF2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1.7 ± 6.0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E12E0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9.4 ± 5.8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74B0B390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6.9 ± 6.0</w:t>
            </w:r>
          </w:p>
        </w:tc>
      </w:tr>
      <w:tr w:rsidR="007E38F4" w:rsidRPr="00621393" w14:paraId="7EC116ED" w14:textId="77777777" w:rsidTr="00F42BB6">
        <w:tc>
          <w:tcPr>
            <w:tcW w:w="3828" w:type="dxa"/>
          </w:tcPr>
          <w:p w14:paraId="3621E46E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Education</w:t>
            </w:r>
          </w:p>
        </w:tc>
        <w:tc>
          <w:tcPr>
            <w:tcW w:w="1351" w:type="dxa"/>
            <w:tcBorders>
              <w:right w:val="dashed" w:sz="4" w:space="0" w:color="auto"/>
            </w:tcBorders>
          </w:tcPr>
          <w:p w14:paraId="4D452D05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71DD0995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47C58121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7EF7AD52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7E38F4" w:rsidRPr="00621393" w14:paraId="3E74575D" w14:textId="77777777" w:rsidTr="00F42BB6">
        <w:tc>
          <w:tcPr>
            <w:tcW w:w="3828" w:type="dxa"/>
          </w:tcPr>
          <w:p w14:paraId="509970EA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Low (7-10 years primary school)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298DB3BA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042 (24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349D91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93 (21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8DA9F4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358 (23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ABDCD28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191 (28%)</w:t>
            </w:r>
          </w:p>
        </w:tc>
      </w:tr>
      <w:tr w:rsidR="007E38F4" w:rsidRPr="00621393" w14:paraId="382616C0" w14:textId="77777777" w:rsidTr="00F42BB6">
        <w:tc>
          <w:tcPr>
            <w:tcW w:w="3828" w:type="dxa"/>
          </w:tcPr>
          <w:p w14:paraId="104870D7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Middle (1-2 years high school), n (%)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461DAAB7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1039 (4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B2B1AAC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923 (39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AB43C7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249 (43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2853F68C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867 (44%)</w:t>
            </w:r>
          </w:p>
        </w:tc>
      </w:tr>
      <w:tr w:rsidR="007E38F4" w:rsidRPr="00621393" w14:paraId="5682721D" w14:textId="77777777" w:rsidTr="00F42BB6">
        <w:tc>
          <w:tcPr>
            <w:tcW w:w="3828" w:type="dxa"/>
          </w:tcPr>
          <w:p w14:paraId="28439EF1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High (University)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45353933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566 (3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E03577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981 (41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56FEB33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445 (34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19EDC9E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140 (27%)</w:t>
            </w:r>
          </w:p>
        </w:tc>
      </w:tr>
      <w:tr w:rsidR="007E38F4" w:rsidRPr="00621393" w14:paraId="60AB96E2" w14:textId="77777777" w:rsidTr="00F42BB6">
        <w:tc>
          <w:tcPr>
            <w:tcW w:w="3828" w:type="dxa"/>
          </w:tcPr>
          <w:p w14:paraId="65609EC5" w14:textId="77777777" w:rsidR="007E38F4" w:rsidRPr="00621393" w:rsidRDefault="007E38F4" w:rsidP="00F42BB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351" w:type="dxa"/>
            <w:tcBorders>
              <w:right w:val="dashed" w:sz="4" w:space="0" w:color="auto"/>
            </w:tcBorders>
          </w:tcPr>
          <w:p w14:paraId="46B7DC69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68F70C1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7E54FF7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33984E1" w14:textId="77777777" w:rsidR="007E38F4" w:rsidRPr="00621393" w:rsidRDefault="007E38F4" w:rsidP="00F42BB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F418CD" w:rsidRPr="00621393" w14:paraId="4CFF2145" w14:textId="77777777" w:rsidTr="00F42BB6">
        <w:tc>
          <w:tcPr>
            <w:tcW w:w="3828" w:type="dxa"/>
            <w:vAlign w:val="bottom"/>
          </w:tcPr>
          <w:p w14:paraId="31C85290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b/>
                <w:bCs/>
                <w:sz w:val="22"/>
                <w:lang w:val="en-US"/>
              </w:rPr>
              <w:t>Men (n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6D143ED1" w14:textId="55D9221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21719 (4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CBAD655" w14:textId="51EA12B4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333 (</w:t>
            </w:r>
            <w:r w:rsidR="00186864">
              <w:rPr>
                <w:rFonts w:asciiTheme="minorHAnsi" w:hAnsiTheme="minorHAnsi" w:cstheme="minorHAnsi"/>
                <w:sz w:val="22"/>
              </w:rPr>
              <w:t>20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BD3ED6" w14:textId="4783D175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5057 (</w:t>
            </w:r>
            <w:r w:rsidR="00186864">
              <w:rPr>
                <w:rFonts w:asciiTheme="minorHAnsi" w:hAnsiTheme="minorHAnsi" w:cstheme="minorHAnsi"/>
                <w:sz w:val="22"/>
              </w:rPr>
              <w:t>69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5208E48" w14:textId="31B784EC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329 (</w:t>
            </w:r>
            <w:r w:rsidR="00797029">
              <w:rPr>
                <w:rFonts w:asciiTheme="minorHAnsi" w:hAnsiTheme="minorHAnsi" w:cstheme="minorHAnsi"/>
                <w:sz w:val="22"/>
              </w:rPr>
              <w:t>11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F418CD" w:rsidRPr="00621393" w14:paraId="3FE67F61" w14:textId="77777777" w:rsidTr="00F42BB6">
        <w:tc>
          <w:tcPr>
            <w:tcW w:w="3828" w:type="dxa"/>
          </w:tcPr>
          <w:p w14:paraId="72AC27FC" w14:textId="28ED8B76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Age, years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5186D92B" w14:textId="71C05C99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44.9 ± 13.2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D4632BE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5.4 ± 13.4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91580FC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4.6 ± 13.1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90214D8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5.6 ± 13.1</w:t>
            </w:r>
          </w:p>
        </w:tc>
      </w:tr>
      <w:tr w:rsidR="00F418CD" w:rsidRPr="00621393" w14:paraId="6DB3224A" w14:textId="77777777" w:rsidTr="00F42BB6">
        <w:tc>
          <w:tcPr>
            <w:tcW w:w="3828" w:type="dxa"/>
          </w:tcPr>
          <w:p w14:paraId="08B18F13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Resting heart rate, bpm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1ECA6F6C" w14:textId="40CB0ED6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69.6 ± 11.8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7213975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4.4 ± 4.2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0A61253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0.5 ± 6.5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E19C54E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92.3 ± 7.0</w:t>
            </w:r>
          </w:p>
        </w:tc>
      </w:tr>
      <w:tr w:rsidR="00F418CD" w:rsidRPr="00621393" w14:paraId="26E9CB5E" w14:textId="77777777" w:rsidTr="00F42BB6">
        <w:tc>
          <w:tcPr>
            <w:tcW w:w="3828" w:type="dxa"/>
          </w:tcPr>
          <w:p w14:paraId="0C3772E3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SBP, mmHg (IQR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463F27A3" w14:textId="627067E6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134.0 (19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FE06264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31.0 (19.0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E2B8FC9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34.0 (19.0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4837FCCB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40.0 (22.0)</w:t>
            </w:r>
          </w:p>
        </w:tc>
      </w:tr>
      <w:tr w:rsidR="00F418CD" w:rsidRPr="00621393" w14:paraId="7CC47338" w14:textId="77777777" w:rsidTr="00F42BB6">
        <w:tc>
          <w:tcPr>
            <w:tcW w:w="3828" w:type="dxa"/>
          </w:tcPr>
          <w:p w14:paraId="722BA3E5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DBP, mmHg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0F3B84BA" w14:textId="2452D5B0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79.8 ± 11.4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95F82D9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5.8 ± 10.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02BB046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0.0 ± 11.1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7164792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5.9 ± 11.8</w:t>
            </w:r>
          </w:p>
        </w:tc>
      </w:tr>
      <w:tr w:rsidR="00F418CD" w:rsidRPr="00621393" w14:paraId="3124BC00" w14:textId="77777777" w:rsidTr="00F42BB6">
        <w:tc>
          <w:tcPr>
            <w:tcW w:w="3828" w:type="dxa"/>
          </w:tcPr>
          <w:p w14:paraId="17851A9D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Body Mass Index, kg/m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(IQR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685AC8D5" w14:textId="5F84347C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26.2 (4.2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DD77E60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5.7 (3.6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F181166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6.2 (4.2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9605EE1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6.9 (4.9)</w:t>
            </w:r>
          </w:p>
        </w:tc>
      </w:tr>
      <w:tr w:rsidR="00F418CD" w:rsidRPr="00621393" w14:paraId="7B433E8D" w14:textId="77777777" w:rsidTr="00F42BB6">
        <w:tc>
          <w:tcPr>
            <w:tcW w:w="3828" w:type="dxa"/>
          </w:tcPr>
          <w:p w14:paraId="694D12CE" w14:textId="7DAD4360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Total cholesterol, mmol/L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4CD75BA0" w14:textId="0712C9A3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5.70 ± 1.13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7CE2ED73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.52 ± 1.09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8BC5D4C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.71 ± 1.13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D5404A6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.94 ± 1.20</w:t>
            </w:r>
          </w:p>
        </w:tc>
      </w:tr>
      <w:tr w:rsidR="00F418CD" w:rsidRPr="00621393" w14:paraId="117AD30F" w14:textId="77777777" w:rsidTr="00F42BB6">
        <w:tc>
          <w:tcPr>
            <w:tcW w:w="3828" w:type="dxa"/>
          </w:tcPr>
          <w:p w14:paraId="5DC396CA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Smoking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337CAF0E" w14:textId="5F3DB550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5544 (26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1548699" w14:textId="0C41BD5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99 (1</w:t>
            </w:r>
            <w:r w:rsidR="00EA0350">
              <w:rPr>
                <w:rFonts w:asciiTheme="minorHAnsi" w:hAnsiTheme="minorHAnsi" w:cstheme="minorHAnsi"/>
                <w:sz w:val="22"/>
              </w:rPr>
              <w:t>6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2BC859B" w14:textId="6B334945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032 (</w:t>
            </w:r>
            <w:r w:rsidR="00EA0350">
              <w:rPr>
                <w:rFonts w:asciiTheme="minorHAnsi" w:hAnsiTheme="minorHAnsi" w:cstheme="minorHAnsi"/>
                <w:sz w:val="22"/>
              </w:rPr>
              <w:t>27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55E65FA" w14:textId="76B63D4B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13 (</w:t>
            </w:r>
            <w:r w:rsidR="00EA0350">
              <w:rPr>
                <w:rFonts w:asciiTheme="minorHAnsi" w:hAnsiTheme="minorHAnsi" w:cstheme="minorHAnsi"/>
                <w:sz w:val="22"/>
              </w:rPr>
              <w:t>35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F418CD" w:rsidRPr="00621393" w14:paraId="2B1E7576" w14:textId="77777777" w:rsidTr="00F42BB6">
        <w:tc>
          <w:tcPr>
            <w:tcW w:w="3828" w:type="dxa"/>
            <w:vAlign w:val="bottom"/>
          </w:tcPr>
          <w:p w14:paraId="2FFF9282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FF0000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CVD 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a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7AA45792" w14:textId="07DE9E9F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1007 (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C06DC9" w14:textId="4E16672A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35 (</w:t>
            </w:r>
            <w:r w:rsidR="00EA0350">
              <w:rPr>
                <w:rFonts w:asciiTheme="minorHAnsi" w:hAnsiTheme="minorHAnsi" w:cstheme="minorHAnsi"/>
                <w:sz w:val="22"/>
              </w:rPr>
              <w:t>8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40614F" w14:textId="7A364B7C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01 (</w:t>
            </w:r>
            <w:r w:rsidR="00EA0350">
              <w:rPr>
                <w:rFonts w:asciiTheme="minorHAnsi" w:hAnsiTheme="minorHAnsi" w:cstheme="minorHAnsi"/>
                <w:sz w:val="22"/>
              </w:rPr>
              <w:t>4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2E1CA67" w14:textId="24209369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</w:t>
            </w:r>
            <w:r w:rsidR="0009482B">
              <w:rPr>
                <w:rFonts w:asciiTheme="minorHAnsi" w:hAnsiTheme="minorHAnsi" w:cstheme="minorHAnsi"/>
                <w:sz w:val="22"/>
              </w:rPr>
              <w:t>1</w:t>
            </w:r>
            <w:r w:rsidRPr="00621393">
              <w:rPr>
                <w:rFonts w:asciiTheme="minorHAnsi" w:hAnsiTheme="minorHAnsi" w:cstheme="minorHAnsi"/>
                <w:sz w:val="22"/>
              </w:rPr>
              <w:t xml:space="preserve"> (</w:t>
            </w:r>
            <w:r w:rsidR="00EA0350">
              <w:rPr>
                <w:rFonts w:asciiTheme="minorHAnsi" w:hAnsiTheme="minorHAnsi" w:cstheme="minorHAnsi"/>
                <w:sz w:val="22"/>
              </w:rPr>
              <w:t>3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F418CD" w:rsidRPr="00621393" w14:paraId="1CF0B913" w14:textId="77777777" w:rsidTr="00F42BB6">
        <w:tc>
          <w:tcPr>
            <w:tcW w:w="3828" w:type="dxa"/>
            <w:vAlign w:val="bottom"/>
          </w:tcPr>
          <w:p w14:paraId="4A8CF182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Hypertension 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b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1C19D734" w14:textId="5081300D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8722 (4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61AA9A" w14:textId="61ED0D8D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356 (</w:t>
            </w:r>
            <w:r w:rsidR="00306B3E">
              <w:rPr>
                <w:rFonts w:asciiTheme="minorHAnsi" w:hAnsiTheme="minorHAnsi" w:cstheme="minorHAnsi"/>
                <w:sz w:val="22"/>
              </w:rPr>
              <w:t>31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DA9F14" w14:textId="68618E1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967 (</w:t>
            </w:r>
            <w:r w:rsidR="00306B3E">
              <w:rPr>
                <w:rFonts w:asciiTheme="minorHAnsi" w:hAnsiTheme="minorHAnsi" w:cstheme="minorHAnsi"/>
                <w:sz w:val="22"/>
              </w:rPr>
              <w:t>40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5D158088" w14:textId="0DDA4C8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399 (</w:t>
            </w:r>
            <w:r w:rsidR="00306B3E">
              <w:rPr>
                <w:rFonts w:asciiTheme="minorHAnsi" w:hAnsiTheme="minorHAnsi" w:cstheme="minorHAnsi"/>
                <w:sz w:val="22"/>
              </w:rPr>
              <w:t>60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F418CD" w:rsidRPr="00621393" w14:paraId="21D9BCEC" w14:textId="77777777" w:rsidTr="00F42BB6">
        <w:tc>
          <w:tcPr>
            <w:tcW w:w="3828" w:type="dxa"/>
            <w:vAlign w:val="bottom"/>
          </w:tcPr>
          <w:p w14:paraId="59F8D54F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Diabetes 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c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3A1C1583" w14:textId="0A162D0E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565 (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7205F3" w14:textId="1B67F9E6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87 (</w:t>
            </w:r>
            <w:r w:rsidR="00306B3E">
              <w:rPr>
                <w:rFonts w:asciiTheme="minorHAnsi" w:hAnsiTheme="minorHAnsi" w:cstheme="minorHAnsi"/>
                <w:sz w:val="22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B5B206E" w14:textId="0DFDF70F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75 (</w:t>
            </w:r>
            <w:r w:rsidR="00306B3E">
              <w:rPr>
                <w:rFonts w:asciiTheme="minorHAnsi" w:hAnsiTheme="minorHAnsi" w:cstheme="minorHAnsi"/>
                <w:sz w:val="22"/>
              </w:rPr>
              <w:t>2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1F7FE0C" w14:textId="6D54A2DE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03 (</w:t>
            </w:r>
            <w:r w:rsidR="00306B3E">
              <w:rPr>
                <w:rFonts w:asciiTheme="minorHAnsi" w:hAnsiTheme="minorHAnsi" w:cstheme="minorHAnsi"/>
                <w:sz w:val="22"/>
              </w:rPr>
              <w:t>4</w:t>
            </w:r>
            <w:r w:rsidRPr="00621393">
              <w:rPr>
                <w:rFonts w:asciiTheme="minorHAnsi" w:hAnsiTheme="minorHAnsi" w:cstheme="minorHAnsi"/>
                <w:sz w:val="22"/>
              </w:rPr>
              <w:t>%)</w:t>
            </w:r>
          </w:p>
        </w:tc>
      </w:tr>
      <w:tr w:rsidR="00F418CD" w:rsidRPr="00621393" w14:paraId="77402E0B" w14:textId="77777777" w:rsidTr="00F42BB6">
        <w:tc>
          <w:tcPr>
            <w:tcW w:w="3828" w:type="dxa"/>
          </w:tcPr>
          <w:p w14:paraId="393163CF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Physical activity level</w:t>
            </w:r>
          </w:p>
        </w:tc>
        <w:tc>
          <w:tcPr>
            <w:tcW w:w="1351" w:type="dxa"/>
            <w:tcBorders>
              <w:right w:val="dashed" w:sz="4" w:space="0" w:color="auto"/>
            </w:tcBorders>
          </w:tcPr>
          <w:p w14:paraId="36CEBDEA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345878F3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4124CBEF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3BB05881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F418CD" w:rsidRPr="00621393" w14:paraId="0B91590F" w14:textId="77777777" w:rsidTr="00F42BB6">
        <w:tc>
          <w:tcPr>
            <w:tcW w:w="3828" w:type="dxa"/>
          </w:tcPr>
          <w:p w14:paraId="74334C63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Inactive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6F065D7C" w14:textId="029492A6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2526 (1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23D510F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82 (1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55BA5C2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814 (13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7F2E03E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30 (16%)</w:t>
            </w:r>
          </w:p>
        </w:tc>
      </w:tr>
      <w:tr w:rsidR="00F418CD" w:rsidRPr="00621393" w14:paraId="60987FD5" w14:textId="77777777" w:rsidTr="00F42BB6">
        <w:tc>
          <w:tcPr>
            <w:tcW w:w="3828" w:type="dxa"/>
          </w:tcPr>
          <w:p w14:paraId="62124035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Low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71360E16" w14:textId="2EF18065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3907 (20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1C76438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74 (14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5C867F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830 (21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DA07AED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03 (24%)</w:t>
            </w:r>
          </w:p>
        </w:tc>
      </w:tr>
      <w:tr w:rsidR="00F418CD" w:rsidRPr="00621393" w14:paraId="27556129" w14:textId="77777777" w:rsidTr="00F42BB6">
        <w:tc>
          <w:tcPr>
            <w:tcW w:w="3828" w:type="dxa"/>
          </w:tcPr>
          <w:p w14:paraId="556CEEE3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Moderate,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4F155281" w14:textId="3F956453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4959 (2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00B091E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908 (23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26966BE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477 (26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60974C42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74 (28%)</w:t>
            </w:r>
          </w:p>
        </w:tc>
      </w:tr>
      <w:tr w:rsidR="00F418CD" w:rsidRPr="00621393" w14:paraId="2FA92CCB" w14:textId="77777777" w:rsidTr="00F42BB6">
        <w:tc>
          <w:tcPr>
            <w:tcW w:w="3828" w:type="dxa"/>
          </w:tcPr>
          <w:p w14:paraId="117D2BED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High,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0A0AE843" w14:textId="06EAC6DE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8224 (4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F7CF88D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157 (54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8582B7D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409 (40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49893453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58 (32%)</w:t>
            </w:r>
          </w:p>
        </w:tc>
      </w:tr>
      <w:tr w:rsidR="00F418CD" w:rsidRPr="00621393" w14:paraId="6460E394" w14:textId="77777777" w:rsidTr="00F42BB6">
        <w:tc>
          <w:tcPr>
            <w:tcW w:w="3828" w:type="dxa"/>
          </w:tcPr>
          <w:p w14:paraId="08283D05" w14:textId="7AFEBBB9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</w:pP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Estimated VO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bscript"/>
                <w:lang w:val="en-US"/>
              </w:rPr>
              <w:t>2peak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d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, mL·min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−1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0AB9910E" w14:textId="4923D64A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38.1 ± 6.8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BFE8E52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1.2 ± 6.6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FA69729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7.9 ± 6.5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7501E2A6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33.5 ± 6.4</w:t>
            </w:r>
          </w:p>
        </w:tc>
      </w:tr>
      <w:tr w:rsidR="00F418CD" w:rsidRPr="00621393" w14:paraId="2BF7B2A9" w14:textId="77777777" w:rsidTr="00F42BB6">
        <w:trPr>
          <w:trHeight w:val="54"/>
        </w:trPr>
        <w:tc>
          <w:tcPr>
            <w:tcW w:w="3828" w:type="dxa"/>
          </w:tcPr>
          <w:p w14:paraId="7407868B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Education</w:t>
            </w:r>
          </w:p>
        </w:tc>
        <w:tc>
          <w:tcPr>
            <w:tcW w:w="1351" w:type="dxa"/>
            <w:tcBorders>
              <w:right w:val="dashed" w:sz="4" w:space="0" w:color="auto"/>
            </w:tcBorders>
          </w:tcPr>
          <w:p w14:paraId="5FC18445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1DFC3BFC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</w:tcPr>
          <w:p w14:paraId="7096021E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</w:tcPr>
          <w:p w14:paraId="45DC355B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</w:p>
        </w:tc>
      </w:tr>
      <w:tr w:rsidR="00F418CD" w:rsidRPr="00621393" w14:paraId="13A4DC8A" w14:textId="77777777" w:rsidTr="00F42BB6">
        <w:tc>
          <w:tcPr>
            <w:tcW w:w="3828" w:type="dxa"/>
          </w:tcPr>
          <w:p w14:paraId="588DC5A0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Low (7-10 years primary school), n (%)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51E368DC" w14:textId="0D4DF8DD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3761 (17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C3AA2AE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643 (15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07FB020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612 (18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D9476F9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06 (22%)</w:t>
            </w:r>
          </w:p>
        </w:tc>
      </w:tr>
      <w:tr w:rsidR="00F418CD" w:rsidRPr="00621393" w14:paraId="45D43D77" w14:textId="77777777" w:rsidTr="00F42BB6">
        <w:tc>
          <w:tcPr>
            <w:tcW w:w="3828" w:type="dxa"/>
          </w:tcPr>
          <w:p w14:paraId="36AD68CF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Middle (1-2 years high school), n (%) </w:t>
            </w:r>
          </w:p>
        </w:tc>
        <w:tc>
          <w:tcPr>
            <w:tcW w:w="1351" w:type="dxa"/>
            <w:tcBorders>
              <w:right w:val="dashed" w:sz="4" w:space="0" w:color="auto"/>
            </w:tcBorders>
            <w:vAlign w:val="bottom"/>
          </w:tcPr>
          <w:p w14:paraId="359A9C66" w14:textId="540799C9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11291 (52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76ECEAC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2103 (49%)</w:t>
            </w:r>
          </w:p>
        </w:tc>
        <w:tc>
          <w:tcPr>
            <w:tcW w:w="1587" w:type="dxa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0FB5940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7949 (53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</w:tcBorders>
            <w:vAlign w:val="bottom"/>
          </w:tcPr>
          <w:p w14:paraId="059BD202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239 (54%)</w:t>
            </w:r>
          </w:p>
        </w:tc>
      </w:tr>
      <w:tr w:rsidR="00F418CD" w:rsidRPr="00621393" w14:paraId="3E66FD03" w14:textId="77777777" w:rsidTr="00F42BB6">
        <w:tc>
          <w:tcPr>
            <w:tcW w:w="3828" w:type="dxa"/>
            <w:tcBorders>
              <w:bottom w:val="single" w:sz="4" w:space="0" w:color="auto"/>
            </w:tcBorders>
          </w:tcPr>
          <w:p w14:paraId="7A46D48B" w14:textId="77777777" w:rsidR="00F418CD" w:rsidRPr="00621393" w:rsidRDefault="00F418CD" w:rsidP="00F418CD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 High (University), n (%)</w:t>
            </w:r>
          </w:p>
        </w:tc>
        <w:tc>
          <w:tcPr>
            <w:tcW w:w="1351" w:type="dxa"/>
            <w:tcBorders>
              <w:bottom w:val="single" w:sz="4" w:space="0" w:color="auto"/>
              <w:right w:val="dashed" w:sz="4" w:space="0" w:color="auto"/>
            </w:tcBorders>
            <w:vAlign w:val="bottom"/>
          </w:tcPr>
          <w:p w14:paraId="0A54E24B" w14:textId="172FDD7B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6A6A6" w:themeColor="background1" w:themeShade="A6"/>
                <w:sz w:val="22"/>
                <w:lang w:val="en-US"/>
              </w:rPr>
            </w:pPr>
            <w:r w:rsidRPr="00EF43B2">
              <w:rPr>
                <w:rFonts w:asciiTheme="minorHAnsi" w:hAnsiTheme="minorHAnsi" w:cstheme="minorHAnsi"/>
                <w:sz w:val="22"/>
              </w:rPr>
              <w:t>6473 (30%)</w:t>
            </w:r>
          </w:p>
        </w:tc>
        <w:tc>
          <w:tcPr>
            <w:tcW w:w="1587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757A0C38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1558 (36%)</w:t>
            </w:r>
          </w:p>
        </w:tc>
        <w:tc>
          <w:tcPr>
            <w:tcW w:w="1587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6633AA4A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4360 (29%)</w:t>
            </w:r>
          </w:p>
        </w:tc>
        <w:tc>
          <w:tcPr>
            <w:tcW w:w="1587" w:type="dxa"/>
            <w:gridSpan w:val="2"/>
            <w:tcBorders>
              <w:left w:val="dashed" w:sz="4" w:space="0" w:color="auto"/>
              <w:bottom w:val="single" w:sz="4" w:space="0" w:color="auto"/>
            </w:tcBorders>
            <w:vAlign w:val="bottom"/>
          </w:tcPr>
          <w:p w14:paraId="6718D317" w14:textId="77777777" w:rsidR="00F418CD" w:rsidRPr="00621393" w:rsidRDefault="00F418CD" w:rsidP="00F418CD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</w:rPr>
              <w:t>555 (24%)</w:t>
            </w:r>
          </w:p>
        </w:tc>
      </w:tr>
      <w:tr w:rsidR="007E38F4" w:rsidRPr="00B40ECB" w14:paraId="308B98CF" w14:textId="77777777" w:rsidTr="00F42BB6">
        <w:trPr>
          <w:gridAfter w:val="1"/>
          <w:wAfter w:w="215" w:type="dxa"/>
        </w:trPr>
        <w:tc>
          <w:tcPr>
            <w:tcW w:w="9725" w:type="dxa"/>
            <w:gridSpan w:val="5"/>
            <w:tcBorders>
              <w:top w:val="single" w:sz="4" w:space="0" w:color="auto"/>
            </w:tcBorders>
          </w:tcPr>
          <w:p w14:paraId="100525E6" w14:textId="77777777" w:rsidR="007E38F4" w:rsidRPr="00621393" w:rsidRDefault="007E38F4" w:rsidP="00F42BB6">
            <w:pPr>
              <w:spacing w:before="0" w:after="0" w:line="240" w:lineRule="auto"/>
              <w:rPr>
                <w:rFonts w:asciiTheme="minorHAnsi" w:hAnsiTheme="minorHAnsi" w:cstheme="minorHAnsi"/>
                <w:sz w:val="22"/>
                <w:lang w:val="en-US"/>
              </w:rPr>
            </w:pP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Values are presented as means (± SD), No. (percentages) or median (interquartile range).</w:t>
            </w:r>
            <w:r w:rsidRPr="00621393">
              <w:rPr>
                <w:rFonts w:asciiTheme="minorHAnsi" w:hAnsiTheme="minorHAnsi" w:cstheme="minorHAnsi"/>
                <w:color w:val="7030A0"/>
                <w:sz w:val="22"/>
                <w:lang w:val="en-US"/>
              </w:rPr>
              <w:t xml:space="preserve"> 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a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CVD: self-reported stroke, angina pectoris, myocardial infarction, use of antiarrhythmic agents. 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b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Hypertension: systolic blood pressure (SBP) ≥ 140 mmHg, diastolic blood pressure (DBP) ≥ 90 mmHg or </w:t>
            </w:r>
            <w:r w:rsidRPr="00621393">
              <w:rPr>
                <w:rFonts w:asciiTheme="minorHAnsi" w:hAnsiTheme="minorHAnsi" w:cstheme="minorHAnsi"/>
                <w:sz w:val="22"/>
                <w:lang w:val="en-US" w:eastAsia="en-US"/>
              </w:rPr>
              <w:t xml:space="preserve">use of </w:t>
            </w:r>
            <w:r w:rsidRPr="00621393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medication that influences heart rate or blood pressure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. 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c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Diabetes: non-fasting serum glucose ≥11.1 mmol/L, HbA1c ≥11.1 mmol/L or self-reported diabetes in questionnaire. </w:t>
            </w:r>
            <w:r w:rsidRPr="00621393">
              <w:rPr>
                <w:rFonts w:asciiTheme="minorHAnsi" w:hAnsiTheme="minorHAnsi" w:cstheme="minorHAnsi"/>
                <w:sz w:val="22"/>
                <w:vertAlign w:val="superscript"/>
                <w:lang w:val="en-US"/>
              </w:rPr>
              <w:t>d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 xml:space="preserve"> VO</w:t>
            </w:r>
            <w:r w:rsidRPr="00621393">
              <w:rPr>
                <w:rFonts w:asciiTheme="minorHAnsi" w:hAnsiTheme="minorHAnsi" w:cstheme="minorHAnsi"/>
                <w:sz w:val="22"/>
                <w:vertAlign w:val="subscript"/>
                <w:lang w:val="en-US"/>
              </w:rPr>
              <w:t>2peak</w:t>
            </w:r>
            <w:r w:rsidRPr="00621393">
              <w:rPr>
                <w:rFonts w:asciiTheme="minorHAnsi" w:hAnsiTheme="minorHAnsi" w:cstheme="minorHAnsi"/>
                <w:sz w:val="22"/>
                <w:lang w:val="en-US"/>
              </w:rPr>
              <w:t>: estimated peak oxygen consumption.</w:t>
            </w:r>
          </w:p>
        </w:tc>
      </w:tr>
    </w:tbl>
    <w:p w14:paraId="215926DC" w14:textId="4DCA3166" w:rsidR="00D218D4" w:rsidRDefault="00D218D4">
      <w:pPr>
        <w:spacing w:before="0"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557A92E" w14:textId="77777777" w:rsidR="00D44636" w:rsidRDefault="00D44636">
      <w:pPr>
        <w:spacing w:before="0" w:after="160" w:line="259" w:lineRule="auto"/>
        <w:jc w:val="left"/>
        <w:rPr>
          <w:lang w:val="en-US"/>
        </w:rPr>
      </w:pPr>
    </w:p>
    <w:tbl>
      <w:tblPr>
        <w:tblStyle w:val="TableGridLight1"/>
        <w:tblpPr w:leftFromText="180" w:rightFromText="180" w:vertAnchor="text" w:horzAnchor="margin" w:tblpXSpec="center" w:tblpY="314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843"/>
        <w:gridCol w:w="1559"/>
        <w:gridCol w:w="1843"/>
      </w:tblGrid>
      <w:tr w:rsidR="00D44636" w:rsidRPr="00B40ECB" w14:paraId="30E9A096" w14:textId="77777777" w:rsidTr="001F4036">
        <w:tc>
          <w:tcPr>
            <w:tcW w:w="11766" w:type="dxa"/>
            <w:gridSpan w:val="6"/>
            <w:tcBorders>
              <w:bottom w:val="single" w:sz="4" w:space="0" w:color="auto"/>
            </w:tcBorders>
          </w:tcPr>
          <w:p w14:paraId="1F0228F2" w14:textId="6FC9878F" w:rsidR="00D44636" w:rsidRPr="00E81B76" w:rsidRDefault="00D44636" w:rsidP="001F403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1458F2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Supplementary data, Table S</w:t>
            </w:r>
            <w:r w:rsidR="00AD1708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3</w:t>
            </w:r>
            <w:r w:rsidRPr="00E81B76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.</w:t>
            </w: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Change in resting heart rate and heart failure risk</w:t>
            </w:r>
            <w:r w:rsidR="005A176D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after</w:t>
            </w: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excluding </w:t>
            </w:r>
            <w:r w:rsidR="00033027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59 </w:t>
            </w: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participants with non-valid HF. </w:t>
            </w:r>
          </w:p>
        </w:tc>
      </w:tr>
      <w:tr w:rsidR="00D44636" w:rsidRPr="00E81B76" w14:paraId="6A72BF3F" w14:textId="77777777" w:rsidTr="001F4036">
        <w:tc>
          <w:tcPr>
            <w:tcW w:w="3119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0DC257B6" w14:textId="77777777" w:rsidR="00D44636" w:rsidRPr="00E81B76" w:rsidRDefault="00D44636" w:rsidP="001F403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bookmarkStart w:id="0" w:name="_Hlk172033348"/>
          </w:p>
        </w:tc>
        <w:tc>
          <w:tcPr>
            <w:tcW w:w="1701" w:type="dxa"/>
            <w:tcBorders>
              <w:top w:val="single" w:sz="4" w:space="0" w:color="auto"/>
              <w:bottom w:val="dashed" w:sz="4" w:space="0" w:color="auto"/>
            </w:tcBorders>
          </w:tcPr>
          <w:p w14:paraId="73ABA3F3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 xml:space="preserve">Per 10-bpm decreased RHR </w:t>
            </w:r>
          </w:p>
        </w:tc>
        <w:tc>
          <w:tcPr>
            <w:tcW w:w="1701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</w:tcPr>
          <w:p w14:paraId="1ABDA262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>Per 10-bpm increased RHR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</w:tcPr>
          <w:p w14:paraId="780B3BE0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>Maintained RHR</w:t>
            </w:r>
          </w:p>
          <w:p w14:paraId="6204FC01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>(± 12 bpm)</w:t>
            </w:r>
          </w:p>
        </w:tc>
        <w:tc>
          <w:tcPr>
            <w:tcW w:w="1559" w:type="dxa"/>
            <w:tcBorders>
              <w:top w:val="single" w:sz="4" w:space="0" w:color="auto"/>
              <w:bottom w:val="dashed" w:sz="4" w:space="0" w:color="auto"/>
            </w:tcBorders>
          </w:tcPr>
          <w:p w14:paraId="7444A779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>Decreased RHR</w:t>
            </w:r>
          </w:p>
          <w:p w14:paraId="08D9C97E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>(&lt;-12 bpm)</w:t>
            </w:r>
          </w:p>
        </w:tc>
        <w:tc>
          <w:tcPr>
            <w:tcW w:w="1843" w:type="dxa"/>
            <w:tcBorders>
              <w:top w:val="single" w:sz="4" w:space="0" w:color="auto"/>
              <w:bottom w:val="dashed" w:sz="4" w:space="0" w:color="auto"/>
            </w:tcBorders>
          </w:tcPr>
          <w:p w14:paraId="2613960E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>Increased RHR</w:t>
            </w:r>
          </w:p>
          <w:p w14:paraId="5870622A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000000" w:themeColor="text1"/>
                <w:sz w:val="22"/>
                <w:lang w:val="en-US" w:eastAsia="en-US"/>
              </w:rPr>
              <w:t>(&gt; 12 bpm)</w:t>
            </w:r>
          </w:p>
        </w:tc>
      </w:tr>
      <w:tr w:rsidR="00D44636" w:rsidRPr="00E81B76" w14:paraId="21F1EB61" w14:textId="77777777" w:rsidTr="001F4036">
        <w:tc>
          <w:tcPr>
            <w:tcW w:w="3119" w:type="dxa"/>
            <w:tcBorders>
              <w:top w:val="dashed" w:sz="4" w:space="0" w:color="auto"/>
              <w:right w:val="dashed" w:sz="4" w:space="0" w:color="auto"/>
            </w:tcBorders>
          </w:tcPr>
          <w:p w14:paraId="4F1FB37F" w14:textId="77777777" w:rsidR="00D44636" w:rsidRPr="00E81B76" w:rsidRDefault="00D44636" w:rsidP="001F403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Women </w:t>
            </w:r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0E35E04A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4 851</w:t>
            </w:r>
          </w:p>
        </w:tc>
        <w:tc>
          <w:tcPr>
            <w:tcW w:w="1701" w:type="dxa"/>
            <w:tcBorders>
              <w:top w:val="dashed" w:sz="4" w:space="0" w:color="auto"/>
              <w:right w:val="dashed" w:sz="4" w:space="0" w:color="auto"/>
            </w:tcBorders>
          </w:tcPr>
          <w:p w14:paraId="43EA1F7E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1 113</w:t>
            </w:r>
          </w:p>
        </w:tc>
        <w:tc>
          <w:tcPr>
            <w:tcW w:w="1843" w:type="dxa"/>
            <w:tcBorders>
              <w:top w:val="dashed" w:sz="4" w:space="0" w:color="auto"/>
              <w:left w:val="dashed" w:sz="4" w:space="0" w:color="auto"/>
            </w:tcBorders>
            <w:vAlign w:val="bottom"/>
          </w:tcPr>
          <w:p w14:paraId="07C70FDA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9 216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vAlign w:val="bottom"/>
          </w:tcPr>
          <w:p w14:paraId="7AB7C0F5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4 413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bottom"/>
          </w:tcPr>
          <w:p w14:paraId="767281FE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2 335</w:t>
            </w:r>
          </w:p>
        </w:tc>
      </w:tr>
      <w:tr w:rsidR="00D44636" w:rsidRPr="00E81B76" w14:paraId="576F24DF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58DFB6B0" w14:textId="77777777" w:rsidR="00D44636" w:rsidRPr="00E81B76" w:rsidRDefault="00D44636" w:rsidP="001F403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Person-years</w:t>
            </w:r>
          </w:p>
        </w:tc>
        <w:tc>
          <w:tcPr>
            <w:tcW w:w="1701" w:type="dxa"/>
          </w:tcPr>
          <w:p w14:paraId="19705E99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185 654</w:t>
            </w:r>
          </w:p>
        </w:tc>
        <w:tc>
          <w:tcPr>
            <w:tcW w:w="1701" w:type="dxa"/>
            <w:tcBorders>
              <w:right w:val="dashed" w:sz="4" w:space="0" w:color="auto"/>
            </w:tcBorders>
          </w:tcPr>
          <w:p w14:paraId="06E9D333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134 468</w:t>
            </w: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5358072B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238 208</w:t>
            </w:r>
          </w:p>
        </w:tc>
        <w:tc>
          <w:tcPr>
            <w:tcW w:w="1559" w:type="dxa"/>
            <w:vAlign w:val="bottom"/>
          </w:tcPr>
          <w:p w14:paraId="7317ECF0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54 879</w:t>
            </w:r>
          </w:p>
        </w:tc>
        <w:tc>
          <w:tcPr>
            <w:tcW w:w="1843" w:type="dxa"/>
            <w:vAlign w:val="bottom"/>
          </w:tcPr>
          <w:p w14:paraId="77E997BD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27 036</w:t>
            </w:r>
          </w:p>
        </w:tc>
      </w:tr>
      <w:tr w:rsidR="00D44636" w:rsidRPr="00E81B76" w14:paraId="7471D4EA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5DE6588D" w14:textId="77777777" w:rsidR="00D44636" w:rsidRPr="00E81B76" w:rsidRDefault="00D44636" w:rsidP="001F403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No. heart failure</w:t>
            </w:r>
          </w:p>
        </w:tc>
        <w:tc>
          <w:tcPr>
            <w:tcW w:w="1701" w:type="dxa"/>
          </w:tcPr>
          <w:p w14:paraId="68DFF562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786</w:t>
            </w:r>
          </w:p>
        </w:tc>
        <w:tc>
          <w:tcPr>
            <w:tcW w:w="1701" w:type="dxa"/>
            <w:tcBorders>
              <w:right w:val="dashed" w:sz="4" w:space="0" w:color="auto"/>
            </w:tcBorders>
          </w:tcPr>
          <w:p w14:paraId="72D59A79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5554</w:t>
            </w: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0794070D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912</w:t>
            </w:r>
          </w:p>
        </w:tc>
        <w:tc>
          <w:tcPr>
            <w:tcW w:w="1559" w:type="dxa"/>
            <w:vAlign w:val="bottom"/>
          </w:tcPr>
          <w:p w14:paraId="54DF3133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282</w:t>
            </w:r>
          </w:p>
        </w:tc>
        <w:tc>
          <w:tcPr>
            <w:tcW w:w="1843" w:type="dxa"/>
            <w:vAlign w:val="bottom"/>
          </w:tcPr>
          <w:p w14:paraId="116F4334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146</w:t>
            </w:r>
          </w:p>
        </w:tc>
      </w:tr>
      <w:tr w:rsidR="00D44636" w:rsidRPr="00E81B76" w14:paraId="02C0AE32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4E020998" w14:textId="77777777" w:rsidR="00D44636" w:rsidRPr="00E81B76" w:rsidRDefault="00D44636" w:rsidP="001F403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Rate/1000 person-years (95% CI)</w:t>
            </w:r>
          </w:p>
        </w:tc>
        <w:tc>
          <w:tcPr>
            <w:tcW w:w="1701" w:type="dxa"/>
          </w:tcPr>
          <w:p w14:paraId="3F36FE56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4.23 (3.95-4.54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3BC7F538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4.12 (3.79-4.48)</w:t>
            </w: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0117463B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3.83 (3.59-4.09)</w:t>
            </w:r>
          </w:p>
        </w:tc>
        <w:tc>
          <w:tcPr>
            <w:tcW w:w="1559" w:type="dxa"/>
            <w:vAlign w:val="bottom"/>
          </w:tcPr>
          <w:p w14:paraId="74EDF396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5.14 (4.57-5.77)</w:t>
            </w:r>
          </w:p>
        </w:tc>
        <w:tc>
          <w:tcPr>
            <w:tcW w:w="1843" w:type="dxa"/>
            <w:vAlign w:val="bottom"/>
          </w:tcPr>
          <w:p w14:paraId="67A6BD7F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5.40 (4.59-6.35)</w:t>
            </w:r>
          </w:p>
        </w:tc>
      </w:tr>
      <w:tr w:rsidR="00D44636" w:rsidRPr="00E81B76" w14:paraId="47487A0E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34E76DB6" w14:textId="77777777" w:rsidR="00D44636" w:rsidRPr="00E81B76" w:rsidRDefault="00D44636" w:rsidP="001F4036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Hazard ratio</w:t>
            </w:r>
          </w:p>
        </w:tc>
        <w:tc>
          <w:tcPr>
            <w:tcW w:w="1701" w:type="dxa"/>
          </w:tcPr>
          <w:p w14:paraId="2D68A5C7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701" w:type="dxa"/>
            <w:tcBorders>
              <w:right w:val="dashed" w:sz="4" w:space="0" w:color="auto"/>
            </w:tcBorders>
          </w:tcPr>
          <w:p w14:paraId="22AC98CA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526E3A86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559" w:type="dxa"/>
            <w:vAlign w:val="bottom"/>
          </w:tcPr>
          <w:p w14:paraId="69C808E9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843" w:type="dxa"/>
            <w:vAlign w:val="bottom"/>
          </w:tcPr>
          <w:p w14:paraId="3A0AB181" w14:textId="77777777" w:rsidR="00D44636" w:rsidRPr="00E81B76" w:rsidRDefault="00D44636" w:rsidP="001F403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</w:tr>
      <w:tr w:rsidR="00721EB9" w:rsidRPr="00E81B76" w14:paraId="39FC6CC1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427F3CE8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Model 1</w:t>
            </w:r>
            <w:r w:rsidRPr="00E81B76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650779C" w14:textId="3D9342D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13 (1.0</w:t>
            </w:r>
            <w:r>
              <w:rPr>
                <w:rFonts w:asciiTheme="minorHAnsi" w:hAnsiTheme="minorHAnsi" w:cstheme="minorHAnsi"/>
                <w:color w:val="auto"/>
                <w:sz w:val="22"/>
              </w:rPr>
              <w:t>4</w:t>
            </w: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-1.2</w:t>
            </w:r>
            <w:r>
              <w:rPr>
                <w:rFonts w:asciiTheme="minorHAnsi" w:hAnsiTheme="minorHAnsi" w:cstheme="minorHAnsi"/>
                <w:color w:val="auto"/>
                <w:sz w:val="22"/>
              </w:rPr>
              <w:t>2</w:t>
            </w: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780961A7" w14:textId="6680351C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2</w:t>
            </w:r>
            <w:r>
              <w:rPr>
                <w:rFonts w:asciiTheme="minorHAnsi" w:hAnsiTheme="minorHAnsi" w:cstheme="minorHAnsi"/>
                <w:sz w:val="22"/>
              </w:rPr>
              <w:t>0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1.0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  <w:r w:rsidRPr="00D229FB">
              <w:rPr>
                <w:rFonts w:asciiTheme="minorHAnsi" w:hAnsiTheme="minorHAnsi" w:cstheme="minorHAnsi"/>
                <w:sz w:val="22"/>
              </w:rPr>
              <w:t>-1.3</w:t>
            </w:r>
            <w:r w:rsidR="00E25033">
              <w:rPr>
                <w:rFonts w:asciiTheme="minorHAnsi" w:hAnsiTheme="minorHAnsi" w:cstheme="minorHAnsi"/>
                <w:sz w:val="22"/>
              </w:rPr>
              <w:t>4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left w:val="dashed" w:sz="4" w:space="0" w:color="auto"/>
            </w:tcBorders>
          </w:tcPr>
          <w:p w14:paraId="1AF43689" w14:textId="45AC2A39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25DCEAC8" w14:textId="59123B31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24 (1.0</w:t>
            </w:r>
            <w:r w:rsidR="00E25033">
              <w:rPr>
                <w:rFonts w:asciiTheme="minorHAnsi" w:hAnsiTheme="minorHAnsi" w:cstheme="minorHAnsi"/>
                <w:sz w:val="22"/>
              </w:rPr>
              <w:t>8</w:t>
            </w:r>
            <w:r w:rsidRPr="00D229FB">
              <w:rPr>
                <w:rFonts w:asciiTheme="minorHAnsi" w:hAnsiTheme="minorHAnsi" w:cstheme="minorHAnsi"/>
                <w:sz w:val="22"/>
              </w:rPr>
              <w:t>-1.4</w:t>
            </w:r>
            <w:r w:rsidR="00E25033">
              <w:rPr>
                <w:rFonts w:asciiTheme="minorHAnsi" w:hAnsiTheme="minorHAnsi" w:cstheme="minorHAnsi"/>
                <w:sz w:val="22"/>
              </w:rPr>
              <w:t>1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2727B94C" w14:textId="4AE641E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27 (1.07-1.51)</w:t>
            </w:r>
          </w:p>
        </w:tc>
      </w:tr>
      <w:tr w:rsidR="00721EB9" w:rsidRPr="00E81B76" w14:paraId="4D1621B9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23E50148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Model 2</w:t>
            </w:r>
          </w:p>
        </w:tc>
        <w:tc>
          <w:tcPr>
            <w:tcW w:w="1701" w:type="dxa"/>
            <w:vAlign w:val="bottom"/>
          </w:tcPr>
          <w:p w14:paraId="236EE07A" w14:textId="78BCDC9A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10 (1.0</w:t>
            </w:r>
            <w:r>
              <w:rPr>
                <w:rFonts w:asciiTheme="minorHAnsi" w:hAnsiTheme="minorHAnsi" w:cstheme="minorHAnsi"/>
                <w:color w:val="auto"/>
                <w:sz w:val="22"/>
              </w:rPr>
              <w:t>0</w:t>
            </w: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-1.20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6FA6806F" w14:textId="7E419A5A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 w:rsidR="00E25033">
              <w:rPr>
                <w:rFonts w:asciiTheme="minorHAnsi" w:hAnsiTheme="minorHAnsi" w:cstheme="minorHAnsi"/>
                <w:sz w:val="22"/>
              </w:rPr>
              <w:t>6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1.04-1.2</w:t>
            </w:r>
            <w:r w:rsidR="00E25033">
              <w:rPr>
                <w:rFonts w:asciiTheme="minorHAnsi" w:hAnsiTheme="minorHAnsi" w:cstheme="minorHAnsi"/>
                <w:sz w:val="22"/>
              </w:rPr>
              <w:t>9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left w:val="dashed" w:sz="4" w:space="0" w:color="auto"/>
            </w:tcBorders>
          </w:tcPr>
          <w:p w14:paraId="619A138A" w14:textId="7E7742C5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6EEC80A7" w14:textId="606F4673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>
              <w:rPr>
                <w:rFonts w:asciiTheme="minorHAnsi" w:hAnsiTheme="minorHAnsi" w:cstheme="minorHAnsi"/>
                <w:sz w:val="22"/>
              </w:rPr>
              <w:t>2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0.97-1.30)</w:t>
            </w:r>
          </w:p>
        </w:tc>
        <w:tc>
          <w:tcPr>
            <w:tcW w:w="1843" w:type="dxa"/>
            <w:vAlign w:val="bottom"/>
          </w:tcPr>
          <w:p w14:paraId="0210799D" w14:textId="0769917A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>
              <w:rPr>
                <w:rFonts w:asciiTheme="minorHAnsi" w:hAnsiTheme="minorHAnsi" w:cstheme="minorHAnsi"/>
                <w:sz w:val="22"/>
              </w:rPr>
              <w:t>8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</w:rPr>
              <w:t>0.99</w:t>
            </w:r>
            <w:r w:rsidRPr="00D229FB">
              <w:rPr>
                <w:rFonts w:asciiTheme="minorHAnsi" w:hAnsiTheme="minorHAnsi" w:cstheme="minorHAnsi"/>
                <w:sz w:val="22"/>
              </w:rPr>
              <w:t>-1.4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721EB9" w:rsidRPr="00E81B76" w14:paraId="249B8299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65189E0F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Model 3</w:t>
            </w:r>
          </w:p>
        </w:tc>
        <w:tc>
          <w:tcPr>
            <w:tcW w:w="1701" w:type="dxa"/>
            <w:vAlign w:val="bottom"/>
          </w:tcPr>
          <w:p w14:paraId="7C748CD9" w14:textId="77FE98FC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06 (0.97-1.16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1E4C5426" w14:textId="1DFE8635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1.0</w:t>
            </w:r>
            <w:r w:rsidR="00E25033">
              <w:rPr>
                <w:rFonts w:asciiTheme="minorHAnsi" w:hAnsiTheme="minorHAnsi" w:cstheme="minorHAnsi"/>
                <w:sz w:val="22"/>
              </w:rPr>
              <w:t>4</w:t>
            </w:r>
            <w:r w:rsidRPr="00D229FB">
              <w:rPr>
                <w:rFonts w:asciiTheme="minorHAnsi" w:hAnsiTheme="minorHAnsi" w:cstheme="minorHAnsi"/>
                <w:sz w:val="22"/>
              </w:rPr>
              <w:t>-1.2</w:t>
            </w:r>
            <w:r w:rsidR="00E25033">
              <w:rPr>
                <w:rFonts w:asciiTheme="minorHAnsi" w:hAnsiTheme="minorHAnsi" w:cstheme="minorHAnsi"/>
                <w:sz w:val="22"/>
              </w:rPr>
              <w:t>8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left w:val="dashed" w:sz="4" w:space="0" w:color="auto"/>
            </w:tcBorders>
          </w:tcPr>
          <w:p w14:paraId="7144FE42" w14:textId="245DF826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7EDB1C9D" w14:textId="26A60B2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09 (0.94-1.26)</w:t>
            </w:r>
          </w:p>
        </w:tc>
        <w:tc>
          <w:tcPr>
            <w:tcW w:w="1843" w:type="dxa"/>
            <w:vAlign w:val="bottom"/>
          </w:tcPr>
          <w:p w14:paraId="36E5AFF1" w14:textId="4FB5FD71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 w:rsidR="002460F3">
              <w:rPr>
                <w:rFonts w:asciiTheme="minorHAnsi" w:hAnsiTheme="minorHAnsi" w:cstheme="minorHAnsi"/>
                <w:sz w:val="22"/>
              </w:rPr>
              <w:t>6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0.9</w:t>
            </w:r>
            <w:r w:rsidR="002460F3">
              <w:rPr>
                <w:rFonts w:asciiTheme="minorHAnsi" w:hAnsiTheme="minorHAnsi" w:cstheme="minorHAnsi"/>
                <w:sz w:val="22"/>
              </w:rPr>
              <w:t>7</w:t>
            </w:r>
            <w:r w:rsidRPr="00D229FB">
              <w:rPr>
                <w:rFonts w:asciiTheme="minorHAnsi" w:hAnsiTheme="minorHAnsi" w:cstheme="minorHAnsi"/>
                <w:sz w:val="22"/>
              </w:rPr>
              <w:t>-1.</w:t>
            </w:r>
            <w:r>
              <w:rPr>
                <w:rFonts w:asciiTheme="minorHAnsi" w:hAnsiTheme="minorHAnsi" w:cstheme="minorHAnsi"/>
                <w:sz w:val="22"/>
              </w:rPr>
              <w:t>39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721EB9" w:rsidRPr="00E81B76" w14:paraId="18A9FB21" w14:textId="77777777" w:rsidTr="001F4036">
        <w:tc>
          <w:tcPr>
            <w:tcW w:w="3119" w:type="dxa"/>
            <w:tcBorders>
              <w:bottom w:val="dashed" w:sz="4" w:space="0" w:color="auto"/>
              <w:right w:val="dashed" w:sz="4" w:space="0" w:color="auto"/>
            </w:tcBorders>
          </w:tcPr>
          <w:p w14:paraId="7CEDFD72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Model 4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bottom"/>
          </w:tcPr>
          <w:p w14:paraId="512104C3" w14:textId="776EC50C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04 (0.95-1.14)</w:t>
            </w:r>
          </w:p>
        </w:tc>
        <w:tc>
          <w:tcPr>
            <w:tcW w:w="1701" w:type="dxa"/>
            <w:tcBorders>
              <w:bottom w:val="dashed" w:sz="4" w:space="0" w:color="auto"/>
              <w:right w:val="dashed" w:sz="4" w:space="0" w:color="auto"/>
            </w:tcBorders>
            <w:vAlign w:val="bottom"/>
          </w:tcPr>
          <w:p w14:paraId="7AC07A8A" w14:textId="2AB5892B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5 (1.03-1.28)</w:t>
            </w:r>
          </w:p>
        </w:tc>
        <w:tc>
          <w:tcPr>
            <w:tcW w:w="1843" w:type="dxa"/>
            <w:tcBorders>
              <w:left w:val="dashed" w:sz="4" w:space="0" w:color="auto"/>
              <w:bottom w:val="dashed" w:sz="4" w:space="0" w:color="auto"/>
            </w:tcBorders>
          </w:tcPr>
          <w:p w14:paraId="4529E7D5" w14:textId="0F168869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vAlign w:val="bottom"/>
          </w:tcPr>
          <w:p w14:paraId="73AFBF33" w14:textId="22506650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03 (0.89-1.20)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bottom"/>
          </w:tcPr>
          <w:p w14:paraId="38470C27" w14:textId="7B7BA9F0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7 (0.98-1.</w:t>
            </w:r>
            <w:r w:rsidR="002460F3">
              <w:rPr>
                <w:rFonts w:asciiTheme="minorHAnsi" w:hAnsiTheme="minorHAnsi" w:cstheme="minorHAnsi"/>
                <w:sz w:val="22"/>
              </w:rPr>
              <w:t>40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721EB9" w:rsidRPr="00E81B76" w14:paraId="49C7B8F3" w14:textId="77777777" w:rsidTr="001F4036">
        <w:tc>
          <w:tcPr>
            <w:tcW w:w="3119" w:type="dxa"/>
            <w:tcBorders>
              <w:top w:val="dashed" w:sz="4" w:space="0" w:color="auto"/>
              <w:right w:val="dashed" w:sz="4" w:space="0" w:color="auto"/>
            </w:tcBorders>
          </w:tcPr>
          <w:p w14:paraId="4C13D4FD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Men</w:t>
            </w:r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2FDECA00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1 494</w:t>
            </w:r>
          </w:p>
        </w:tc>
        <w:tc>
          <w:tcPr>
            <w:tcW w:w="1701" w:type="dxa"/>
            <w:tcBorders>
              <w:top w:val="dashed" w:sz="4" w:space="0" w:color="auto"/>
              <w:right w:val="dashed" w:sz="4" w:space="0" w:color="auto"/>
            </w:tcBorders>
          </w:tcPr>
          <w:p w14:paraId="10F81E8C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0 195</w:t>
            </w:r>
          </w:p>
        </w:tc>
        <w:tc>
          <w:tcPr>
            <w:tcW w:w="1843" w:type="dxa"/>
            <w:tcBorders>
              <w:top w:val="dashed" w:sz="4" w:space="0" w:color="auto"/>
              <w:left w:val="dashed" w:sz="4" w:space="0" w:color="auto"/>
            </w:tcBorders>
            <w:vAlign w:val="bottom"/>
          </w:tcPr>
          <w:p w14:paraId="19B88B59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6 054</w:t>
            </w:r>
          </w:p>
        </w:tc>
        <w:tc>
          <w:tcPr>
            <w:tcW w:w="1559" w:type="dxa"/>
            <w:tcBorders>
              <w:top w:val="dashed" w:sz="4" w:space="0" w:color="auto"/>
            </w:tcBorders>
            <w:vAlign w:val="bottom"/>
          </w:tcPr>
          <w:p w14:paraId="57C6886F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3 190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bottom"/>
          </w:tcPr>
          <w:p w14:paraId="766CDF84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2 445</w:t>
            </w:r>
          </w:p>
        </w:tc>
      </w:tr>
      <w:tr w:rsidR="00721EB9" w:rsidRPr="00E81B76" w14:paraId="4E705B93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0E0F0EA2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Person-years</w:t>
            </w:r>
          </w:p>
        </w:tc>
        <w:tc>
          <w:tcPr>
            <w:tcW w:w="1701" w:type="dxa"/>
          </w:tcPr>
          <w:p w14:paraId="72B113D9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141 302</w:t>
            </w:r>
          </w:p>
        </w:tc>
        <w:tc>
          <w:tcPr>
            <w:tcW w:w="1701" w:type="dxa"/>
            <w:tcBorders>
              <w:right w:val="dashed" w:sz="4" w:space="0" w:color="auto"/>
            </w:tcBorders>
          </w:tcPr>
          <w:p w14:paraId="0E53521D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124 706</w:t>
            </w: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2D81D3C4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198 328</w:t>
            </w:r>
          </w:p>
        </w:tc>
        <w:tc>
          <w:tcPr>
            <w:tcW w:w="1559" w:type="dxa"/>
            <w:vAlign w:val="bottom"/>
          </w:tcPr>
          <w:p w14:paraId="68A5C6A4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38 700</w:t>
            </w:r>
          </w:p>
        </w:tc>
        <w:tc>
          <w:tcPr>
            <w:tcW w:w="1843" w:type="dxa"/>
            <w:vAlign w:val="bottom"/>
          </w:tcPr>
          <w:p w14:paraId="3AC26383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28 980</w:t>
            </w:r>
          </w:p>
        </w:tc>
      </w:tr>
      <w:tr w:rsidR="00721EB9" w:rsidRPr="00E81B76" w14:paraId="63CC7CE2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4775FF14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No. heart failure</w:t>
            </w:r>
          </w:p>
        </w:tc>
        <w:tc>
          <w:tcPr>
            <w:tcW w:w="1701" w:type="dxa"/>
          </w:tcPr>
          <w:p w14:paraId="14C77297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833</w:t>
            </w:r>
          </w:p>
        </w:tc>
        <w:tc>
          <w:tcPr>
            <w:tcW w:w="1701" w:type="dxa"/>
            <w:tcBorders>
              <w:right w:val="dashed" w:sz="4" w:space="0" w:color="auto"/>
            </w:tcBorders>
          </w:tcPr>
          <w:p w14:paraId="4283D9E8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648</w:t>
            </w: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574B64F5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1033</w:t>
            </w:r>
          </w:p>
        </w:tc>
        <w:tc>
          <w:tcPr>
            <w:tcW w:w="1559" w:type="dxa"/>
            <w:vAlign w:val="bottom"/>
          </w:tcPr>
          <w:p w14:paraId="026CF661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271</w:t>
            </w:r>
          </w:p>
        </w:tc>
        <w:tc>
          <w:tcPr>
            <w:tcW w:w="1843" w:type="dxa"/>
            <w:vAlign w:val="bottom"/>
          </w:tcPr>
          <w:p w14:paraId="2934A5E1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177</w:t>
            </w:r>
          </w:p>
        </w:tc>
      </w:tr>
      <w:tr w:rsidR="00721EB9" w:rsidRPr="00E81B76" w14:paraId="753DA8CE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36DFDA45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Rate/1000 person-years (95% CI)</w:t>
            </w:r>
          </w:p>
        </w:tc>
        <w:tc>
          <w:tcPr>
            <w:tcW w:w="1701" w:type="dxa"/>
          </w:tcPr>
          <w:p w14:paraId="44C55FAF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</w:rPr>
              <w:t>5.90 (5.51-6.31)</w:t>
            </w:r>
          </w:p>
        </w:tc>
        <w:tc>
          <w:tcPr>
            <w:tcW w:w="1701" w:type="dxa"/>
            <w:tcBorders>
              <w:right w:val="dashed" w:sz="4" w:space="0" w:color="auto"/>
            </w:tcBorders>
          </w:tcPr>
          <w:p w14:paraId="62F49583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5.20 (4.81-5.61)</w:t>
            </w: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5C18B3BB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5.21 (4.90-5.54)</w:t>
            </w:r>
          </w:p>
        </w:tc>
        <w:tc>
          <w:tcPr>
            <w:tcW w:w="1559" w:type="dxa"/>
            <w:vAlign w:val="bottom"/>
          </w:tcPr>
          <w:p w14:paraId="3AB3F16A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7.00 (6.22-7.89)</w:t>
            </w:r>
          </w:p>
        </w:tc>
        <w:tc>
          <w:tcPr>
            <w:tcW w:w="1843" w:type="dxa"/>
            <w:vAlign w:val="bottom"/>
          </w:tcPr>
          <w:p w14:paraId="2441393D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sz w:val="22"/>
              </w:rPr>
              <w:t>6.11 (5.27-7.08)</w:t>
            </w:r>
          </w:p>
        </w:tc>
      </w:tr>
      <w:tr w:rsidR="00721EB9" w:rsidRPr="00E81B76" w14:paraId="32B584C1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5981EA42" w14:textId="77777777" w:rsidR="00721EB9" w:rsidRPr="00E81B76" w:rsidRDefault="00721EB9" w:rsidP="00721EB9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Hazard ratio</w:t>
            </w:r>
          </w:p>
        </w:tc>
        <w:tc>
          <w:tcPr>
            <w:tcW w:w="1701" w:type="dxa"/>
          </w:tcPr>
          <w:p w14:paraId="6804D6E4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701" w:type="dxa"/>
            <w:tcBorders>
              <w:right w:val="dashed" w:sz="4" w:space="0" w:color="auto"/>
            </w:tcBorders>
          </w:tcPr>
          <w:p w14:paraId="1CB4DEC5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843" w:type="dxa"/>
            <w:tcBorders>
              <w:left w:val="dashed" w:sz="4" w:space="0" w:color="auto"/>
            </w:tcBorders>
            <w:vAlign w:val="bottom"/>
          </w:tcPr>
          <w:p w14:paraId="61D2DB4B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559" w:type="dxa"/>
            <w:vAlign w:val="bottom"/>
          </w:tcPr>
          <w:p w14:paraId="7133C122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1843" w:type="dxa"/>
            <w:vAlign w:val="bottom"/>
          </w:tcPr>
          <w:p w14:paraId="69851CFA" w14:textId="77777777" w:rsidR="00721EB9" w:rsidRPr="00E81B76" w:rsidRDefault="00721EB9" w:rsidP="00721EB9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</w:tr>
      <w:tr w:rsidR="00024D5A" w:rsidRPr="00E81B76" w14:paraId="1E55A98A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78B2A319" w14:textId="77777777" w:rsidR="00024D5A" w:rsidRPr="00E81B76" w:rsidRDefault="00024D5A" w:rsidP="00024D5A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1</w:t>
            </w:r>
            <w:r w:rsidRPr="00E81B76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7827DEC1" w14:textId="0BFFEB92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11 (1.03-1.20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2C9988E0" w14:textId="78BE4497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1.0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  <w:r w:rsidRPr="00D229FB">
              <w:rPr>
                <w:rFonts w:asciiTheme="minorHAnsi" w:hAnsiTheme="minorHAnsi" w:cstheme="minorHAnsi"/>
                <w:sz w:val="22"/>
              </w:rPr>
              <w:t>-1.2</w:t>
            </w:r>
            <w:r>
              <w:rPr>
                <w:rFonts w:asciiTheme="minorHAnsi" w:hAnsiTheme="minorHAnsi" w:cstheme="minorHAnsi"/>
                <w:sz w:val="22"/>
              </w:rPr>
              <w:t>6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left w:val="dashed" w:sz="4" w:space="0" w:color="auto"/>
            </w:tcBorders>
          </w:tcPr>
          <w:p w14:paraId="1924CF78" w14:textId="1833948E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3437FD1F" w14:textId="032A51F4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4 (1.00-1.30)</w:t>
            </w:r>
          </w:p>
        </w:tc>
        <w:tc>
          <w:tcPr>
            <w:tcW w:w="1843" w:type="dxa"/>
            <w:vAlign w:val="bottom"/>
          </w:tcPr>
          <w:p w14:paraId="62F64F86" w14:textId="55E39B7B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 w:rsidR="00AF2764">
              <w:rPr>
                <w:rFonts w:asciiTheme="minorHAnsi" w:hAnsiTheme="minorHAnsi" w:cstheme="minorHAnsi"/>
                <w:sz w:val="22"/>
              </w:rPr>
              <w:t>9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1.0</w:t>
            </w:r>
            <w:r w:rsidR="00AF2764">
              <w:rPr>
                <w:rFonts w:asciiTheme="minorHAnsi" w:hAnsiTheme="minorHAnsi" w:cstheme="minorHAnsi"/>
                <w:sz w:val="22"/>
              </w:rPr>
              <w:t>2</w:t>
            </w:r>
            <w:r w:rsidRPr="00D229FB">
              <w:rPr>
                <w:rFonts w:asciiTheme="minorHAnsi" w:hAnsiTheme="minorHAnsi" w:cstheme="minorHAnsi"/>
                <w:sz w:val="22"/>
              </w:rPr>
              <w:t>-1.</w:t>
            </w:r>
            <w:r w:rsidR="00AF2764">
              <w:rPr>
                <w:rFonts w:asciiTheme="minorHAnsi" w:hAnsiTheme="minorHAnsi" w:cstheme="minorHAnsi"/>
                <w:sz w:val="22"/>
              </w:rPr>
              <w:t>40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024D5A" w:rsidRPr="00E81B76" w14:paraId="32DBBF17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5755CF26" w14:textId="77777777" w:rsidR="00024D5A" w:rsidRPr="00E81B76" w:rsidRDefault="00024D5A" w:rsidP="00024D5A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2</w:t>
            </w:r>
          </w:p>
        </w:tc>
        <w:tc>
          <w:tcPr>
            <w:tcW w:w="1701" w:type="dxa"/>
            <w:vAlign w:val="bottom"/>
          </w:tcPr>
          <w:p w14:paraId="11F8D19B" w14:textId="6F029B9D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05 (0.96-1.1</w:t>
            </w:r>
            <w:r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118DD0E6" w14:textId="530C51FE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>
              <w:rPr>
                <w:rFonts w:asciiTheme="minorHAnsi" w:hAnsiTheme="minorHAnsi" w:cstheme="minorHAnsi"/>
                <w:sz w:val="22"/>
              </w:rPr>
              <w:t>4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1.0</w:t>
            </w:r>
            <w:r>
              <w:rPr>
                <w:rFonts w:asciiTheme="minorHAnsi" w:hAnsiTheme="minorHAnsi" w:cstheme="minorHAnsi"/>
                <w:sz w:val="22"/>
              </w:rPr>
              <w:t>4</w:t>
            </w:r>
            <w:r w:rsidRPr="00D229FB">
              <w:rPr>
                <w:rFonts w:asciiTheme="minorHAnsi" w:hAnsiTheme="minorHAnsi" w:cstheme="minorHAnsi"/>
                <w:sz w:val="22"/>
              </w:rPr>
              <w:t>-1.2</w:t>
            </w:r>
            <w:r>
              <w:rPr>
                <w:rFonts w:asciiTheme="minorHAnsi" w:hAnsiTheme="minorHAnsi" w:cstheme="minorHAnsi"/>
                <w:sz w:val="22"/>
              </w:rPr>
              <w:t>5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left w:val="dashed" w:sz="4" w:space="0" w:color="auto"/>
            </w:tcBorders>
          </w:tcPr>
          <w:p w14:paraId="0893B3C4" w14:textId="0D8523AC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25642020" w14:textId="3F8CC14F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0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0.8</w:t>
            </w:r>
            <w:r>
              <w:rPr>
                <w:rFonts w:asciiTheme="minorHAnsi" w:hAnsiTheme="minorHAnsi" w:cstheme="minorHAnsi"/>
                <w:sz w:val="22"/>
              </w:rPr>
              <w:t>7</w:t>
            </w:r>
            <w:r w:rsidRPr="00D229FB">
              <w:rPr>
                <w:rFonts w:asciiTheme="minorHAnsi" w:hAnsiTheme="minorHAnsi" w:cstheme="minorHAnsi"/>
                <w:sz w:val="22"/>
              </w:rPr>
              <w:t>-1.18)</w:t>
            </w:r>
          </w:p>
        </w:tc>
        <w:tc>
          <w:tcPr>
            <w:tcW w:w="1843" w:type="dxa"/>
            <w:vAlign w:val="bottom"/>
          </w:tcPr>
          <w:p w14:paraId="0D312EC4" w14:textId="146F8A9A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</w:t>
            </w:r>
            <w:r w:rsidR="00AF2764">
              <w:rPr>
                <w:rFonts w:asciiTheme="minorHAnsi" w:hAnsiTheme="minorHAnsi" w:cstheme="minorHAnsi"/>
                <w:sz w:val="22"/>
              </w:rPr>
              <w:t>5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0.97-1.3</w:t>
            </w:r>
            <w:r w:rsidR="00AF2764">
              <w:rPr>
                <w:rFonts w:asciiTheme="minorHAnsi" w:hAnsiTheme="minorHAnsi" w:cstheme="minorHAnsi"/>
                <w:sz w:val="22"/>
              </w:rPr>
              <w:t>5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024D5A" w:rsidRPr="00E81B76" w14:paraId="74582948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333E9D70" w14:textId="77777777" w:rsidR="00024D5A" w:rsidRPr="00E81B76" w:rsidRDefault="00024D5A" w:rsidP="00024D5A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3</w:t>
            </w:r>
          </w:p>
        </w:tc>
        <w:tc>
          <w:tcPr>
            <w:tcW w:w="1701" w:type="dxa"/>
            <w:vAlign w:val="bottom"/>
          </w:tcPr>
          <w:p w14:paraId="042AA17D" w14:textId="466CA3FC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04 (0.95-1.13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7281FD0B" w14:textId="1E6994E1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12 (1.02-1.23)</w:t>
            </w:r>
          </w:p>
        </w:tc>
        <w:tc>
          <w:tcPr>
            <w:tcW w:w="1843" w:type="dxa"/>
            <w:tcBorders>
              <w:left w:val="dashed" w:sz="4" w:space="0" w:color="auto"/>
            </w:tcBorders>
          </w:tcPr>
          <w:p w14:paraId="7FD57784" w14:textId="1E75DD39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3B571224" w14:textId="715E4B96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0.99 (0.85-1.1</w:t>
            </w:r>
            <w:r w:rsidR="00AF2764">
              <w:rPr>
                <w:rFonts w:asciiTheme="minorHAnsi" w:hAnsiTheme="minorHAnsi" w:cstheme="minorHAnsi"/>
                <w:sz w:val="22"/>
              </w:rPr>
              <w:t>5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165FCD6A" w14:textId="3E5B287C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</w:t>
            </w:r>
            <w:r w:rsidR="00AF2764">
              <w:rPr>
                <w:rFonts w:asciiTheme="minorHAnsi" w:hAnsiTheme="minorHAnsi" w:cstheme="minorHAnsi"/>
                <w:sz w:val="22"/>
              </w:rPr>
              <w:t>10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0.93-1.2</w:t>
            </w:r>
            <w:r w:rsidR="00AF2764">
              <w:rPr>
                <w:rFonts w:asciiTheme="minorHAnsi" w:hAnsiTheme="minorHAnsi" w:cstheme="minorHAnsi"/>
                <w:sz w:val="22"/>
              </w:rPr>
              <w:t>9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024D5A" w:rsidRPr="00E81B76" w14:paraId="289AAE91" w14:textId="77777777" w:rsidTr="001F4036">
        <w:tc>
          <w:tcPr>
            <w:tcW w:w="3119" w:type="dxa"/>
            <w:tcBorders>
              <w:right w:val="dashed" w:sz="4" w:space="0" w:color="auto"/>
            </w:tcBorders>
          </w:tcPr>
          <w:p w14:paraId="75349DD3" w14:textId="77777777" w:rsidR="00024D5A" w:rsidRPr="00E81B76" w:rsidRDefault="00024D5A" w:rsidP="00024D5A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4</w:t>
            </w:r>
          </w:p>
        </w:tc>
        <w:tc>
          <w:tcPr>
            <w:tcW w:w="1701" w:type="dxa"/>
            <w:vAlign w:val="bottom"/>
          </w:tcPr>
          <w:p w14:paraId="7E978C6D" w14:textId="6D1E3BF2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</w:rPr>
            </w:pP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1.00 (0.91-1.</w:t>
            </w:r>
            <w:r>
              <w:rPr>
                <w:rFonts w:asciiTheme="minorHAnsi" w:hAnsiTheme="minorHAnsi" w:cstheme="minorHAnsi"/>
                <w:color w:val="auto"/>
                <w:sz w:val="22"/>
              </w:rPr>
              <w:t>10</w:t>
            </w:r>
            <w:r w:rsidRPr="002A20C0">
              <w:rPr>
                <w:rFonts w:asciiTheme="minorHAnsi" w:hAnsiTheme="minorHAnsi" w:cstheme="minorHAnsi"/>
                <w:color w:val="auto"/>
                <w:sz w:val="22"/>
              </w:rPr>
              <w:t>)</w:t>
            </w:r>
          </w:p>
        </w:tc>
        <w:tc>
          <w:tcPr>
            <w:tcW w:w="1701" w:type="dxa"/>
            <w:tcBorders>
              <w:right w:val="dashed" w:sz="4" w:space="0" w:color="auto"/>
            </w:tcBorders>
            <w:vAlign w:val="bottom"/>
          </w:tcPr>
          <w:p w14:paraId="16F33DA4" w14:textId="2DB5D393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</w:t>
            </w:r>
            <w:r>
              <w:rPr>
                <w:rFonts w:asciiTheme="minorHAnsi" w:hAnsiTheme="minorHAnsi" w:cstheme="minorHAnsi"/>
                <w:sz w:val="22"/>
              </w:rPr>
              <w:t>10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1.00-1.2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  <w:tc>
          <w:tcPr>
            <w:tcW w:w="1843" w:type="dxa"/>
            <w:tcBorders>
              <w:left w:val="dashed" w:sz="4" w:space="0" w:color="auto"/>
            </w:tcBorders>
          </w:tcPr>
          <w:p w14:paraId="0C9082CA" w14:textId="4CEBBA8F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1EF63A6E" w14:textId="41E8DC89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0.93 (0.80-1.08)</w:t>
            </w:r>
          </w:p>
        </w:tc>
        <w:tc>
          <w:tcPr>
            <w:tcW w:w="1843" w:type="dxa"/>
            <w:vAlign w:val="bottom"/>
          </w:tcPr>
          <w:p w14:paraId="672C4688" w14:textId="13AA0532" w:rsidR="00024D5A" w:rsidRPr="00E81B76" w:rsidRDefault="00024D5A" w:rsidP="00024D5A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D229FB">
              <w:rPr>
                <w:rFonts w:asciiTheme="minorHAnsi" w:hAnsiTheme="minorHAnsi" w:cstheme="minorHAnsi"/>
                <w:sz w:val="22"/>
              </w:rPr>
              <w:t>1.0</w:t>
            </w:r>
            <w:r w:rsidR="00AF2764">
              <w:rPr>
                <w:rFonts w:asciiTheme="minorHAnsi" w:hAnsiTheme="minorHAnsi" w:cstheme="minorHAnsi"/>
                <w:sz w:val="22"/>
              </w:rPr>
              <w:t>8</w:t>
            </w:r>
            <w:r w:rsidRPr="00D229FB">
              <w:rPr>
                <w:rFonts w:asciiTheme="minorHAnsi" w:hAnsiTheme="minorHAnsi" w:cstheme="minorHAnsi"/>
                <w:sz w:val="22"/>
              </w:rPr>
              <w:t xml:space="preserve"> (0.9</w:t>
            </w:r>
            <w:r w:rsidR="00AF2764">
              <w:rPr>
                <w:rFonts w:asciiTheme="minorHAnsi" w:hAnsiTheme="minorHAnsi" w:cstheme="minorHAnsi"/>
                <w:sz w:val="22"/>
              </w:rPr>
              <w:t>2</w:t>
            </w:r>
            <w:r w:rsidRPr="00D229FB">
              <w:rPr>
                <w:rFonts w:asciiTheme="minorHAnsi" w:hAnsiTheme="minorHAnsi" w:cstheme="minorHAnsi"/>
                <w:sz w:val="22"/>
              </w:rPr>
              <w:t>-1.2</w:t>
            </w:r>
            <w:r w:rsidR="00AF2764">
              <w:rPr>
                <w:rFonts w:asciiTheme="minorHAnsi" w:hAnsiTheme="minorHAnsi" w:cstheme="minorHAnsi"/>
                <w:sz w:val="22"/>
              </w:rPr>
              <w:t>7</w:t>
            </w:r>
            <w:r w:rsidRPr="00D229FB">
              <w:rPr>
                <w:rFonts w:asciiTheme="minorHAnsi" w:hAnsiTheme="minorHAnsi" w:cstheme="minorHAnsi"/>
                <w:sz w:val="22"/>
              </w:rPr>
              <w:t>)</w:t>
            </w:r>
          </w:p>
        </w:tc>
      </w:tr>
      <w:tr w:rsidR="00024D5A" w:rsidRPr="00B40ECB" w14:paraId="7CBF5093" w14:textId="77777777" w:rsidTr="001F4036">
        <w:tc>
          <w:tcPr>
            <w:tcW w:w="11766" w:type="dxa"/>
            <w:gridSpan w:val="6"/>
            <w:tcBorders>
              <w:top w:val="single" w:sz="4" w:space="0" w:color="auto"/>
            </w:tcBorders>
          </w:tcPr>
          <w:p w14:paraId="5127BE60" w14:textId="665BE0F5" w:rsidR="00024D5A" w:rsidRPr="00E81B76" w:rsidRDefault="00024D5A" w:rsidP="00024D5A">
            <w:pPr>
              <w:spacing w:before="0" w:after="0" w:line="240" w:lineRule="auto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Number of person-years and heart failures, rate/1000 person years (95% confidence interval (CI)), and hazard ratios (95% CI) for all-cause heart failure in relation to change in resting heart rate (beats per minute (bpm), n = 47</w:t>
            </w:r>
            <w:r w:rsidR="009303D4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</w:t>
            </w:r>
            <w:r w:rsidR="009C52A1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653</w:t>
            </w:r>
            <w:r w:rsidRPr="00E81B76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(54% women)). Model 1: adjusted for age. Model 2: adjusted for age, physical activity, body mass index, smoking and baseline RHR. Model 3: adjusted for Model 2 and hypertension (systolic blood pressure ≥ 140 mmHg, diastolic blood pressure ≥ 90 mmHg or use of antihypertensive medication), diabetes (non-fasting serum glucose ≥11.1 mmol/L, HbA1c ≥11.1 mmol/L, or self-reported), education and total cholesterol. Model 4: adjusted for Model 3, atrial fibrillation and time-updated self-reported history of stroke, angina pectoris, myocardial infarction and use of </w:t>
            </w:r>
            <w:r w:rsidRPr="00E81B76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medication that influences heart rate.</w:t>
            </w:r>
          </w:p>
        </w:tc>
      </w:tr>
      <w:bookmarkEnd w:id="0"/>
    </w:tbl>
    <w:p w14:paraId="771FECF8" w14:textId="2BB4E23B" w:rsidR="00725004" w:rsidRDefault="00725004">
      <w:pPr>
        <w:spacing w:before="0"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0F5FD08" w14:textId="77777777" w:rsidR="008B388E" w:rsidRDefault="008B388E">
      <w:pPr>
        <w:rPr>
          <w:lang w:val="en-US"/>
        </w:rPr>
      </w:pPr>
    </w:p>
    <w:p w14:paraId="199277C3" w14:textId="7203B9D3" w:rsidR="008B388E" w:rsidRDefault="008B388E">
      <w:pPr>
        <w:rPr>
          <w:lang w:val="en-US"/>
        </w:rPr>
      </w:pPr>
    </w:p>
    <w:tbl>
      <w:tblPr>
        <w:tblStyle w:val="TableGridLight8"/>
        <w:tblpPr w:leftFromText="180" w:rightFromText="180" w:vertAnchor="page" w:horzAnchor="margin" w:tblpY="130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230"/>
        <w:gridCol w:w="1788"/>
        <w:gridCol w:w="1779"/>
        <w:gridCol w:w="1785"/>
        <w:gridCol w:w="1884"/>
      </w:tblGrid>
      <w:tr w:rsidR="006A7CC5" w:rsidRPr="00B40ECB" w14:paraId="1F388C2A" w14:textId="77777777" w:rsidTr="001C258A">
        <w:trPr>
          <w:trHeight w:val="256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4348E00" w14:textId="1981BDE3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Supplementary data, Table S</w:t>
            </w:r>
            <w:r w:rsidR="00725004" w:rsidRPr="006A7CC5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4</w:t>
            </w:r>
            <w:r w:rsidRPr="006A7CC5">
              <w:rPr>
                <w:rFonts w:asciiTheme="minorHAnsi" w:hAnsiTheme="minorHAnsi" w:cstheme="minorHAnsi"/>
                <w:b/>
                <w:bCs/>
                <w:color w:val="auto"/>
                <w:sz w:val="22"/>
                <w:lang w:val="en-US" w:eastAsia="en-US"/>
              </w:rPr>
              <w:t>.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Baseline RHR and heart failure risk</w:t>
            </w:r>
          </w:p>
        </w:tc>
      </w:tr>
      <w:tr w:rsidR="006A7CC5" w:rsidRPr="006A7CC5" w14:paraId="50E0AD11" w14:textId="77777777" w:rsidTr="001C258A">
        <w:trPr>
          <w:trHeight w:val="57"/>
        </w:trPr>
        <w:tc>
          <w:tcPr>
            <w:tcW w:w="1543" w:type="pct"/>
            <w:tcBorders>
              <w:bottom w:val="dashed" w:sz="4" w:space="0" w:color="auto"/>
              <w:right w:val="dashed" w:sz="4" w:space="0" w:color="auto"/>
            </w:tcBorders>
          </w:tcPr>
          <w:p w14:paraId="5765EBF7" w14:textId="77777777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4" w:type="pct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C1A5238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Per 10-bpm higher baseline </w:t>
            </w:r>
            <w:proofErr w:type="spellStart"/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RHR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850" w:type="pct"/>
            <w:tcBorders>
              <w:top w:val="dashed" w:sz="4" w:space="0" w:color="auto"/>
              <w:bottom w:val="dashed" w:sz="4" w:space="0" w:color="auto"/>
            </w:tcBorders>
          </w:tcPr>
          <w:p w14:paraId="18D13957" w14:textId="40B88B90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Normal</w:t>
            </w:r>
            <w:r w:rsidR="00FB1952"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RHR</w:t>
            </w:r>
          </w:p>
          <w:p w14:paraId="2D916FFC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(60-84 bpm)</w:t>
            </w:r>
          </w:p>
        </w:tc>
        <w:tc>
          <w:tcPr>
            <w:tcW w:w="853" w:type="pct"/>
            <w:tcBorders>
              <w:top w:val="dashed" w:sz="4" w:space="0" w:color="auto"/>
              <w:bottom w:val="dashed" w:sz="4" w:space="0" w:color="auto"/>
            </w:tcBorders>
          </w:tcPr>
          <w:p w14:paraId="3F81E4EC" w14:textId="3A5462A2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Low</w:t>
            </w:r>
            <w:r w:rsidR="00FB1952"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RHR</w:t>
            </w:r>
          </w:p>
          <w:p w14:paraId="75380B6C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(&lt; 60 bpm)</w:t>
            </w:r>
          </w:p>
        </w:tc>
        <w:tc>
          <w:tcPr>
            <w:tcW w:w="900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21B1856" w14:textId="228A8494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High</w:t>
            </w:r>
            <w:r w:rsidR="00FB1952"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RHR</w:t>
            </w:r>
          </w:p>
          <w:p w14:paraId="64815682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(≥ 85 bpm)</w:t>
            </w:r>
          </w:p>
        </w:tc>
      </w:tr>
      <w:tr w:rsidR="006A7CC5" w:rsidRPr="006A7CC5" w14:paraId="24D6E6C8" w14:textId="77777777" w:rsidTr="001C258A">
        <w:trPr>
          <w:trHeight w:val="57"/>
        </w:trPr>
        <w:tc>
          <w:tcPr>
            <w:tcW w:w="1543" w:type="pct"/>
            <w:tcBorders>
              <w:top w:val="dashed" w:sz="4" w:space="0" w:color="auto"/>
              <w:right w:val="dashed" w:sz="4" w:space="0" w:color="auto"/>
            </w:tcBorders>
          </w:tcPr>
          <w:p w14:paraId="565C4EF9" w14:textId="77777777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Women</w:t>
            </w:r>
          </w:p>
        </w:tc>
        <w:tc>
          <w:tcPr>
            <w:tcW w:w="854" w:type="pct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</w:tcPr>
          <w:p w14:paraId="2E4E9294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0" w:type="pct"/>
            <w:tcBorders>
              <w:top w:val="dashed" w:sz="4" w:space="0" w:color="auto"/>
            </w:tcBorders>
          </w:tcPr>
          <w:p w14:paraId="175A15BA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3" w:type="pct"/>
            <w:tcBorders>
              <w:top w:val="dashed" w:sz="4" w:space="0" w:color="auto"/>
            </w:tcBorders>
          </w:tcPr>
          <w:p w14:paraId="760051DD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900" w:type="pct"/>
            <w:tcBorders>
              <w:top w:val="dashed" w:sz="4" w:space="0" w:color="auto"/>
              <w:right w:val="dashed" w:sz="4" w:space="0" w:color="auto"/>
            </w:tcBorders>
          </w:tcPr>
          <w:p w14:paraId="05518E90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</w:tr>
      <w:tr w:rsidR="006A7CC5" w:rsidRPr="006A7CC5" w14:paraId="3E66AFB8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63605089" w14:textId="77777777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No. participants (No.)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</w:tcPr>
          <w:p w14:paraId="00FE755C" w14:textId="424A88CC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23 </w:t>
            </w:r>
            <w:r w:rsidR="006A7CC5"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819</w:t>
            </w:r>
          </w:p>
        </w:tc>
        <w:tc>
          <w:tcPr>
            <w:tcW w:w="850" w:type="pct"/>
            <w:vAlign w:val="bottom"/>
          </w:tcPr>
          <w:p w14:paraId="3CE8F8E1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9 305</w:t>
            </w:r>
          </w:p>
        </w:tc>
        <w:tc>
          <w:tcPr>
            <w:tcW w:w="853" w:type="pct"/>
            <w:vAlign w:val="bottom"/>
          </w:tcPr>
          <w:p w14:paraId="50A09AE4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 427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3C630940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 261</w:t>
            </w:r>
          </w:p>
        </w:tc>
      </w:tr>
      <w:tr w:rsidR="006A7CC5" w:rsidRPr="006A7CC5" w14:paraId="47DCB35D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04700D06" w14:textId="77777777" w:rsidR="008B388E" w:rsidRPr="006A7CC5" w:rsidRDefault="008B388E" w:rsidP="001C258A">
            <w:pPr>
              <w:pStyle w:val="NoSpacing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Person-years (years)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9B0573A" w14:textId="57B4A3EC" w:rsidR="008B388E" w:rsidRPr="006A7CC5" w:rsidRDefault="006F2980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293 478</w:t>
            </w:r>
          </w:p>
        </w:tc>
        <w:tc>
          <w:tcPr>
            <w:tcW w:w="850" w:type="pct"/>
            <w:vAlign w:val="bottom"/>
          </w:tcPr>
          <w:p w14:paraId="5D0F20D0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30 111</w:t>
            </w:r>
          </w:p>
        </w:tc>
        <w:tc>
          <w:tcPr>
            <w:tcW w:w="853" w:type="pct"/>
            <w:vAlign w:val="bottom"/>
          </w:tcPr>
          <w:p w14:paraId="286AB61D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238 475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20D93541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517 46</w:t>
            </w:r>
          </w:p>
        </w:tc>
      </w:tr>
      <w:tr w:rsidR="006A7CC5" w:rsidRPr="006A7CC5" w14:paraId="0DFF7F9A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78D9CBD3" w14:textId="77777777" w:rsidR="008B388E" w:rsidRPr="006A7CC5" w:rsidRDefault="008B388E" w:rsidP="001C258A">
            <w:pPr>
              <w:pStyle w:val="NoSpacing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No. heart failure (No.)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566D6413" w14:textId="08C1ED83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 2</w:t>
            </w:r>
            <w:r w:rsidR="00E556CB" w:rsidRPr="006A7CC5">
              <w:rPr>
                <w:rFonts w:asciiTheme="minorHAnsi" w:hAnsiTheme="minorHAnsi" w:cstheme="minorHAnsi"/>
                <w:color w:val="auto"/>
                <w:sz w:val="22"/>
              </w:rPr>
              <w:t>46</w:t>
            </w:r>
          </w:p>
        </w:tc>
        <w:tc>
          <w:tcPr>
            <w:tcW w:w="850" w:type="pct"/>
            <w:vAlign w:val="bottom"/>
          </w:tcPr>
          <w:p w14:paraId="3DA501A6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31</w:t>
            </w:r>
          </w:p>
        </w:tc>
        <w:tc>
          <w:tcPr>
            <w:tcW w:w="853" w:type="pct"/>
            <w:vAlign w:val="bottom"/>
          </w:tcPr>
          <w:p w14:paraId="7E3D017C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969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056EFD7E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269</w:t>
            </w:r>
          </w:p>
        </w:tc>
      </w:tr>
      <w:tr w:rsidR="006A7CC5" w:rsidRPr="006A7CC5" w14:paraId="5F0FEABD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1DCEEC99" w14:textId="77777777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Rate/1000 person-years (95% CI)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6575F28" w14:textId="47EA2B88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4.2</w:t>
            </w:r>
            <w:r w:rsidR="00E556CB" w:rsidRPr="006A7CC5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 xml:space="preserve"> (4.0</w:t>
            </w:r>
            <w:r w:rsidR="00E556CB" w:rsidRPr="006A7CC5">
              <w:rPr>
                <w:rFonts w:asciiTheme="minorHAnsi" w:hAnsiTheme="minorHAnsi" w:cstheme="minorHAnsi"/>
                <w:color w:val="auto"/>
                <w:sz w:val="22"/>
              </w:rPr>
              <w:t>2</w:t>
            </w: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-4.</w:t>
            </w:r>
            <w:r w:rsidR="00A733FD" w:rsidRPr="006A7CC5">
              <w:rPr>
                <w:rFonts w:asciiTheme="minorHAnsi" w:hAnsiTheme="minorHAnsi" w:cstheme="minorHAnsi"/>
                <w:color w:val="auto"/>
                <w:sz w:val="22"/>
              </w:rPr>
              <w:t>49</w:t>
            </w: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)</w:t>
            </w:r>
          </w:p>
        </w:tc>
        <w:tc>
          <w:tcPr>
            <w:tcW w:w="850" w:type="pct"/>
            <w:vAlign w:val="bottom"/>
          </w:tcPr>
          <w:p w14:paraId="00EA5681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4.35 (3.67-5.16)</w:t>
            </w:r>
          </w:p>
        </w:tc>
        <w:tc>
          <w:tcPr>
            <w:tcW w:w="853" w:type="pct"/>
            <w:vAlign w:val="bottom"/>
          </w:tcPr>
          <w:p w14:paraId="39054597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4.06 (3.82-4.33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1A4B8A93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5.20 (4.61-5.86)</w:t>
            </w:r>
          </w:p>
        </w:tc>
      </w:tr>
      <w:tr w:rsidR="006A7CC5" w:rsidRPr="006A7CC5" w14:paraId="75F2C502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00AD3D7D" w14:textId="77777777" w:rsidR="008B388E" w:rsidRPr="006A7CC5" w:rsidRDefault="008B388E" w:rsidP="001C258A">
            <w:pPr>
              <w:pStyle w:val="NoSpacing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Hazard ratio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</w:tcPr>
          <w:p w14:paraId="111C9C4F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0" w:type="pct"/>
            <w:vAlign w:val="bottom"/>
          </w:tcPr>
          <w:p w14:paraId="11A54983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853" w:type="pct"/>
            <w:vAlign w:val="bottom"/>
          </w:tcPr>
          <w:p w14:paraId="0D01D829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1ACE4326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</w:p>
        </w:tc>
      </w:tr>
      <w:tr w:rsidR="006A7CC5" w:rsidRPr="006A7CC5" w14:paraId="2B18F087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7D7CC8C2" w14:textId="77777777" w:rsidR="008B388E" w:rsidRPr="006A7CC5" w:rsidRDefault="008B388E" w:rsidP="001C258A">
            <w:pPr>
              <w:pStyle w:val="NoSpacing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1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72EB9C8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9 (1.04-1.15)</w:t>
            </w:r>
          </w:p>
        </w:tc>
        <w:tc>
          <w:tcPr>
            <w:tcW w:w="850" w:type="pct"/>
          </w:tcPr>
          <w:p w14:paraId="1699F883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vAlign w:val="bottom"/>
          </w:tcPr>
          <w:p w14:paraId="2BDF7EAD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3 (0.86-1.24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380B7875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32 (1.15-1.51)</w:t>
            </w:r>
          </w:p>
        </w:tc>
      </w:tr>
      <w:tr w:rsidR="006A7CC5" w:rsidRPr="006A7CC5" w14:paraId="676306C0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76D04494" w14:textId="77777777" w:rsidR="008B388E" w:rsidRPr="006A7CC5" w:rsidRDefault="008B388E" w:rsidP="001C258A">
            <w:pPr>
              <w:pStyle w:val="NoSpacing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2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EE3E44B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5 (1.00-1.11)</w:t>
            </w:r>
          </w:p>
        </w:tc>
        <w:tc>
          <w:tcPr>
            <w:tcW w:w="850" w:type="pct"/>
          </w:tcPr>
          <w:p w14:paraId="77B9D4E7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vAlign w:val="bottom"/>
          </w:tcPr>
          <w:p w14:paraId="2F29A2F2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6 (0.89-1.28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6B5CEFA9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22 (1.07-1.40)</w:t>
            </w:r>
          </w:p>
        </w:tc>
      </w:tr>
      <w:tr w:rsidR="006A7CC5" w:rsidRPr="006A7CC5" w14:paraId="76FB0B3E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5D06E45E" w14:textId="77777777" w:rsidR="008B388E" w:rsidRPr="006A7CC5" w:rsidRDefault="008B388E" w:rsidP="001C258A">
            <w:pPr>
              <w:pStyle w:val="NoSpacing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3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C73C436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4 (0.98-1.09)</w:t>
            </w:r>
          </w:p>
        </w:tc>
        <w:tc>
          <w:tcPr>
            <w:tcW w:w="850" w:type="pct"/>
          </w:tcPr>
          <w:p w14:paraId="303B3232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vAlign w:val="bottom"/>
          </w:tcPr>
          <w:p w14:paraId="6A017543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6 (0.88-1.27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54FC8805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18 (1.03-1.35)</w:t>
            </w:r>
          </w:p>
        </w:tc>
      </w:tr>
      <w:tr w:rsidR="006A7CC5" w:rsidRPr="006A7CC5" w14:paraId="0F98742A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17EB4B27" w14:textId="77777777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4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38AED3F0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4 (0.99-1.10)</w:t>
            </w:r>
          </w:p>
        </w:tc>
        <w:tc>
          <w:tcPr>
            <w:tcW w:w="850" w:type="pct"/>
          </w:tcPr>
          <w:p w14:paraId="26055D94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vAlign w:val="bottom"/>
          </w:tcPr>
          <w:p w14:paraId="36E3C3DE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2 (0.85-1.23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5ADDF1F7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19 (1.03-1.36)</w:t>
            </w:r>
          </w:p>
        </w:tc>
      </w:tr>
      <w:tr w:rsidR="006A7CC5" w:rsidRPr="006A7CC5" w14:paraId="48862446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66AD2428" w14:textId="77777777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Men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</w:tcPr>
          <w:p w14:paraId="1B50F584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0" w:type="pct"/>
            <w:vAlign w:val="bottom"/>
          </w:tcPr>
          <w:p w14:paraId="0BE77A69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3" w:type="pct"/>
            <w:vAlign w:val="bottom"/>
          </w:tcPr>
          <w:p w14:paraId="4A4FBD20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70174A31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</w:tr>
      <w:tr w:rsidR="006A7CC5" w:rsidRPr="006A7CC5" w14:paraId="19791876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5D2A6F9D" w14:textId="77777777" w:rsidR="008B388E" w:rsidRPr="006A7CC5" w:rsidRDefault="008B388E" w:rsidP="001C258A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No. participants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</w:tcPr>
          <w:p w14:paraId="4008C03D" w14:textId="52E62281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17 </w:t>
            </w:r>
            <w:r w:rsidR="006A7CC5"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681</w:t>
            </w:r>
          </w:p>
        </w:tc>
        <w:tc>
          <w:tcPr>
            <w:tcW w:w="850" w:type="pct"/>
            <w:vAlign w:val="bottom"/>
          </w:tcPr>
          <w:p w14:paraId="2AC3B4B6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15 058</w:t>
            </w:r>
          </w:p>
        </w:tc>
        <w:tc>
          <w:tcPr>
            <w:tcW w:w="853" w:type="pct"/>
            <w:vAlign w:val="bottom"/>
          </w:tcPr>
          <w:p w14:paraId="30F867B6" w14:textId="7033006C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4 33</w:t>
            </w:r>
            <w:r w:rsidR="008E4514"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44AF706E" w14:textId="77777777" w:rsidR="008B388E" w:rsidRPr="006A7CC5" w:rsidRDefault="008B388E" w:rsidP="001C258A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>2 329</w:t>
            </w:r>
          </w:p>
        </w:tc>
      </w:tr>
      <w:tr w:rsidR="006A7CC5" w:rsidRPr="006A7CC5" w14:paraId="140B0FBA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55AC1AF1" w14:textId="77777777" w:rsidR="008E4514" w:rsidRPr="006A7CC5" w:rsidRDefault="008E4514" w:rsidP="008E4514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Person-years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4692729B" w14:textId="493F47FC" w:rsidR="008E4514" w:rsidRPr="006A7CC5" w:rsidRDefault="00A733FD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216 213</w:t>
            </w:r>
          </w:p>
        </w:tc>
        <w:tc>
          <w:tcPr>
            <w:tcW w:w="850" w:type="pct"/>
            <w:vAlign w:val="bottom"/>
          </w:tcPr>
          <w:p w14:paraId="7B438317" w14:textId="07DF5779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53 670</w:t>
            </w:r>
          </w:p>
        </w:tc>
        <w:tc>
          <w:tcPr>
            <w:tcW w:w="853" w:type="pct"/>
            <w:vAlign w:val="bottom"/>
          </w:tcPr>
          <w:p w14:paraId="680900F0" w14:textId="4ED1B3AB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85 107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3C75F37E" w14:textId="6FA429AA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27 427</w:t>
            </w:r>
          </w:p>
        </w:tc>
      </w:tr>
      <w:tr w:rsidR="006A7CC5" w:rsidRPr="006A7CC5" w14:paraId="2DC6349C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07671C14" w14:textId="77777777" w:rsidR="008E4514" w:rsidRPr="006A7CC5" w:rsidRDefault="008E4514" w:rsidP="008E4514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No. heart failure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19ACE603" w14:textId="000F08B4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 2</w:t>
            </w:r>
            <w:r w:rsidR="00A733FD" w:rsidRPr="006A7CC5">
              <w:rPr>
                <w:rFonts w:asciiTheme="minorHAnsi" w:hAnsiTheme="minorHAnsi" w:cstheme="minorHAnsi"/>
                <w:color w:val="auto"/>
                <w:sz w:val="22"/>
              </w:rPr>
              <w:t>22</w:t>
            </w:r>
          </w:p>
        </w:tc>
        <w:tc>
          <w:tcPr>
            <w:tcW w:w="850" w:type="pct"/>
            <w:vAlign w:val="bottom"/>
          </w:tcPr>
          <w:p w14:paraId="1900C427" w14:textId="246227D1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305</w:t>
            </w:r>
          </w:p>
        </w:tc>
        <w:tc>
          <w:tcPr>
            <w:tcW w:w="853" w:type="pct"/>
            <w:vAlign w:val="bottom"/>
          </w:tcPr>
          <w:p w14:paraId="4D71D573" w14:textId="26F82B75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996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231668FB" w14:textId="5BB8D09E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210</w:t>
            </w:r>
          </w:p>
        </w:tc>
      </w:tr>
      <w:tr w:rsidR="006A7CC5" w:rsidRPr="006A7CC5" w14:paraId="693DBA5C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27DD0CD4" w14:textId="77777777" w:rsidR="008E4514" w:rsidRPr="006A7CC5" w:rsidRDefault="008E4514" w:rsidP="008E4514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Rate/1000 person-years (95% CI)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641F7C8" w14:textId="730941B0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5.6</w:t>
            </w:r>
            <w:r w:rsidR="00A733FD" w:rsidRPr="006A7CC5">
              <w:rPr>
                <w:rFonts w:asciiTheme="minorHAnsi" w:hAnsiTheme="minorHAnsi" w:cstheme="minorHAnsi"/>
                <w:color w:val="auto"/>
                <w:sz w:val="22"/>
              </w:rPr>
              <w:t>5</w:t>
            </w: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 xml:space="preserve"> (5.3</w:t>
            </w:r>
            <w:r w:rsidR="00A733FD" w:rsidRPr="006A7CC5">
              <w:rPr>
                <w:rFonts w:asciiTheme="minorHAnsi" w:hAnsiTheme="minorHAnsi" w:cstheme="minorHAnsi"/>
                <w:color w:val="auto"/>
                <w:sz w:val="22"/>
              </w:rPr>
              <w:t>4</w:t>
            </w: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-</w:t>
            </w:r>
            <w:r w:rsidR="00A733FD" w:rsidRPr="006A7CC5">
              <w:rPr>
                <w:rFonts w:asciiTheme="minorHAnsi" w:hAnsiTheme="minorHAnsi" w:cstheme="minorHAnsi"/>
                <w:color w:val="auto"/>
                <w:sz w:val="22"/>
              </w:rPr>
              <w:t>5.98</w:t>
            </w: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)</w:t>
            </w:r>
          </w:p>
        </w:tc>
        <w:tc>
          <w:tcPr>
            <w:tcW w:w="850" w:type="pct"/>
            <w:vAlign w:val="bottom"/>
          </w:tcPr>
          <w:p w14:paraId="0BCB9A89" w14:textId="44320BEF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5.68 (5.08-6.36)</w:t>
            </w:r>
          </w:p>
        </w:tc>
        <w:tc>
          <w:tcPr>
            <w:tcW w:w="853" w:type="pct"/>
            <w:vAlign w:val="bottom"/>
          </w:tcPr>
          <w:p w14:paraId="1CF43C4F" w14:textId="6706B59A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5.38 (5.06-5.73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60BA6190" w14:textId="30EED3D0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7.66 (6.69-8.77)</w:t>
            </w:r>
          </w:p>
        </w:tc>
      </w:tr>
      <w:tr w:rsidR="006A7CC5" w:rsidRPr="006A7CC5" w14:paraId="5B6F396A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00234E97" w14:textId="77777777" w:rsidR="008E4514" w:rsidRPr="006A7CC5" w:rsidRDefault="008E4514" w:rsidP="008E4514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 Hazard ratio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</w:tcPr>
          <w:p w14:paraId="658AB14C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0" w:type="pct"/>
          </w:tcPr>
          <w:p w14:paraId="14C0A487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853" w:type="pct"/>
            <w:vAlign w:val="bottom"/>
          </w:tcPr>
          <w:p w14:paraId="3D7490D5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3BE5014A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</w:p>
        </w:tc>
      </w:tr>
      <w:tr w:rsidR="006A7CC5" w:rsidRPr="006A7CC5" w14:paraId="0AFD8588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54FA86ED" w14:textId="77777777" w:rsidR="008E4514" w:rsidRPr="006A7CC5" w:rsidRDefault="008E4514" w:rsidP="008E4514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1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 w:eastAsia="en-US"/>
              </w:rPr>
              <w:t xml:space="preserve"> 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2A170FC2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15 (1.09-1.21)</w:t>
            </w:r>
          </w:p>
        </w:tc>
        <w:tc>
          <w:tcPr>
            <w:tcW w:w="850" w:type="pct"/>
          </w:tcPr>
          <w:p w14:paraId="51C46143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vAlign w:val="bottom"/>
          </w:tcPr>
          <w:p w14:paraId="75D434BB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0.95 (0.84-1.08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68F7F1A0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35 (1.16-1.56)</w:t>
            </w:r>
          </w:p>
        </w:tc>
      </w:tr>
      <w:tr w:rsidR="006A7CC5" w:rsidRPr="006A7CC5" w14:paraId="713B7BE4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3AF8764B" w14:textId="77777777" w:rsidR="008E4514" w:rsidRPr="006A7CC5" w:rsidRDefault="008E4514" w:rsidP="008E4514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2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68DEE473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10 (1.04-1.16)</w:t>
            </w:r>
          </w:p>
        </w:tc>
        <w:tc>
          <w:tcPr>
            <w:tcW w:w="850" w:type="pct"/>
          </w:tcPr>
          <w:p w14:paraId="49EEFB60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vAlign w:val="bottom"/>
          </w:tcPr>
          <w:p w14:paraId="702E656B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5 (0.92-1.20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3EF5A804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22 (1.05-1.42)</w:t>
            </w:r>
          </w:p>
        </w:tc>
      </w:tr>
      <w:tr w:rsidR="006A7CC5" w:rsidRPr="006A7CC5" w14:paraId="46ADB28B" w14:textId="77777777" w:rsidTr="001C258A">
        <w:trPr>
          <w:trHeight w:val="57"/>
        </w:trPr>
        <w:tc>
          <w:tcPr>
            <w:tcW w:w="1543" w:type="pct"/>
            <w:tcBorders>
              <w:right w:val="dashed" w:sz="4" w:space="0" w:color="auto"/>
            </w:tcBorders>
          </w:tcPr>
          <w:p w14:paraId="120CBCE3" w14:textId="77777777" w:rsidR="008E4514" w:rsidRPr="006A7CC5" w:rsidRDefault="008E4514" w:rsidP="008E4514">
            <w:pPr>
              <w:pStyle w:val="NoSpacing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3</w:t>
            </w:r>
          </w:p>
        </w:tc>
        <w:tc>
          <w:tcPr>
            <w:tcW w:w="854" w:type="pct"/>
            <w:tcBorders>
              <w:left w:val="dashed" w:sz="4" w:space="0" w:color="auto"/>
              <w:right w:val="dashed" w:sz="4" w:space="0" w:color="auto"/>
            </w:tcBorders>
            <w:vAlign w:val="bottom"/>
          </w:tcPr>
          <w:p w14:paraId="0DB7090A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8 (1.03-1.14)</w:t>
            </w:r>
          </w:p>
        </w:tc>
        <w:tc>
          <w:tcPr>
            <w:tcW w:w="850" w:type="pct"/>
          </w:tcPr>
          <w:p w14:paraId="41E27D6E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vAlign w:val="bottom"/>
          </w:tcPr>
          <w:p w14:paraId="28F2B2AA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6 (0.94-1.21)</w:t>
            </w:r>
          </w:p>
        </w:tc>
        <w:tc>
          <w:tcPr>
            <w:tcW w:w="900" w:type="pct"/>
            <w:tcBorders>
              <w:right w:val="dashed" w:sz="4" w:space="0" w:color="auto"/>
            </w:tcBorders>
            <w:vAlign w:val="bottom"/>
          </w:tcPr>
          <w:p w14:paraId="01BCE519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eastAsia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19 (1.03-1.39)</w:t>
            </w:r>
          </w:p>
        </w:tc>
      </w:tr>
      <w:tr w:rsidR="006A7CC5" w:rsidRPr="006A7CC5" w14:paraId="1E58E026" w14:textId="77777777" w:rsidTr="001C258A">
        <w:trPr>
          <w:trHeight w:val="51"/>
        </w:trPr>
        <w:tc>
          <w:tcPr>
            <w:tcW w:w="1543" w:type="pct"/>
            <w:tcBorders>
              <w:bottom w:val="single" w:sz="4" w:space="0" w:color="auto"/>
              <w:right w:val="dashed" w:sz="4" w:space="0" w:color="auto"/>
            </w:tcBorders>
          </w:tcPr>
          <w:p w14:paraId="10A75CC3" w14:textId="77777777" w:rsidR="008E4514" w:rsidRPr="006A7CC5" w:rsidRDefault="008E4514" w:rsidP="008E4514">
            <w:pPr>
              <w:pStyle w:val="NoSpacing"/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   Model 4</w:t>
            </w:r>
          </w:p>
        </w:tc>
        <w:tc>
          <w:tcPr>
            <w:tcW w:w="854" w:type="pct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bottom"/>
          </w:tcPr>
          <w:p w14:paraId="7F9E5C49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9 (1.04-1.15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7947463D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1.00 (ref.)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bottom"/>
          </w:tcPr>
          <w:p w14:paraId="3E5E9DC1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00 (0.87-1.14)</w:t>
            </w:r>
          </w:p>
        </w:tc>
        <w:tc>
          <w:tcPr>
            <w:tcW w:w="900" w:type="pct"/>
            <w:tcBorders>
              <w:bottom w:val="single" w:sz="4" w:space="0" w:color="auto"/>
              <w:right w:val="dashed" w:sz="4" w:space="0" w:color="auto"/>
            </w:tcBorders>
            <w:vAlign w:val="bottom"/>
          </w:tcPr>
          <w:p w14:paraId="4ED6B7E0" w14:textId="77777777" w:rsidR="008E4514" w:rsidRPr="006A7CC5" w:rsidRDefault="008E4514" w:rsidP="008E4514">
            <w:pPr>
              <w:pStyle w:val="NoSpacing"/>
              <w:jc w:val="center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</w:rPr>
              <w:t>1.23 (1.06-1.43)</w:t>
            </w:r>
          </w:p>
        </w:tc>
      </w:tr>
      <w:tr w:rsidR="006A7CC5" w:rsidRPr="00B40ECB" w14:paraId="3D5967EA" w14:textId="77777777" w:rsidTr="001C258A">
        <w:trPr>
          <w:trHeight w:val="57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29BC820" w14:textId="00FA2F69" w:rsidR="008E4514" w:rsidRPr="006A7CC5" w:rsidRDefault="008E4514" w:rsidP="008E4514">
            <w:pPr>
              <w:spacing w:before="0" w:after="0" w:line="240" w:lineRule="auto"/>
              <w:rPr>
                <w:rFonts w:asciiTheme="minorHAnsi" w:hAnsiTheme="minorHAnsi" w:cstheme="minorHAnsi"/>
                <w:color w:val="auto"/>
                <w:sz w:val="22"/>
                <w:lang w:val="en-US"/>
              </w:rPr>
            </w:pP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Number of person-years and heart failures, rate/1000 person years (95% confidence interval (CI)), and hazard ratios (95% CI) for all-cause heart failure in relation to baseline resting heart rate (RHR, beats per minute (bpm)), n = </w:t>
            </w:r>
            <w:r w:rsidR="008D013D"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47 71</w:t>
            </w:r>
            <w:r w:rsidR="00F9710B"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2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 xml:space="preserve"> (53% women) at baseline. Model 1: adjusted for age. Model 2: adjusted for age, physical activity, body mass index and smoking. Model 3: adjusted for Model 2 and hypertension (systolic blood pressure ≥ 140 mmHg, diastolic blood pressure ≥ 90 mmHg or use of antihypertensive medication), diabetes (non-fasting serum glucose ≥11.1 mmol/L, HbA1c ≥11.1 mmol/L, or self-reported), education and total cholesterol. Model 4: adjusted for Model 3, atrial fibrillation and time-updated self-reported history of stroke, angina pectoris, myocardial infarction and use of 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medication that influences heart rate. 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vertAlign w:val="superscript"/>
                <w:lang w:val="en-US"/>
              </w:rPr>
              <w:t>a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lang w:val="en-US"/>
              </w:rPr>
              <w:t xml:space="preserve"> Starting from </w:t>
            </w:r>
            <w:r w:rsidRPr="006A7CC5">
              <w:rPr>
                <w:rFonts w:asciiTheme="minorHAnsi" w:hAnsiTheme="minorHAnsi" w:cstheme="minorHAnsi"/>
                <w:color w:val="auto"/>
                <w:sz w:val="22"/>
                <w:lang w:val="en-US" w:eastAsia="en-US"/>
              </w:rPr>
              <w:t>60 bpm</w:t>
            </w:r>
          </w:p>
        </w:tc>
      </w:tr>
    </w:tbl>
    <w:p w14:paraId="2F73A4CE" w14:textId="0D8A2AFB" w:rsidR="00017DE0" w:rsidRPr="00D51861" w:rsidRDefault="00017DE0" w:rsidP="009F4464">
      <w:pPr>
        <w:spacing w:before="0" w:after="160" w:line="259" w:lineRule="auto"/>
        <w:jc w:val="left"/>
        <w:rPr>
          <w:lang w:val="en-US"/>
        </w:rPr>
      </w:pPr>
    </w:p>
    <w:sectPr w:rsidR="00017DE0" w:rsidRPr="00D51861" w:rsidSect="00D5186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61"/>
    <w:rsid w:val="00005E72"/>
    <w:rsid w:val="00013196"/>
    <w:rsid w:val="00017DE0"/>
    <w:rsid w:val="00024D5A"/>
    <w:rsid w:val="00033027"/>
    <w:rsid w:val="000362AD"/>
    <w:rsid w:val="00046C4A"/>
    <w:rsid w:val="000547DB"/>
    <w:rsid w:val="00063267"/>
    <w:rsid w:val="00074FE6"/>
    <w:rsid w:val="0009482B"/>
    <w:rsid w:val="000A5DF3"/>
    <w:rsid w:val="000C0C0C"/>
    <w:rsid w:val="000C31F9"/>
    <w:rsid w:val="000D5B2A"/>
    <w:rsid w:val="000E06B2"/>
    <w:rsid w:val="000F4563"/>
    <w:rsid w:val="0011053F"/>
    <w:rsid w:val="00117AAC"/>
    <w:rsid w:val="00131B38"/>
    <w:rsid w:val="001458F2"/>
    <w:rsid w:val="00186864"/>
    <w:rsid w:val="0019246C"/>
    <w:rsid w:val="001B6FCE"/>
    <w:rsid w:val="001E3933"/>
    <w:rsid w:val="00212C05"/>
    <w:rsid w:val="0023368C"/>
    <w:rsid w:val="002460F3"/>
    <w:rsid w:val="00261E28"/>
    <w:rsid w:val="00267E96"/>
    <w:rsid w:val="0027009C"/>
    <w:rsid w:val="00282000"/>
    <w:rsid w:val="002E419B"/>
    <w:rsid w:val="00306B3E"/>
    <w:rsid w:val="00352640"/>
    <w:rsid w:val="00385D1D"/>
    <w:rsid w:val="003C2B1D"/>
    <w:rsid w:val="003D0DA1"/>
    <w:rsid w:val="003D6C31"/>
    <w:rsid w:val="003F2B2B"/>
    <w:rsid w:val="00405392"/>
    <w:rsid w:val="00433BE5"/>
    <w:rsid w:val="004464B9"/>
    <w:rsid w:val="00464A77"/>
    <w:rsid w:val="00477C68"/>
    <w:rsid w:val="004B30D1"/>
    <w:rsid w:val="004C0F15"/>
    <w:rsid w:val="00513BBE"/>
    <w:rsid w:val="0056542A"/>
    <w:rsid w:val="005719C4"/>
    <w:rsid w:val="005836E2"/>
    <w:rsid w:val="00592784"/>
    <w:rsid w:val="005A176D"/>
    <w:rsid w:val="005D4A03"/>
    <w:rsid w:val="005E579F"/>
    <w:rsid w:val="00603248"/>
    <w:rsid w:val="00641DEC"/>
    <w:rsid w:val="00664C1B"/>
    <w:rsid w:val="006841E9"/>
    <w:rsid w:val="00685DED"/>
    <w:rsid w:val="006A7CC5"/>
    <w:rsid w:val="006E4E6D"/>
    <w:rsid w:val="006F2980"/>
    <w:rsid w:val="00713DAC"/>
    <w:rsid w:val="007162E3"/>
    <w:rsid w:val="00721EB9"/>
    <w:rsid w:val="00725004"/>
    <w:rsid w:val="00732074"/>
    <w:rsid w:val="007322F7"/>
    <w:rsid w:val="00767E06"/>
    <w:rsid w:val="007752F2"/>
    <w:rsid w:val="00780FE0"/>
    <w:rsid w:val="0078619C"/>
    <w:rsid w:val="00797029"/>
    <w:rsid w:val="007C2F14"/>
    <w:rsid w:val="007C3C5F"/>
    <w:rsid w:val="007E38F4"/>
    <w:rsid w:val="00831C5E"/>
    <w:rsid w:val="00871477"/>
    <w:rsid w:val="00885F7A"/>
    <w:rsid w:val="00895522"/>
    <w:rsid w:val="008A0813"/>
    <w:rsid w:val="008A3136"/>
    <w:rsid w:val="008A4CCF"/>
    <w:rsid w:val="008B388E"/>
    <w:rsid w:val="008B4983"/>
    <w:rsid w:val="008D013D"/>
    <w:rsid w:val="008E4514"/>
    <w:rsid w:val="008E64C9"/>
    <w:rsid w:val="008F1641"/>
    <w:rsid w:val="008F70CF"/>
    <w:rsid w:val="00901AFC"/>
    <w:rsid w:val="0091355F"/>
    <w:rsid w:val="00927201"/>
    <w:rsid w:val="009303D4"/>
    <w:rsid w:val="00966473"/>
    <w:rsid w:val="009670CA"/>
    <w:rsid w:val="009718C7"/>
    <w:rsid w:val="00980CF3"/>
    <w:rsid w:val="009865E1"/>
    <w:rsid w:val="0099533C"/>
    <w:rsid w:val="009B5D60"/>
    <w:rsid w:val="009C52A1"/>
    <w:rsid w:val="009F4464"/>
    <w:rsid w:val="00A26179"/>
    <w:rsid w:val="00A55B74"/>
    <w:rsid w:val="00A6367B"/>
    <w:rsid w:val="00A733FD"/>
    <w:rsid w:val="00AB23AC"/>
    <w:rsid w:val="00AB6754"/>
    <w:rsid w:val="00AB76E2"/>
    <w:rsid w:val="00AD1708"/>
    <w:rsid w:val="00AE7838"/>
    <w:rsid w:val="00AF2764"/>
    <w:rsid w:val="00B063F2"/>
    <w:rsid w:val="00B12473"/>
    <w:rsid w:val="00B16280"/>
    <w:rsid w:val="00B40ECB"/>
    <w:rsid w:val="00B41C03"/>
    <w:rsid w:val="00B67A98"/>
    <w:rsid w:val="00BA0007"/>
    <w:rsid w:val="00BA06EA"/>
    <w:rsid w:val="00BE4C8E"/>
    <w:rsid w:val="00BF32EB"/>
    <w:rsid w:val="00C47A4D"/>
    <w:rsid w:val="00C84353"/>
    <w:rsid w:val="00CA472B"/>
    <w:rsid w:val="00D11B0E"/>
    <w:rsid w:val="00D218D4"/>
    <w:rsid w:val="00D3187A"/>
    <w:rsid w:val="00D44636"/>
    <w:rsid w:val="00D51861"/>
    <w:rsid w:val="00D526D3"/>
    <w:rsid w:val="00D64857"/>
    <w:rsid w:val="00D66609"/>
    <w:rsid w:val="00D7227C"/>
    <w:rsid w:val="00D82DF7"/>
    <w:rsid w:val="00D973F4"/>
    <w:rsid w:val="00DC2205"/>
    <w:rsid w:val="00DD30B2"/>
    <w:rsid w:val="00DF61C4"/>
    <w:rsid w:val="00E13015"/>
    <w:rsid w:val="00E25033"/>
    <w:rsid w:val="00E556CB"/>
    <w:rsid w:val="00E63B03"/>
    <w:rsid w:val="00E71CA8"/>
    <w:rsid w:val="00E92A8F"/>
    <w:rsid w:val="00E94867"/>
    <w:rsid w:val="00EA0350"/>
    <w:rsid w:val="00ED1957"/>
    <w:rsid w:val="00F17E7D"/>
    <w:rsid w:val="00F418CD"/>
    <w:rsid w:val="00F43B9B"/>
    <w:rsid w:val="00F5427B"/>
    <w:rsid w:val="00F64FAF"/>
    <w:rsid w:val="00F7396E"/>
    <w:rsid w:val="00F80C91"/>
    <w:rsid w:val="00F9710B"/>
    <w:rsid w:val="00FB0D52"/>
    <w:rsid w:val="00FB1952"/>
    <w:rsid w:val="00FB2F19"/>
    <w:rsid w:val="00FB66E7"/>
    <w:rsid w:val="00FE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F4D76"/>
  <w15:chartTrackingRefBased/>
  <w15:docId w15:val="{35038C21-7AD4-46EA-AA43-BC4C4CC0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861"/>
    <w:pPr>
      <w:spacing w:before="240" w:after="280" w:line="360" w:lineRule="auto"/>
      <w:jc w:val="both"/>
    </w:pPr>
    <w:rPr>
      <w:rFonts w:ascii="Times New Roman" w:hAnsi="Times New Roman" w:cs="Calibri"/>
      <w:color w:val="000000"/>
      <w:sz w:val="24"/>
      <w:lang w:val="nb-NO" w:eastAsia="zh-CN"/>
      <w14:ligatures w14:val="none"/>
    </w:rPr>
  </w:style>
  <w:style w:type="paragraph" w:styleId="Heading1">
    <w:name w:val="heading 1"/>
    <w:next w:val="Normal"/>
    <w:link w:val="Heading1Char"/>
    <w:autoRedefine/>
    <w:uiPriority w:val="9"/>
    <w:qFormat/>
    <w:rsid w:val="00C47A4D"/>
    <w:pPr>
      <w:keepNext/>
      <w:keepLines/>
      <w:spacing w:after="0"/>
      <w:ind w:left="1"/>
      <w:outlineLvl w:val="0"/>
    </w:pPr>
    <w:rPr>
      <w:rFonts w:ascii="Times New Roman" w:hAnsi="Times New Roman" w:cs="Times New Roman"/>
      <w:b/>
      <w:color w:val="333333"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0007"/>
    <w:pPr>
      <w:keepNext/>
      <w:keepLines/>
      <w:spacing w:before="40" w:after="0"/>
      <w:outlineLvl w:val="1"/>
    </w:pPr>
    <w:rPr>
      <w:rFonts w:eastAsiaTheme="majorEastAsia" w:cstheme="majorBidi"/>
      <w:b/>
      <w:color w:val="auto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670CA"/>
    <w:pPr>
      <w:keepNext/>
      <w:keepLines/>
      <w:spacing w:before="160" w:after="80"/>
      <w:outlineLvl w:val="2"/>
    </w:pPr>
    <w:rPr>
      <w:rFonts w:eastAsiaTheme="majorEastAsia" w:cstheme="majorBidi"/>
      <w:color w:val="auto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8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8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8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8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86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86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0007"/>
    <w:rPr>
      <w:rFonts w:ascii="Times New Roman" w:eastAsiaTheme="majorEastAsia" w:hAnsi="Times New Roman" w:cstheme="majorBidi"/>
      <w:b/>
      <w:sz w:val="24"/>
      <w:szCs w:val="26"/>
      <w:lang w:eastAsia="zh-CN"/>
      <w14:ligatures w14:val="none"/>
    </w:rPr>
  </w:style>
  <w:style w:type="character" w:customStyle="1" w:styleId="Heading1Char">
    <w:name w:val="Heading 1 Char"/>
    <w:link w:val="Heading1"/>
    <w:uiPriority w:val="9"/>
    <w:rsid w:val="00C47A4D"/>
    <w:rPr>
      <w:rFonts w:ascii="Times New Roman" w:hAnsi="Times New Roman" w:cs="Times New Roman"/>
      <w:b/>
      <w:color w:val="333333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670CA"/>
    <w:rPr>
      <w:rFonts w:ascii="Times New Roman" w:eastAsiaTheme="majorEastAsia" w:hAnsi="Times New Roman" w:cstheme="majorBidi"/>
      <w:sz w:val="24"/>
      <w:szCs w:val="28"/>
      <w:lang w:val="nb-NO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861"/>
    <w:rPr>
      <w:rFonts w:eastAsiaTheme="majorEastAsia" w:cstheme="majorBidi"/>
      <w:i/>
      <w:iCs/>
      <w:color w:val="2F5496" w:themeColor="accent1" w:themeShade="BF"/>
      <w:sz w:val="24"/>
      <w:lang w:val="nb-NO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861"/>
    <w:rPr>
      <w:rFonts w:eastAsiaTheme="majorEastAsia" w:cstheme="majorBidi"/>
      <w:color w:val="2F5496" w:themeColor="accent1" w:themeShade="BF"/>
      <w:sz w:val="24"/>
      <w:lang w:val="nb-NO"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861"/>
    <w:rPr>
      <w:rFonts w:eastAsiaTheme="majorEastAsia" w:cstheme="majorBidi"/>
      <w:i/>
      <w:iCs/>
      <w:color w:val="595959" w:themeColor="text1" w:themeTint="A6"/>
      <w:sz w:val="24"/>
      <w:lang w:val="nb-NO"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861"/>
    <w:rPr>
      <w:rFonts w:eastAsiaTheme="majorEastAsia" w:cstheme="majorBidi"/>
      <w:color w:val="595959" w:themeColor="text1" w:themeTint="A6"/>
      <w:sz w:val="24"/>
      <w:lang w:val="nb-NO"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861"/>
    <w:rPr>
      <w:rFonts w:eastAsiaTheme="majorEastAsia" w:cstheme="majorBidi"/>
      <w:i/>
      <w:iCs/>
      <w:color w:val="272727" w:themeColor="text1" w:themeTint="D8"/>
      <w:sz w:val="24"/>
      <w:lang w:val="nb-NO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861"/>
    <w:rPr>
      <w:rFonts w:eastAsiaTheme="majorEastAsia" w:cstheme="majorBidi"/>
      <w:color w:val="272727" w:themeColor="text1" w:themeTint="D8"/>
      <w:sz w:val="24"/>
      <w:lang w:val="nb-NO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5186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861"/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8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861"/>
    <w:rPr>
      <w:rFonts w:eastAsiaTheme="majorEastAsia" w:cstheme="majorBidi"/>
      <w:color w:val="595959" w:themeColor="text1" w:themeTint="A6"/>
      <w:spacing w:val="15"/>
      <w:sz w:val="28"/>
      <w:szCs w:val="28"/>
      <w:lang w:val="nb-NO"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518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861"/>
    <w:rPr>
      <w:rFonts w:ascii="Times New Roman" w:hAnsi="Times New Roman" w:cs="Calibri"/>
      <w:i/>
      <w:iCs/>
      <w:color w:val="404040" w:themeColor="text1" w:themeTint="BF"/>
      <w:sz w:val="24"/>
      <w:lang w:val="nb-NO"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D518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8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8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861"/>
    <w:rPr>
      <w:rFonts w:ascii="Times New Roman" w:hAnsi="Times New Roman" w:cs="Calibri"/>
      <w:i/>
      <w:iCs/>
      <w:color w:val="2F5496" w:themeColor="accent1" w:themeShade="BF"/>
      <w:sz w:val="24"/>
      <w:lang w:val="nb-NO"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51861"/>
    <w:rPr>
      <w:b/>
      <w:bCs/>
      <w:smallCaps/>
      <w:color w:val="2F5496" w:themeColor="accent1" w:themeShade="BF"/>
      <w:spacing w:val="5"/>
    </w:rPr>
  </w:style>
  <w:style w:type="table" w:customStyle="1" w:styleId="TableGridLight2">
    <w:name w:val="Table Grid Light2"/>
    <w:basedOn w:val="TableNormal"/>
    <w:next w:val="TableGridLight"/>
    <w:uiPriority w:val="40"/>
    <w:rsid w:val="00D51861"/>
    <w:pPr>
      <w:spacing w:after="0" w:line="240" w:lineRule="auto"/>
    </w:pPr>
    <w:rPr>
      <w:rFonts w:eastAsia="Cambr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D518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17DE0"/>
    <w:pPr>
      <w:spacing w:after="0" w:line="240" w:lineRule="auto"/>
      <w:jc w:val="both"/>
    </w:pPr>
    <w:rPr>
      <w:rFonts w:ascii="Times New Roman" w:hAnsi="Times New Roman" w:cs="Calibri"/>
      <w:color w:val="000000"/>
      <w:sz w:val="24"/>
      <w:lang w:val="nb-NO" w:eastAsia="zh-CN"/>
      <w14:ligatures w14:val="none"/>
    </w:rPr>
  </w:style>
  <w:style w:type="table" w:customStyle="1" w:styleId="TableGridLight8">
    <w:name w:val="Table Grid Light8"/>
    <w:basedOn w:val="TableNormal"/>
    <w:next w:val="TableGridLight"/>
    <w:uiPriority w:val="40"/>
    <w:rsid w:val="00017DE0"/>
    <w:pPr>
      <w:spacing w:after="0" w:line="240" w:lineRule="auto"/>
    </w:pPr>
    <w:rPr>
      <w:rFonts w:eastAsiaTheme="minorEastAsi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BA06EA"/>
    <w:pPr>
      <w:spacing w:after="0" w:line="240" w:lineRule="auto"/>
    </w:pPr>
    <w:rPr>
      <w:rFonts w:eastAsia="Cambri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5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DF3"/>
    <w:rPr>
      <w:rFonts w:ascii="Times New Roman" w:hAnsi="Times New Roman" w:cs="Calibri"/>
      <w:color w:val="000000"/>
      <w:sz w:val="20"/>
      <w:szCs w:val="20"/>
      <w:lang w:val="nb-NO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DF3"/>
    <w:rPr>
      <w:rFonts w:ascii="Times New Roman" w:hAnsi="Times New Roman" w:cs="Calibri"/>
      <w:b/>
      <w:bCs/>
      <w:color w:val="000000"/>
      <w:sz w:val="20"/>
      <w:szCs w:val="20"/>
      <w:lang w:val="nb-NO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1662</Words>
  <Characters>9476</Characters>
  <Application>Microsoft Office Word</Application>
  <DocSecurity>0</DocSecurity>
  <Lines>78</Lines>
  <Paragraphs>22</Paragraphs>
  <ScaleCrop>false</ScaleCrop>
  <Company>Nord universitet</Company>
  <LinksUpToDate>false</LinksUpToDate>
  <CharactersWithSpaces>1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arie Seljevoll Hansen</dc:creator>
  <cp:keywords/>
  <dc:description/>
  <cp:lastModifiedBy>Linda Marie Seljevoll Hansen</cp:lastModifiedBy>
  <cp:revision>102</cp:revision>
  <dcterms:created xsi:type="dcterms:W3CDTF">2025-02-14T08:54:00Z</dcterms:created>
  <dcterms:modified xsi:type="dcterms:W3CDTF">2026-01-28T14:32:00Z</dcterms:modified>
</cp:coreProperties>
</file>